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C6DA7A" w14:textId="77777777" w:rsidR="00110E66" w:rsidRPr="00E86C32" w:rsidRDefault="006D4F65" w:rsidP="006D4F65">
      <w:pPr>
        <w:pStyle w:val="NoSpacing"/>
        <w:rPr>
          <w:rFonts w:ascii="Times New Roman" w:hAnsi="Times New Roman"/>
          <w:sz w:val="24"/>
        </w:rPr>
      </w:pPr>
      <w:r w:rsidRPr="00E86C32">
        <w:rPr>
          <w:rFonts w:ascii="Times New Roman" w:hAnsi="Times New Roman"/>
          <w:sz w:val="24"/>
        </w:rPr>
        <w:t>Supplementary D</w:t>
      </w:r>
      <w:r w:rsidR="002F2DAF" w:rsidRPr="00E86C32">
        <w:rPr>
          <w:rFonts w:ascii="Times New Roman" w:hAnsi="Times New Roman"/>
          <w:sz w:val="24"/>
        </w:rPr>
        <w:t>ata</w:t>
      </w:r>
      <w:r w:rsidR="00110E66" w:rsidRPr="00E86C32">
        <w:rPr>
          <w:rFonts w:ascii="Times New Roman" w:hAnsi="Times New Roman"/>
          <w:sz w:val="24"/>
        </w:rPr>
        <w:t xml:space="preserve"> </w:t>
      </w:r>
    </w:p>
    <w:p w14:paraId="41C2534A" w14:textId="73E600CD" w:rsidR="00F65315" w:rsidRPr="00E86C32" w:rsidRDefault="00110E66" w:rsidP="006D4F65">
      <w:pPr>
        <w:pStyle w:val="NoSpacing"/>
        <w:rPr>
          <w:rFonts w:ascii="Times New Roman" w:hAnsi="Times New Roman"/>
          <w:sz w:val="24"/>
        </w:rPr>
      </w:pPr>
      <w:proofErr w:type="gramStart"/>
      <w:r w:rsidRPr="00E86C32">
        <w:rPr>
          <w:rFonts w:ascii="Times New Roman" w:hAnsi="Times New Roman"/>
          <w:sz w:val="24"/>
        </w:rPr>
        <w:t>S1</w:t>
      </w:r>
      <w:r w:rsidR="006D4F65" w:rsidRPr="00E86C32">
        <w:rPr>
          <w:rFonts w:ascii="Times New Roman" w:hAnsi="Times New Roman"/>
          <w:sz w:val="24"/>
        </w:rPr>
        <w:t xml:space="preserve"> </w:t>
      </w:r>
      <w:r w:rsidR="006D4F65" w:rsidRPr="00E86C32">
        <w:rPr>
          <w:rFonts w:ascii="Times New Roman" w:hAnsi="Times New Roman"/>
          <w:bCs/>
          <w:color w:val="000000" w:themeColor="text1"/>
          <w:sz w:val="24"/>
          <w:szCs w:val="24"/>
        </w:rPr>
        <w:t>Table</w:t>
      </w:r>
      <w:r w:rsidR="00AF3948" w:rsidRPr="00E86C32">
        <w:rPr>
          <w:rFonts w:ascii="Times New Roman" w:hAnsi="Times New Roman"/>
          <w:bCs/>
          <w:color w:val="000000" w:themeColor="text1"/>
          <w:sz w:val="24"/>
          <w:szCs w:val="24"/>
        </w:rPr>
        <w:t>.</w:t>
      </w:r>
      <w:proofErr w:type="gramEnd"/>
      <w:r w:rsidR="00AF3948" w:rsidRPr="00E86C32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PGP traits of bac</w:t>
      </w:r>
      <w:r w:rsidR="008B07CA" w:rsidRPr="00E86C32">
        <w:rPr>
          <w:rFonts w:ascii="Times New Roman" w:hAnsi="Times New Roman"/>
          <w:bCs/>
          <w:color w:val="000000" w:themeColor="text1"/>
          <w:sz w:val="24"/>
          <w:szCs w:val="24"/>
        </w:rPr>
        <w:t>terial endophytes in rice seeds</w:t>
      </w:r>
      <w:r w:rsidR="006D4F65" w:rsidRPr="00E86C32">
        <w:rPr>
          <w:rFonts w:ascii="Times New Roman" w:hAnsi="Times New Roman"/>
          <w:bCs/>
          <w:color w:val="000000" w:themeColor="text1"/>
          <w:sz w:val="24"/>
          <w:szCs w:val="24"/>
        </w:rPr>
        <w:br/>
      </w:r>
    </w:p>
    <w:tbl>
      <w:tblPr>
        <w:tblW w:w="4950" w:type="pct"/>
        <w:tblLook w:val="04A0" w:firstRow="1" w:lastRow="0" w:firstColumn="1" w:lastColumn="0" w:noHBand="0" w:noVBand="1"/>
      </w:tblPr>
      <w:tblGrid>
        <w:gridCol w:w="4342"/>
        <w:gridCol w:w="1231"/>
        <w:gridCol w:w="1232"/>
        <w:gridCol w:w="1160"/>
        <w:gridCol w:w="482"/>
        <w:gridCol w:w="559"/>
        <w:gridCol w:w="474"/>
      </w:tblGrid>
      <w:tr w:rsidR="00F65315" w:rsidRPr="00E86C32" w14:paraId="77315502" w14:textId="77777777" w:rsidTr="006416CD">
        <w:trPr>
          <w:trHeight w:val="402"/>
        </w:trPr>
        <w:tc>
          <w:tcPr>
            <w:tcW w:w="229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F451F9" w14:textId="77777777" w:rsidR="00F65315" w:rsidRPr="00E86C32" w:rsidRDefault="00F65315" w:rsidP="004A6AE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Strain</w:t>
            </w:r>
          </w:p>
        </w:tc>
        <w:tc>
          <w:tcPr>
            <w:tcW w:w="12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F98401" w14:textId="77777777" w:rsidR="00F65315" w:rsidRPr="00E86C32" w:rsidRDefault="00F65315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IAA</w:t>
            </w: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61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49E195" w14:textId="77777777" w:rsidR="00F65315" w:rsidRPr="00E86C32" w:rsidRDefault="00F65315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vertAlign w:val="superscript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ACCD</w:t>
            </w: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5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5FF0B3" w14:textId="77777777" w:rsidR="00F65315" w:rsidRPr="00E86C32" w:rsidRDefault="00F65315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N</w:t>
            </w: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29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A1E3D5" w14:textId="77777777" w:rsidR="00F65315" w:rsidRPr="00E86C32" w:rsidRDefault="00F65315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S</w:t>
            </w: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25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AE564A" w14:textId="77777777" w:rsidR="00F65315" w:rsidRPr="00E86C32" w:rsidRDefault="00F65315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P</w:t>
            </w: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 w:val="24"/>
                <w:vertAlign w:val="superscript"/>
              </w:rPr>
              <w:t>e</w:t>
            </w:r>
            <w:proofErr w:type="spellEnd"/>
          </w:p>
        </w:tc>
      </w:tr>
      <w:tr w:rsidR="00F65315" w:rsidRPr="00E86C32" w14:paraId="3B590B77" w14:textId="77777777" w:rsidTr="00536770">
        <w:trPr>
          <w:trHeight w:val="402"/>
        </w:trPr>
        <w:tc>
          <w:tcPr>
            <w:tcW w:w="2290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3A971EF2" w14:textId="77777777" w:rsidR="00F65315" w:rsidRPr="00E86C32" w:rsidRDefault="00F65315" w:rsidP="004A6AE0">
            <w:pPr>
              <w:pStyle w:val="NoSpacing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28AEF12" w14:textId="77777777" w:rsidR="00F65315" w:rsidRPr="00E86C32" w:rsidRDefault="00F65315" w:rsidP="004A6AE0">
            <w:pPr>
              <w:pStyle w:val="NoSpacing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proofErr w:type="spellStart"/>
            <w:r w:rsidRPr="00E86C32">
              <w:rPr>
                <w:rFonts w:ascii="Times New Roman" w:eastAsia="Arial Unicode MS" w:hAnsi="Times New Roman"/>
                <w:color w:val="000000" w:themeColor="text1"/>
                <w:sz w:val="24"/>
              </w:rPr>
              <w:t>trp</w:t>
            </w:r>
            <w:proofErr w:type="spellEnd"/>
            <w:r w:rsidRPr="00E86C32">
              <w:rPr>
                <w:rFonts w:ascii="Times New Roman" w:eastAsia="Arial Unicode MS" w:hAnsi="Times New Roman"/>
                <w:color w:val="000000" w:themeColor="text1"/>
                <w:sz w:val="24"/>
              </w:rPr>
              <w:t xml:space="preserve"> (+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702787B" w14:textId="77777777" w:rsidR="00F65315" w:rsidRPr="00E86C32" w:rsidRDefault="00F65315" w:rsidP="004A6AE0">
            <w:pPr>
              <w:pStyle w:val="NoSpacing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/>
                <w:color w:val="000000" w:themeColor="text1"/>
                <w:sz w:val="24"/>
              </w:rPr>
              <w:t>trp</w:t>
            </w:r>
            <w:proofErr w:type="spellEnd"/>
            <w:r w:rsidRPr="00E86C32">
              <w:rPr>
                <w:rFonts w:ascii="Times New Roman" w:eastAsia="Arial Unicode MS" w:hAnsi="Times New Roman"/>
                <w:color w:val="000000" w:themeColor="text1"/>
                <w:sz w:val="24"/>
              </w:rPr>
              <w:t xml:space="preserve"> (-)</w:t>
            </w:r>
          </w:p>
        </w:tc>
        <w:tc>
          <w:tcPr>
            <w:tcW w:w="612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74D4D295" w14:textId="77777777" w:rsidR="00F65315" w:rsidRPr="00E86C32" w:rsidRDefault="00F65315" w:rsidP="004A6AE0">
            <w:pPr>
              <w:pStyle w:val="NoSpacing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</w:p>
        </w:tc>
        <w:tc>
          <w:tcPr>
            <w:tcW w:w="254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239F9E68" w14:textId="77777777" w:rsidR="00F65315" w:rsidRPr="00E86C32" w:rsidRDefault="00F65315" w:rsidP="004A6AE0">
            <w:pPr>
              <w:pStyle w:val="NoSpacing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</w:p>
        </w:tc>
        <w:tc>
          <w:tcPr>
            <w:tcW w:w="295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3D8CD46C" w14:textId="77777777" w:rsidR="00F65315" w:rsidRPr="00E86C32" w:rsidRDefault="00F65315" w:rsidP="004A6AE0">
            <w:pPr>
              <w:pStyle w:val="NoSpacing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</w:p>
        </w:tc>
        <w:tc>
          <w:tcPr>
            <w:tcW w:w="250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EBE0880" w14:textId="77777777" w:rsidR="00F65315" w:rsidRPr="00E86C32" w:rsidRDefault="00F65315" w:rsidP="004A6AE0">
            <w:pPr>
              <w:pStyle w:val="NoSpacing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</w:p>
        </w:tc>
      </w:tr>
      <w:tr w:rsidR="00536770" w:rsidRPr="00E86C32" w14:paraId="566225E6" w14:textId="77777777" w:rsidTr="00536770">
        <w:trPr>
          <w:trHeight w:val="402"/>
        </w:trPr>
        <w:tc>
          <w:tcPr>
            <w:tcW w:w="229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2199C76" w14:textId="4C09A4BC" w:rsidR="00536770" w:rsidRPr="00E86C32" w:rsidRDefault="00536770" w:rsidP="004A6AE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Curtobacteri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citre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7-37</w:t>
            </w:r>
          </w:p>
        </w:tc>
        <w:tc>
          <w:tcPr>
            <w:tcW w:w="649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B94389B" w14:textId="2901902C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4.8±0.1</w:t>
            </w:r>
          </w:p>
        </w:tc>
        <w:tc>
          <w:tcPr>
            <w:tcW w:w="65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04C4EB3" w14:textId="3C04B396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3.0±0.2</w:t>
            </w:r>
          </w:p>
        </w:tc>
        <w:tc>
          <w:tcPr>
            <w:tcW w:w="612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A74124E" w14:textId="1B6A65E6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1EEF5AD" w14:textId="1AA2ECF2" w:rsidR="00536770" w:rsidRPr="00E86C32" w:rsidRDefault="00277E5D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95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753E8A7" w14:textId="6BF75631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ND</w:t>
            </w:r>
          </w:p>
        </w:tc>
        <w:tc>
          <w:tcPr>
            <w:tcW w:w="250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91143C7" w14:textId="0AB298DB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536770" w:rsidRPr="00E86C32" w14:paraId="5185EF00" w14:textId="77777777" w:rsidTr="00536770">
        <w:trPr>
          <w:trHeight w:val="402"/>
        </w:trPr>
        <w:tc>
          <w:tcPr>
            <w:tcW w:w="2290" w:type="pct"/>
            <w:shd w:val="clear" w:color="auto" w:fill="auto"/>
            <w:noWrap/>
            <w:vAlign w:val="center"/>
          </w:tcPr>
          <w:p w14:paraId="0E54C505" w14:textId="48E8A5C4" w:rsidR="00536770" w:rsidRPr="00E86C32" w:rsidRDefault="00536770" w:rsidP="004A6AE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Microbacteri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hydrothermale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7-36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651709D6" w14:textId="202C34C2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5.5±0.7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FE13959" w14:textId="5AF0C72C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3.5±0.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E61E6AC" w14:textId="6215D4E0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470.2853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4CDB1812" w14:textId="7768BB7B" w:rsidR="00536770" w:rsidRPr="00E86C32" w:rsidRDefault="00277E5D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0C373E3D" w14:textId="2C055C72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ND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E5B5984" w14:textId="64B854F5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536770" w:rsidRPr="00E86C32" w14:paraId="2BF18959" w14:textId="77777777" w:rsidTr="00536770">
        <w:trPr>
          <w:trHeight w:val="402"/>
        </w:trPr>
        <w:tc>
          <w:tcPr>
            <w:tcW w:w="2290" w:type="pct"/>
            <w:shd w:val="clear" w:color="auto" w:fill="auto"/>
            <w:noWrap/>
            <w:vAlign w:val="center"/>
          </w:tcPr>
          <w:p w14:paraId="194B7BDA" w14:textId="65C1AF42" w:rsidR="00536770" w:rsidRPr="00E86C32" w:rsidRDefault="00536770" w:rsidP="004A6AE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Microbacteri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testace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FL478-23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FDB0DBE" w14:textId="526D6113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0.3±0.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1AB3108" w14:textId="4931F789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.8±0.04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F84AEE2" w14:textId="1CF2103F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50361008" w14:textId="07ED4709" w:rsidR="00536770" w:rsidRPr="00E86C32" w:rsidRDefault="00277E5D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4511ED87" w14:textId="200DEF67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ND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BD24017" w14:textId="51A5F931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536770" w:rsidRPr="00E86C32" w14:paraId="3910A3F4" w14:textId="77777777" w:rsidTr="00FE68CB">
        <w:trPr>
          <w:trHeight w:val="402"/>
        </w:trPr>
        <w:tc>
          <w:tcPr>
            <w:tcW w:w="2290" w:type="pct"/>
            <w:shd w:val="clear" w:color="auto" w:fill="auto"/>
            <w:noWrap/>
            <w:vAlign w:val="center"/>
          </w:tcPr>
          <w:p w14:paraId="1D7BADF9" w14:textId="616B43D9" w:rsidR="00536770" w:rsidRPr="00E86C32" w:rsidRDefault="00536770" w:rsidP="00FE68CB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Microbacteri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testace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7-38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2CCDEB9F" w14:textId="6B16D104" w:rsidR="00536770" w:rsidRPr="00E86C32" w:rsidRDefault="00536770" w:rsidP="00FE68CB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5.7±0.2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2D4F525" w14:textId="655D89F3" w:rsidR="00536770" w:rsidRPr="00E86C32" w:rsidRDefault="00536770" w:rsidP="00FE68CB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2.0±0.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ECD8A18" w14:textId="50822716" w:rsidR="00536770" w:rsidRPr="00E86C32" w:rsidRDefault="00536770" w:rsidP="00FE68CB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5E37AC15" w14:textId="34CAE695" w:rsidR="00536770" w:rsidRPr="00E86C32" w:rsidRDefault="00277E5D" w:rsidP="00FE68CB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18D19B17" w14:textId="3E104FB2" w:rsidR="00536770" w:rsidRPr="00E86C32" w:rsidRDefault="00536770" w:rsidP="00FE68CB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ND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C3785B1" w14:textId="12CE2A4C" w:rsidR="00536770" w:rsidRPr="00E86C32" w:rsidRDefault="00536770" w:rsidP="00FE68CB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536770" w:rsidRPr="00E86C32" w14:paraId="7533636D" w14:textId="77777777" w:rsidTr="00FE68CB">
        <w:trPr>
          <w:trHeight w:val="402"/>
        </w:trPr>
        <w:tc>
          <w:tcPr>
            <w:tcW w:w="2290" w:type="pct"/>
            <w:shd w:val="clear" w:color="auto" w:fill="auto"/>
            <w:noWrap/>
            <w:vAlign w:val="center"/>
          </w:tcPr>
          <w:p w14:paraId="4E6E9A83" w14:textId="0A3955CB" w:rsidR="00536770" w:rsidRPr="00E86C32" w:rsidRDefault="00536770" w:rsidP="00FE68CB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Microbacteri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testace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7-39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042A6963" w14:textId="549CF85A" w:rsidR="00536770" w:rsidRPr="00E86C32" w:rsidRDefault="00536770" w:rsidP="00FE68CB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6.6±0.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A19AD9D" w14:textId="24F089F6" w:rsidR="00536770" w:rsidRPr="00E86C32" w:rsidRDefault="00536770" w:rsidP="00FE68CB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2.2±0.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76265824" w14:textId="3AE9601C" w:rsidR="00536770" w:rsidRPr="00E86C32" w:rsidRDefault="00536770" w:rsidP="00FE68CB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381063CD" w14:textId="66FCB273" w:rsidR="00536770" w:rsidRPr="00E86C32" w:rsidRDefault="00277E5D" w:rsidP="00FE68CB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67D179B9" w14:textId="2340167E" w:rsidR="00536770" w:rsidRPr="00E86C32" w:rsidRDefault="00536770" w:rsidP="00FE68CB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ND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A37AEA2" w14:textId="6CAB9498" w:rsidR="00536770" w:rsidRPr="00E86C32" w:rsidRDefault="00536770" w:rsidP="00FE68CB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536770" w:rsidRPr="00E86C32" w14:paraId="5D850E59" w14:textId="77777777" w:rsidTr="00536770">
        <w:trPr>
          <w:trHeight w:val="402"/>
        </w:trPr>
        <w:tc>
          <w:tcPr>
            <w:tcW w:w="2290" w:type="pct"/>
            <w:shd w:val="clear" w:color="auto" w:fill="auto"/>
            <w:noWrap/>
            <w:vAlign w:val="center"/>
          </w:tcPr>
          <w:p w14:paraId="42D8DBB0" w14:textId="0D708D99" w:rsidR="00536770" w:rsidRPr="00E86C32" w:rsidRDefault="00536770" w:rsidP="004A6AE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Microbacteri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testace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7-40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1470C628" w14:textId="31F4DC28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6.6±0.2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456EB07E" w14:textId="19AEBF81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2.1±0.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275A1F2" w14:textId="5FF56A97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35D2A864" w14:textId="0756DB32" w:rsidR="00536770" w:rsidRPr="00E86C32" w:rsidRDefault="00277E5D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6D92D83F" w14:textId="57EDEC46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ND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57ED383" w14:textId="5D8E2A45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536770" w:rsidRPr="00E86C32" w14:paraId="70E6EA38" w14:textId="77777777" w:rsidTr="00536770">
        <w:trPr>
          <w:trHeight w:val="402"/>
        </w:trPr>
        <w:tc>
          <w:tcPr>
            <w:tcW w:w="2290" w:type="pct"/>
            <w:shd w:val="clear" w:color="auto" w:fill="auto"/>
            <w:noWrap/>
            <w:vAlign w:val="center"/>
          </w:tcPr>
          <w:p w14:paraId="39858269" w14:textId="31F88809" w:rsidR="00536770" w:rsidRPr="00E86C32" w:rsidRDefault="00536770" w:rsidP="004A6AE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Microbacteri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testace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7-41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1E8D108" w14:textId="26879B7C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9.7±0.8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BA80668" w14:textId="3B64B233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2.2±0.0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80AB034" w14:textId="21151350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3D168E70" w14:textId="2A23B27B" w:rsidR="00536770" w:rsidRPr="00E86C32" w:rsidRDefault="00277E5D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25632679" w14:textId="57166967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ND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7C7A3E1" w14:textId="11D66C76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536770" w:rsidRPr="00E86C32" w14:paraId="0B9FD39B" w14:textId="77777777" w:rsidTr="00536770">
        <w:trPr>
          <w:trHeight w:val="402"/>
        </w:trPr>
        <w:tc>
          <w:tcPr>
            <w:tcW w:w="2290" w:type="pct"/>
            <w:shd w:val="clear" w:color="auto" w:fill="auto"/>
            <w:noWrap/>
            <w:vAlign w:val="center"/>
          </w:tcPr>
          <w:p w14:paraId="5E6C0237" w14:textId="3F60B0C7" w:rsidR="00536770" w:rsidRPr="00E86C32" w:rsidRDefault="00536770" w:rsidP="004A6AE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Microbacteri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testace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1-45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09DF3E9" w14:textId="7B6A8C3E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4.5±0.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6A31C1D" w14:textId="41933171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3.9±0.3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A7A8915" w14:textId="46DC8CE6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79E9D0E7" w14:textId="3682DDB2" w:rsidR="00536770" w:rsidRPr="00E86C32" w:rsidRDefault="00277E5D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1A002BCD" w14:textId="6BC9EE02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ND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39D10F2" w14:textId="3CBCB0B9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536770" w:rsidRPr="00E86C32" w14:paraId="7EADDB5C" w14:textId="77777777" w:rsidTr="00536770">
        <w:trPr>
          <w:trHeight w:val="402"/>
        </w:trPr>
        <w:tc>
          <w:tcPr>
            <w:tcW w:w="2290" w:type="pct"/>
            <w:shd w:val="clear" w:color="auto" w:fill="auto"/>
            <w:noWrap/>
            <w:vAlign w:val="center"/>
          </w:tcPr>
          <w:p w14:paraId="0D85A3EC" w14:textId="13CDC259" w:rsidR="00536770" w:rsidRPr="00E86C32" w:rsidRDefault="00536770" w:rsidP="004A6AE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Microbacteri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testace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R29-48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AEE5A91" w14:textId="57A5800F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1.5±0.4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0515519C" w14:textId="032EB457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3.1±0.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DE8747D" w14:textId="31C92EDF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79C99654" w14:textId="557FB44E" w:rsidR="00536770" w:rsidRPr="00E86C32" w:rsidRDefault="00277E5D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45991A30" w14:textId="44733A3F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ND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D8E7F14" w14:textId="138E669F" w:rsidR="00536770" w:rsidRPr="00E86C32" w:rsidRDefault="00536770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43087A" w:rsidRPr="00E86C32" w14:paraId="7D7C968D" w14:textId="77777777" w:rsidTr="00536770">
        <w:trPr>
          <w:trHeight w:val="402"/>
        </w:trPr>
        <w:tc>
          <w:tcPr>
            <w:tcW w:w="2290" w:type="pct"/>
            <w:shd w:val="clear" w:color="auto" w:fill="auto"/>
            <w:noWrap/>
            <w:vAlign w:val="center"/>
          </w:tcPr>
          <w:p w14:paraId="6EC541FE" w14:textId="78C60309" w:rsidR="0043087A" w:rsidRPr="00E86C32" w:rsidRDefault="0043087A" w:rsidP="004A6AE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Rhizobium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larrymoorei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FL478-47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2081AAEE" w14:textId="5F6F6BC0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24.4±0.8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9873777" w14:textId="50858BC7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6.5±0.3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367A340" w14:textId="2E5021C4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79EEB1FA" w14:textId="1F34E87C" w:rsidR="0043087A" w:rsidRPr="00E86C32" w:rsidRDefault="00277E5D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552EBAF5" w14:textId="629AD03C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CC71BA5" w14:textId="683379EB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43087A" w:rsidRPr="00E86C32" w14:paraId="19E88707" w14:textId="77777777" w:rsidTr="00536770">
        <w:trPr>
          <w:trHeight w:val="402"/>
        </w:trPr>
        <w:tc>
          <w:tcPr>
            <w:tcW w:w="2290" w:type="pct"/>
            <w:shd w:val="clear" w:color="auto" w:fill="auto"/>
            <w:noWrap/>
            <w:vAlign w:val="center"/>
          </w:tcPr>
          <w:p w14:paraId="2FA8AB1D" w14:textId="1FABDF4B" w:rsidR="0043087A" w:rsidRPr="00E86C32" w:rsidRDefault="0043087A" w:rsidP="004A6AE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Sphingomonas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pseudosanguinis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27-26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4B9562B" w14:textId="1FA1F8AB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25.9±1.6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052B9946" w14:textId="23CD8958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2.4±0.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74A3CA66" w14:textId="1F1ACAEA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4A989F31" w14:textId="4BC78FD9" w:rsidR="0043087A" w:rsidRPr="00E86C32" w:rsidRDefault="00277E5D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5C20099E" w14:textId="7DB33E15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ND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41DE50A" w14:textId="6061B319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43087A" w:rsidRPr="00E86C32" w14:paraId="1B83D386" w14:textId="77777777" w:rsidTr="00536770">
        <w:trPr>
          <w:trHeight w:val="402"/>
        </w:trPr>
        <w:tc>
          <w:tcPr>
            <w:tcW w:w="2290" w:type="pct"/>
            <w:shd w:val="clear" w:color="auto" w:fill="auto"/>
            <w:noWrap/>
            <w:vAlign w:val="center"/>
          </w:tcPr>
          <w:p w14:paraId="6031AEA1" w14:textId="23131490" w:rsidR="0043087A" w:rsidRPr="00E86C32" w:rsidRDefault="0043087A" w:rsidP="004A6AE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Bacillus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thuringensis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2-43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6D053A37" w14:textId="55329719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2.4±0.03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C97471D" w14:textId="10DB6E74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.94±0.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2901C8B" w14:textId="4D291FD9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7DA3E7D2" w14:textId="41E65784" w:rsidR="0043087A" w:rsidRPr="00E86C32" w:rsidRDefault="00277E5D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14014FA3" w14:textId="47C80068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ND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158ECDF" w14:textId="5EC47C6E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43087A" w:rsidRPr="00E86C32" w14:paraId="32D0837F" w14:textId="77777777" w:rsidTr="00536770">
        <w:trPr>
          <w:trHeight w:val="402"/>
        </w:trPr>
        <w:tc>
          <w:tcPr>
            <w:tcW w:w="2290" w:type="pct"/>
            <w:shd w:val="clear" w:color="auto" w:fill="auto"/>
            <w:noWrap/>
            <w:vAlign w:val="center"/>
          </w:tcPr>
          <w:p w14:paraId="6A98097A" w14:textId="29B3D9E1" w:rsidR="0043087A" w:rsidRPr="00E86C32" w:rsidRDefault="0043087A" w:rsidP="004A6AE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Paenibacillus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hunanensis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FL478-18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65B072D9" w14:textId="73BA4F7F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4.9±0.8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D32CD64" w14:textId="4D88B545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2.5±0.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0FE5802" w14:textId="109EF4E8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602.675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18832709" w14:textId="3CB83B12" w:rsidR="0043087A" w:rsidRPr="00E86C32" w:rsidRDefault="00277E5D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7A7D43BB" w14:textId="7A514FA7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ND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29C575E" w14:textId="1C69BD3F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43087A" w:rsidRPr="00E86C32" w14:paraId="4925C1A0" w14:textId="77777777" w:rsidTr="00536770">
        <w:trPr>
          <w:trHeight w:val="402"/>
        </w:trPr>
        <w:tc>
          <w:tcPr>
            <w:tcW w:w="2290" w:type="pct"/>
            <w:shd w:val="clear" w:color="auto" w:fill="auto"/>
            <w:noWrap/>
            <w:vAlign w:val="center"/>
          </w:tcPr>
          <w:p w14:paraId="04516A85" w14:textId="53C027F7" w:rsidR="0043087A" w:rsidRPr="00E86C32" w:rsidRDefault="0043087A" w:rsidP="004A6AE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Paenibacillus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hunanensis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2-31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42701974" w14:textId="0DCA0593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8.3±0.3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18D4643" w14:textId="1A449FE3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2.0±0.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3CD715A" w14:textId="55B685E1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7B824A94" w14:textId="02BEEC66" w:rsidR="0043087A" w:rsidRPr="00E86C32" w:rsidRDefault="00277E5D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50741B82" w14:textId="2DD66522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ND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1501AED" w14:textId="14F2A7EA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43087A" w:rsidRPr="00E86C32" w14:paraId="3400E8F9" w14:textId="77777777" w:rsidTr="00536770">
        <w:trPr>
          <w:trHeight w:val="402"/>
        </w:trPr>
        <w:tc>
          <w:tcPr>
            <w:tcW w:w="2290" w:type="pct"/>
            <w:shd w:val="clear" w:color="auto" w:fill="auto"/>
            <w:noWrap/>
            <w:vAlign w:val="center"/>
          </w:tcPr>
          <w:p w14:paraId="359A22C1" w14:textId="4105656B" w:rsidR="0043087A" w:rsidRPr="00E86C32" w:rsidRDefault="0043087A" w:rsidP="004A6AE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Paenibacillus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hunanensis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2-42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5341589" w14:textId="07108F71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1.5±0.3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A2B1749" w14:textId="215BA62A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2.0±0.05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22948BA" w14:textId="54025101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54D7CF0D" w14:textId="717FA3C6" w:rsidR="0043087A" w:rsidRPr="00E86C32" w:rsidRDefault="00277E5D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762F0A80" w14:textId="783B2C3F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ND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5B2B61B" w14:textId="111D76FC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43087A" w:rsidRPr="00E86C32" w14:paraId="7B488FCB" w14:textId="77777777" w:rsidTr="00536770">
        <w:trPr>
          <w:trHeight w:val="402"/>
        </w:trPr>
        <w:tc>
          <w:tcPr>
            <w:tcW w:w="2290" w:type="pct"/>
            <w:shd w:val="clear" w:color="auto" w:fill="auto"/>
            <w:noWrap/>
            <w:vAlign w:val="center"/>
          </w:tcPr>
          <w:p w14:paraId="21F67705" w14:textId="3157406F" w:rsidR="0043087A" w:rsidRPr="00E86C32" w:rsidRDefault="0043087A" w:rsidP="004A6AE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Herbaspirill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huttiense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2-3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0740B723" w14:textId="7B4FAB60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4.2±0.3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8BE75A8" w14:textId="3A6E85E6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.8±0.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DB493DC" w14:textId="3D13A47E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7036.203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339932FE" w14:textId="48BACEE7" w:rsidR="0043087A" w:rsidRPr="00E86C32" w:rsidRDefault="00277E5D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17460C79" w14:textId="7B32341C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5593B65" w14:textId="50061540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43087A" w:rsidRPr="00E86C32" w14:paraId="51EE071F" w14:textId="77777777" w:rsidTr="00536770">
        <w:trPr>
          <w:trHeight w:val="402"/>
        </w:trPr>
        <w:tc>
          <w:tcPr>
            <w:tcW w:w="2290" w:type="pct"/>
            <w:shd w:val="clear" w:color="auto" w:fill="auto"/>
            <w:noWrap/>
            <w:vAlign w:val="center"/>
          </w:tcPr>
          <w:p w14:paraId="29C15390" w14:textId="711EE36C" w:rsidR="0043087A" w:rsidRPr="00E86C32" w:rsidRDefault="0043087A" w:rsidP="004A6AE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Enterobacter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sp. IC32-06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8AF75AE" w14:textId="4907876B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66.0±1.3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E428127" w14:textId="40E2DDFA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30.3±0.8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861B991" w14:textId="5A6A8BF2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3818C804" w14:textId="41A05AF2" w:rsidR="0043087A" w:rsidRPr="00E86C32" w:rsidRDefault="00277E5D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29BE2137" w14:textId="24BA4593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E0CF3B3" w14:textId="190BEECC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43087A" w:rsidRPr="00E86C32" w14:paraId="59E52515" w14:textId="77777777" w:rsidTr="00536770">
        <w:trPr>
          <w:trHeight w:val="402"/>
        </w:trPr>
        <w:tc>
          <w:tcPr>
            <w:tcW w:w="2290" w:type="pct"/>
            <w:shd w:val="clear" w:color="auto" w:fill="auto"/>
            <w:noWrap/>
            <w:vAlign w:val="center"/>
          </w:tcPr>
          <w:p w14:paraId="33941C16" w14:textId="13CD481E" w:rsidR="0043087A" w:rsidRPr="00E86C32" w:rsidRDefault="0043087A" w:rsidP="004A6AE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Flavobacteri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acidific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27-01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4063A14" w14:textId="45546C0F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3.8±0.4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0DEEF30D" w14:textId="52C24806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4.3±0.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2EEEEC6" w14:textId="02520073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434AEC7C" w14:textId="3FCDC663" w:rsidR="0043087A" w:rsidRPr="00E86C32" w:rsidRDefault="00277E5D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2C5F209F" w14:textId="42D54229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87349DA" w14:textId="0A57E4CE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43087A" w:rsidRPr="00E86C32" w14:paraId="1FBAFA9C" w14:textId="77777777" w:rsidTr="00536770">
        <w:trPr>
          <w:trHeight w:val="402"/>
        </w:trPr>
        <w:tc>
          <w:tcPr>
            <w:tcW w:w="2290" w:type="pct"/>
            <w:shd w:val="clear" w:color="auto" w:fill="auto"/>
            <w:noWrap/>
            <w:vAlign w:val="center"/>
          </w:tcPr>
          <w:p w14:paraId="094E7977" w14:textId="68F1785E" w:rsidR="0043087A" w:rsidRPr="00E86C32" w:rsidRDefault="0043087A" w:rsidP="004A6AE0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Flavobacteri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acidific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1-02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22967252" w14:textId="12A39D92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20.0±1.3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00AC6E16" w14:textId="29E0A156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4.2±0.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7208019B" w14:textId="299A3C08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38327951" w14:textId="5440A0F3" w:rsidR="0043087A" w:rsidRPr="00E86C32" w:rsidRDefault="00277E5D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0364EDEC" w14:textId="4E9F6985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20833E0" w14:textId="549FEB48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43087A" w:rsidRPr="00E86C32" w14:paraId="455AE367" w14:textId="77777777" w:rsidTr="00536770">
        <w:trPr>
          <w:trHeight w:val="402"/>
        </w:trPr>
        <w:tc>
          <w:tcPr>
            <w:tcW w:w="2290" w:type="pct"/>
            <w:shd w:val="clear" w:color="auto" w:fill="auto"/>
            <w:noWrap/>
            <w:vAlign w:val="center"/>
          </w:tcPr>
          <w:p w14:paraId="2CFDB6C7" w14:textId="16120C70" w:rsidR="0043087A" w:rsidRPr="00E86C32" w:rsidRDefault="0043087A" w:rsidP="004A6AE0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Flavobacteri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acidific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1-03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1C59C916" w14:textId="4D73F203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8.7±0.7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B840DD6" w14:textId="7418484F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4.1±0.0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4139119" w14:textId="629AFC21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0DB25B6E" w14:textId="4E6B7413" w:rsidR="0043087A" w:rsidRPr="00E86C32" w:rsidRDefault="00277E5D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0E6A3B4B" w14:textId="70E8AD07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C7165CB" w14:textId="2942EA8B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43087A" w:rsidRPr="00E86C32" w14:paraId="375BE71E" w14:textId="77777777" w:rsidTr="0043087A">
        <w:trPr>
          <w:trHeight w:val="402"/>
        </w:trPr>
        <w:tc>
          <w:tcPr>
            <w:tcW w:w="2290" w:type="pct"/>
            <w:shd w:val="clear" w:color="auto" w:fill="auto"/>
            <w:noWrap/>
            <w:vAlign w:val="center"/>
          </w:tcPr>
          <w:p w14:paraId="1A2EA8DF" w14:textId="4A46BE7B" w:rsidR="0043087A" w:rsidRPr="00E86C32" w:rsidRDefault="0043087A" w:rsidP="004A6AE0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Flavobacteri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acidific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2-07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0B112CA3" w14:textId="17065592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8.1±0.6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CEA107B" w14:textId="690D7031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4.8±0.05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A86F90E" w14:textId="439603CF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170D54AC" w14:textId="0B50E907" w:rsidR="0043087A" w:rsidRPr="00E86C32" w:rsidRDefault="00277E5D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75760201" w14:textId="08E168C9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B37D10E" w14:textId="4A7DA057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43087A" w:rsidRPr="00E86C32" w14:paraId="3C34D322" w14:textId="77777777" w:rsidTr="0043087A">
        <w:trPr>
          <w:trHeight w:val="402"/>
        </w:trPr>
        <w:tc>
          <w:tcPr>
            <w:tcW w:w="2290" w:type="pct"/>
            <w:shd w:val="clear" w:color="auto" w:fill="auto"/>
            <w:noWrap/>
            <w:vAlign w:val="center"/>
          </w:tcPr>
          <w:p w14:paraId="44D91AAD" w14:textId="55F5932D" w:rsidR="0043087A" w:rsidRPr="00E86C32" w:rsidRDefault="0043087A" w:rsidP="004A6AE0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Flavobacteri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acidific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R29-16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7E13982" w14:textId="491C12BE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4.1±0.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668282F" w14:textId="5507E45B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4.7±0.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4DA8BDD" w14:textId="2AD04F07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1F344945" w14:textId="3A086924" w:rsidR="0043087A" w:rsidRPr="00E86C32" w:rsidRDefault="00277E5D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33EBA772" w14:textId="53D78831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2838FE9" w14:textId="0E90AB07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43087A" w:rsidRPr="00E86C32" w14:paraId="7CFDD9AA" w14:textId="77777777" w:rsidTr="0043087A">
        <w:trPr>
          <w:trHeight w:val="402"/>
        </w:trPr>
        <w:tc>
          <w:tcPr>
            <w:tcW w:w="2290" w:type="pct"/>
            <w:shd w:val="clear" w:color="auto" w:fill="auto"/>
            <w:noWrap/>
            <w:vAlign w:val="center"/>
          </w:tcPr>
          <w:p w14:paraId="320604E2" w14:textId="5EFDDC3F" w:rsidR="0043087A" w:rsidRPr="00E86C32" w:rsidRDefault="0043087A" w:rsidP="004A6AE0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Flavobacteri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acidific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R29-17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2BF62785" w14:textId="4BF73946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7.5±0.4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D56F5DB" w14:textId="665D0AD8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5.0±0.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C22928D" w14:textId="1A75E733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455CE358" w14:textId="6FB65B5F" w:rsidR="0043087A" w:rsidRPr="00E86C32" w:rsidRDefault="00277E5D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178A82AF" w14:textId="21C96D19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7C433A4" w14:textId="476B1A05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43087A" w:rsidRPr="00E86C32" w14:paraId="5E01E2C4" w14:textId="77777777" w:rsidTr="006416CD">
        <w:trPr>
          <w:trHeight w:val="402"/>
        </w:trPr>
        <w:tc>
          <w:tcPr>
            <w:tcW w:w="2290" w:type="pct"/>
            <w:shd w:val="clear" w:color="auto" w:fill="auto"/>
            <w:noWrap/>
            <w:vAlign w:val="center"/>
          </w:tcPr>
          <w:p w14:paraId="754B4D85" w14:textId="13EF9EDB" w:rsidR="0043087A" w:rsidRPr="00E86C32" w:rsidRDefault="0043087A" w:rsidP="004A6AE0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Flavobacteri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acidific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FL478-19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64E9CC78" w14:textId="6AADF4D9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3.9±0.4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855F9D2" w14:textId="2E971900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4.2±0.03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55DF284" w14:textId="75A6EB9D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502D63EE" w14:textId="41DC4EC9" w:rsidR="0043087A" w:rsidRPr="00E86C32" w:rsidRDefault="00277E5D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785F8137" w14:textId="53D00575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2ED206F" w14:textId="6E6E44F3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43087A" w:rsidRPr="00E86C32" w14:paraId="67EA2E8F" w14:textId="77777777" w:rsidTr="006416CD">
        <w:trPr>
          <w:trHeight w:val="402"/>
        </w:trPr>
        <w:tc>
          <w:tcPr>
            <w:tcW w:w="2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A6C11E" w14:textId="449805DF" w:rsidR="0043087A" w:rsidRPr="00E86C32" w:rsidRDefault="0043087A" w:rsidP="004A6AE0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Flavobacteri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acidific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27-25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4B906A" w14:textId="17261435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4.4±0.4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EFF74B" w14:textId="2AE1E0B7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4.3±0.02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EEC859" w14:textId="36768D72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88B879" w14:textId="3BC757DA" w:rsidR="0043087A" w:rsidRPr="00E86C32" w:rsidRDefault="00277E5D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19F85D" w14:textId="5FA4598E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59CBBF" w14:textId="3F0C87F5" w:rsidR="0043087A" w:rsidRPr="00E86C32" w:rsidRDefault="0043087A" w:rsidP="004A6AE0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</w:tbl>
    <w:p w14:paraId="5FDDD1D6" w14:textId="77777777" w:rsidR="002C256F" w:rsidRPr="00E86C32" w:rsidRDefault="002C256F" w:rsidP="00A932D2">
      <w:pPr>
        <w:spacing w:after="0" w:line="24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</w:pPr>
    </w:p>
    <w:p w14:paraId="74405253" w14:textId="35F16EAC" w:rsidR="00D36509" w:rsidRPr="00E86C32" w:rsidRDefault="00D36509" w:rsidP="00A932D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a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lang w:val="el-GR"/>
        </w:rPr>
        <w:t>μ</w:t>
      </w:r>
      <w:r w:rsidR="002C2FED"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/mL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b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mol</w:t>
      </w:r>
      <w:proofErr w:type="spellEnd"/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>a-KB h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it-IT"/>
        </w:rPr>
        <w:t>-1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 xml:space="preserve"> mg protein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it-IT"/>
        </w:rPr>
        <w:t>-1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 xml:space="preserve">; 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it-IT"/>
        </w:rPr>
        <w:t>c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 xml:space="preserve"> Nitrogen fixation</w:t>
      </w:r>
      <w:r w:rsidR="00EA7D3B"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 xml:space="preserve"> as assessed with</w:t>
      </w:r>
      <w:r w:rsidR="00752903"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 xml:space="preserve"> amplification of </w:t>
      </w:r>
      <w:r w:rsidR="00752903" w:rsidRPr="00E86C32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it-IT"/>
        </w:rPr>
        <w:t>nif</w:t>
      </w:r>
      <w:r w:rsidR="00752903"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>H gene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 xml:space="preserve">; 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it-IT"/>
        </w:rPr>
        <w:t>d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 xml:space="preserve"> Siderophore production; 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it-IT"/>
        </w:rPr>
        <w:t>e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 xml:space="preserve"> Phosphate solubilizat</w:t>
      </w:r>
      <w:r w:rsidR="0025596D"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>ion;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 xml:space="preserve"> ND (not determined)</w:t>
      </w:r>
      <w:r w:rsidR="0025596D"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>.</w:t>
      </w:r>
    </w:p>
    <w:p w14:paraId="23CFC188" w14:textId="77777777" w:rsidR="00D36509" w:rsidRPr="00E86C32" w:rsidRDefault="00D36509" w:rsidP="00F65315">
      <w:pP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</w:pPr>
    </w:p>
    <w:p w14:paraId="06A15407" w14:textId="149F25EF" w:rsidR="002C256F" w:rsidRPr="00E86C32" w:rsidRDefault="002C256F" w:rsidP="00F6531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6C32">
        <w:rPr>
          <w:rFonts w:ascii="Times New Roman" w:hAnsi="Times New Roman" w:cs="Times New Roman"/>
          <w:color w:val="000000" w:themeColor="text1"/>
          <w:sz w:val="24"/>
          <w:szCs w:val="24"/>
        </w:rPr>
        <w:t>Continue</w:t>
      </w:r>
    </w:p>
    <w:tbl>
      <w:tblPr>
        <w:tblW w:w="4950" w:type="pct"/>
        <w:tblLook w:val="04A0" w:firstRow="1" w:lastRow="0" w:firstColumn="1" w:lastColumn="0" w:noHBand="0" w:noVBand="1"/>
      </w:tblPr>
      <w:tblGrid>
        <w:gridCol w:w="4342"/>
        <w:gridCol w:w="1231"/>
        <w:gridCol w:w="1232"/>
        <w:gridCol w:w="1160"/>
        <w:gridCol w:w="482"/>
        <w:gridCol w:w="559"/>
        <w:gridCol w:w="474"/>
      </w:tblGrid>
      <w:tr w:rsidR="002C256F" w:rsidRPr="00E86C32" w14:paraId="7FF12611" w14:textId="77777777" w:rsidTr="00C773BB">
        <w:trPr>
          <w:trHeight w:val="367"/>
        </w:trPr>
        <w:tc>
          <w:tcPr>
            <w:tcW w:w="2290" w:type="pct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052A4898" w14:textId="77777777" w:rsidR="002C256F" w:rsidRPr="00E86C32" w:rsidRDefault="002C256F" w:rsidP="009F4F4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Strain</w:t>
            </w:r>
          </w:p>
        </w:tc>
        <w:tc>
          <w:tcPr>
            <w:tcW w:w="1299" w:type="pct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2FA012" w14:textId="77777777" w:rsidR="002C256F" w:rsidRPr="00E86C32" w:rsidRDefault="002C256F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IAA</w:t>
            </w: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612" w:type="pct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381CBCDD" w14:textId="77777777" w:rsidR="002C256F" w:rsidRPr="00E86C32" w:rsidRDefault="002C256F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  <w:vertAlign w:val="superscript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ACCD</w:t>
            </w: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54" w:type="pct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41863A75" w14:textId="77777777" w:rsidR="002C256F" w:rsidRPr="00E86C32" w:rsidRDefault="002C256F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N</w:t>
            </w: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295" w:type="pct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557D81FB" w14:textId="77777777" w:rsidR="002C256F" w:rsidRPr="00E86C32" w:rsidRDefault="002C256F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S</w:t>
            </w: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  <w:proofErr w:type="spellEnd"/>
          </w:p>
        </w:tc>
        <w:tc>
          <w:tcPr>
            <w:tcW w:w="250" w:type="pct"/>
            <w:vMerge w:val="restart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4AF04E1A" w14:textId="77777777" w:rsidR="002C256F" w:rsidRPr="00E86C32" w:rsidRDefault="002C256F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 w:val="24"/>
              </w:rPr>
              <w:t>P</w:t>
            </w: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 w:val="24"/>
                <w:vertAlign w:val="superscript"/>
              </w:rPr>
              <w:t>e</w:t>
            </w:r>
            <w:proofErr w:type="spellEnd"/>
          </w:p>
        </w:tc>
      </w:tr>
      <w:tr w:rsidR="002C256F" w:rsidRPr="00E86C32" w14:paraId="5372525B" w14:textId="77777777" w:rsidTr="00C773BB">
        <w:trPr>
          <w:trHeight w:val="367"/>
        </w:trPr>
        <w:tc>
          <w:tcPr>
            <w:tcW w:w="2290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14E4638" w14:textId="77777777" w:rsidR="002C256F" w:rsidRPr="00E86C32" w:rsidRDefault="002C256F" w:rsidP="009F4F46">
            <w:pPr>
              <w:pStyle w:val="NoSpacing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2E8CFDA" w14:textId="77777777" w:rsidR="002C256F" w:rsidRPr="00E86C32" w:rsidRDefault="002C256F" w:rsidP="009F4F46">
            <w:pPr>
              <w:pStyle w:val="NoSpacing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proofErr w:type="spellStart"/>
            <w:r w:rsidRPr="00E86C32">
              <w:rPr>
                <w:rFonts w:ascii="Times New Roman" w:eastAsia="Arial Unicode MS" w:hAnsi="Times New Roman"/>
                <w:color w:val="000000" w:themeColor="text1"/>
                <w:sz w:val="24"/>
              </w:rPr>
              <w:t>trp</w:t>
            </w:r>
            <w:proofErr w:type="spellEnd"/>
            <w:r w:rsidRPr="00E86C32">
              <w:rPr>
                <w:rFonts w:ascii="Times New Roman" w:eastAsia="Arial Unicode MS" w:hAnsi="Times New Roman"/>
                <w:color w:val="000000" w:themeColor="text1"/>
                <w:sz w:val="24"/>
              </w:rPr>
              <w:t xml:space="preserve"> (+)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87A9B31" w14:textId="77777777" w:rsidR="002C256F" w:rsidRPr="00E86C32" w:rsidRDefault="002C256F" w:rsidP="009F4F46">
            <w:pPr>
              <w:pStyle w:val="NoSpacing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/>
                <w:color w:val="000000" w:themeColor="text1"/>
                <w:sz w:val="24"/>
              </w:rPr>
              <w:t>trp</w:t>
            </w:r>
            <w:proofErr w:type="spellEnd"/>
            <w:r w:rsidRPr="00E86C32">
              <w:rPr>
                <w:rFonts w:ascii="Times New Roman" w:eastAsia="Arial Unicode MS" w:hAnsi="Times New Roman"/>
                <w:color w:val="000000" w:themeColor="text1"/>
                <w:sz w:val="24"/>
              </w:rPr>
              <w:t xml:space="preserve"> (-)</w:t>
            </w:r>
          </w:p>
        </w:tc>
        <w:tc>
          <w:tcPr>
            <w:tcW w:w="612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62A054BB" w14:textId="77777777" w:rsidR="002C256F" w:rsidRPr="00E86C32" w:rsidRDefault="002C256F" w:rsidP="009F4F46">
            <w:pPr>
              <w:pStyle w:val="NoSpacing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</w:p>
        </w:tc>
        <w:tc>
          <w:tcPr>
            <w:tcW w:w="254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3BDF7109" w14:textId="77777777" w:rsidR="002C256F" w:rsidRPr="00E86C32" w:rsidRDefault="002C256F" w:rsidP="009F4F46">
            <w:pPr>
              <w:pStyle w:val="NoSpacing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</w:p>
        </w:tc>
        <w:tc>
          <w:tcPr>
            <w:tcW w:w="295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06003DB7" w14:textId="77777777" w:rsidR="002C256F" w:rsidRPr="00E86C32" w:rsidRDefault="002C256F" w:rsidP="009F4F46">
            <w:pPr>
              <w:pStyle w:val="NoSpacing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</w:p>
        </w:tc>
        <w:tc>
          <w:tcPr>
            <w:tcW w:w="250" w:type="pct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14:paraId="524C47FB" w14:textId="77777777" w:rsidR="002C256F" w:rsidRPr="00E86C32" w:rsidRDefault="002C256F" w:rsidP="009F4F46">
            <w:pPr>
              <w:pStyle w:val="NoSpacing"/>
              <w:jc w:val="center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</w:p>
        </w:tc>
      </w:tr>
      <w:tr w:rsidR="006416CD" w:rsidRPr="00E86C32" w14:paraId="28628613" w14:textId="77777777" w:rsidTr="00C773BB">
        <w:trPr>
          <w:trHeight w:val="367"/>
        </w:trPr>
        <w:tc>
          <w:tcPr>
            <w:tcW w:w="2290" w:type="pct"/>
            <w:shd w:val="clear" w:color="auto" w:fill="auto"/>
            <w:noWrap/>
            <w:vAlign w:val="center"/>
          </w:tcPr>
          <w:p w14:paraId="75235EF9" w14:textId="0FDAB901" w:rsidR="006416CD" w:rsidRPr="00E86C32" w:rsidRDefault="006416CD" w:rsidP="009F4F4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Flavobacteri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acidific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FL478-21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68FF601B" w14:textId="54F82731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8.3±0.2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816CA25" w14:textId="4F0455BF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4.1±0.04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D55BB38" w14:textId="745A5D25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2CFC1BA7" w14:textId="134B6A85" w:rsidR="006416CD" w:rsidRPr="00E86C32" w:rsidRDefault="00277E5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5EBD9402" w14:textId="2562583A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9E3EF5D" w14:textId="48DF6683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6416CD" w:rsidRPr="00E86C32" w14:paraId="011EBB73" w14:textId="77777777" w:rsidTr="00C773BB">
        <w:trPr>
          <w:trHeight w:val="367"/>
        </w:trPr>
        <w:tc>
          <w:tcPr>
            <w:tcW w:w="2290" w:type="pct"/>
            <w:shd w:val="clear" w:color="auto" w:fill="auto"/>
            <w:noWrap/>
            <w:vAlign w:val="center"/>
          </w:tcPr>
          <w:p w14:paraId="4FDC9595" w14:textId="3D6C8755" w:rsidR="006416CD" w:rsidRPr="00E86C32" w:rsidRDefault="006416CD" w:rsidP="009F4F46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Flavobacteri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acidific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1-28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C635CD4" w14:textId="07909642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3.2±0.3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AED19D7" w14:textId="50E1154D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3.2±0.04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5052B5E" w14:textId="65FB1512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525D7C1B" w14:textId="14CFA5B6" w:rsidR="006416CD" w:rsidRPr="00E86C32" w:rsidRDefault="00277E5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676EF22C" w14:textId="5B58A675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64D5E13" w14:textId="72F6CFCF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6416CD" w:rsidRPr="00E86C32" w14:paraId="564D5317" w14:textId="77777777" w:rsidTr="00C773BB">
        <w:trPr>
          <w:trHeight w:val="367"/>
        </w:trPr>
        <w:tc>
          <w:tcPr>
            <w:tcW w:w="2290" w:type="pct"/>
            <w:shd w:val="clear" w:color="auto" w:fill="auto"/>
            <w:noWrap/>
            <w:vAlign w:val="center"/>
          </w:tcPr>
          <w:p w14:paraId="490A4DDB" w14:textId="6727B2D1" w:rsidR="006416CD" w:rsidRPr="00E86C32" w:rsidRDefault="006416CD" w:rsidP="009F4F46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Flavobacteri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acidific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2-33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2B59B269" w14:textId="7903E439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1.9±0.05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2B1E368B" w14:textId="255758EB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2.5±0.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411F4884" w14:textId="22FAECBD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682DB782" w14:textId="65B80672" w:rsidR="006416CD" w:rsidRPr="00E86C32" w:rsidRDefault="00277E5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3CE5E1F9" w14:textId="5F8077D2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5A1AEEF0" w14:textId="5E818C9A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6416CD" w:rsidRPr="00E86C32" w14:paraId="662D4644" w14:textId="77777777" w:rsidTr="00C773BB">
        <w:trPr>
          <w:trHeight w:val="367"/>
        </w:trPr>
        <w:tc>
          <w:tcPr>
            <w:tcW w:w="2290" w:type="pct"/>
            <w:shd w:val="clear" w:color="auto" w:fill="auto"/>
            <w:noWrap/>
            <w:vAlign w:val="center"/>
          </w:tcPr>
          <w:p w14:paraId="4D60D78A" w14:textId="14C8EA58" w:rsidR="006416CD" w:rsidRPr="00E86C32" w:rsidRDefault="006416CD" w:rsidP="009F4F46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Flavobacteri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acidificum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7-35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1739A4C6" w14:textId="7AD2E0A5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9.7±0.06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1972F907" w14:textId="0701205E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2.9±0.5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AC844C0" w14:textId="51436487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20027755" w14:textId="66C725F5" w:rsidR="006416CD" w:rsidRPr="00E86C32" w:rsidRDefault="00277E5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19A8BBD7" w14:textId="0C697AF0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93AF747" w14:textId="459DFDF0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6416CD" w:rsidRPr="00E86C32" w14:paraId="76C3D48C" w14:textId="77777777" w:rsidTr="00C773BB">
        <w:trPr>
          <w:trHeight w:val="367"/>
        </w:trPr>
        <w:tc>
          <w:tcPr>
            <w:tcW w:w="2290" w:type="pct"/>
            <w:shd w:val="clear" w:color="auto" w:fill="auto"/>
            <w:noWrap/>
            <w:vAlign w:val="center"/>
          </w:tcPr>
          <w:p w14:paraId="7CE97019" w14:textId="5F5ABAFE" w:rsidR="006416CD" w:rsidRPr="00E86C32" w:rsidRDefault="006416CD" w:rsidP="009F4F46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Kosakonia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cowanii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2-10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227E5EE1" w14:textId="36C48CBF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4.2±0.7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50A9183" w14:textId="2D585980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.4±0.04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17D3C22" w14:textId="316E3C5F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1C78D39F" w14:textId="61268EAA" w:rsidR="006416CD" w:rsidRPr="00E86C32" w:rsidRDefault="00277E5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625B4A7C" w14:textId="6E48114A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3455B13" w14:textId="5DCC2D28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6416CD" w:rsidRPr="00E86C32" w14:paraId="1B63D632" w14:textId="77777777" w:rsidTr="00C773BB">
        <w:trPr>
          <w:trHeight w:val="367"/>
        </w:trPr>
        <w:tc>
          <w:tcPr>
            <w:tcW w:w="2290" w:type="pct"/>
            <w:shd w:val="clear" w:color="auto" w:fill="auto"/>
            <w:noWrap/>
            <w:vAlign w:val="center"/>
          </w:tcPr>
          <w:p w14:paraId="6F1562F7" w14:textId="747FAF82" w:rsidR="006416CD" w:rsidRPr="00E86C32" w:rsidRDefault="006416CD" w:rsidP="009F4F46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Kosakonia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cowanii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2-12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2282958B" w14:textId="617D00B7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3.4±0.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06AFBA0F" w14:textId="13915B4D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.4±0.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E818CA5" w14:textId="4A686540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6AFD5C72" w14:textId="4300A00F" w:rsidR="006416CD" w:rsidRPr="00E86C32" w:rsidRDefault="00277E5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14D07EB2" w14:textId="200163FB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D99411E" w14:textId="706544F6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6416CD" w:rsidRPr="00E86C32" w14:paraId="7EFB3B4F" w14:textId="77777777" w:rsidTr="00C773BB">
        <w:trPr>
          <w:trHeight w:val="367"/>
        </w:trPr>
        <w:tc>
          <w:tcPr>
            <w:tcW w:w="2290" w:type="pct"/>
            <w:shd w:val="clear" w:color="auto" w:fill="auto"/>
            <w:noWrap/>
            <w:vAlign w:val="center"/>
          </w:tcPr>
          <w:p w14:paraId="4473E034" w14:textId="550FAEC2" w:rsidR="006416CD" w:rsidRPr="00E86C32" w:rsidRDefault="006416CD" w:rsidP="009F4F46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Kosakonia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cowanii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27-2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2C6D0315" w14:textId="55B01DD2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3.05±0.2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D1C0E73" w14:textId="6074D6DB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.6±0.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863391A" w14:textId="7D637A07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419286DE" w14:textId="1B390271" w:rsidR="006416CD" w:rsidRPr="00E86C32" w:rsidRDefault="00277E5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2D4CC61F" w14:textId="6FDC6FAF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5595412" w14:textId="76B587AE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6416CD" w:rsidRPr="00E86C32" w14:paraId="6DE51AB9" w14:textId="77777777" w:rsidTr="00C773BB">
        <w:trPr>
          <w:trHeight w:val="367"/>
        </w:trPr>
        <w:tc>
          <w:tcPr>
            <w:tcW w:w="2290" w:type="pct"/>
            <w:shd w:val="clear" w:color="auto" w:fill="auto"/>
            <w:noWrap/>
            <w:vAlign w:val="center"/>
          </w:tcPr>
          <w:p w14:paraId="6B2EBD5B" w14:textId="0FB4C60F" w:rsidR="006416CD" w:rsidRPr="00E86C32" w:rsidRDefault="006416CD" w:rsidP="009F4F46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Kosakonia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cowanii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2-32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B232CB6" w14:textId="251EDB02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3.5±0.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0F774E9C" w14:textId="2BC49FFD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.5±0.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F0F8053" w14:textId="313A7298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498.5278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40BADF32" w14:textId="6ABA8B40" w:rsidR="006416CD" w:rsidRPr="00E86C32" w:rsidRDefault="00277E5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5C11627F" w14:textId="1B86D50A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1FC7A1B" w14:textId="1EA796CF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6416CD" w:rsidRPr="00E86C32" w14:paraId="0F78C84E" w14:textId="77777777" w:rsidTr="00C773BB">
        <w:trPr>
          <w:trHeight w:val="367"/>
        </w:trPr>
        <w:tc>
          <w:tcPr>
            <w:tcW w:w="2290" w:type="pct"/>
            <w:shd w:val="clear" w:color="auto" w:fill="auto"/>
            <w:noWrap/>
            <w:vAlign w:val="center"/>
          </w:tcPr>
          <w:p w14:paraId="5A2289E5" w14:textId="4C96F425" w:rsidR="006416CD" w:rsidRPr="00E86C32" w:rsidRDefault="006416CD" w:rsidP="009F4F46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Kosakonia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cowanii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1-46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7A10EF94" w14:textId="5620FFB0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4.9±1.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6C3F55A" w14:textId="4AFDF162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.4±0.0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6A86FCF" w14:textId="0B220C67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16D64A9E" w14:textId="10D63738" w:rsidR="006416CD" w:rsidRPr="00E86C32" w:rsidRDefault="00277E5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35F950E3" w14:textId="789D2B3F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38A0E4DD" w14:textId="4090F8A3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6416CD" w:rsidRPr="00E86C32" w14:paraId="3A578B14" w14:textId="77777777" w:rsidTr="00C773BB">
        <w:trPr>
          <w:trHeight w:val="367"/>
        </w:trPr>
        <w:tc>
          <w:tcPr>
            <w:tcW w:w="2290" w:type="pct"/>
            <w:shd w:val="clear" w:color="auto" w:fill="auto"/>
            <w:noWrap/>
            <w:vAlign w:val="center"/>
          </w:tcPr>
          <w:p w14:paraId="22B6A8A7" w14:textId="43CFC01F" w:rsidR="006416CD" w:rsidRPr="00E86C32" w:rsidRDefault="006416CD" w:rsidP="009F4F46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Pantoea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sp. IR29-13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470C0CB" w14:textId="140A409A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7.9±0.5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04A11972" w14:textId="685D1787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.3±0.0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359DAE5" w14:textId="565C901A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192F4AAD" w14:textId="005A0309" w:rsidR="006416CD" w:rsidRPr="00E86C32" w:rsidRDefault="00277E5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46508D43" w14:textId="00E61C4F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B4828F2" w14:textId="16D8B235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6416CD" w:rsidRPr="00E86C32" w14:paraId="2FFE93F7" w14:textId="77777777" w:rsidTr="00C773BB">
        <w:trPr>
          <w:trHeight w:val="367"/>
        </w:trPr>
        <w:tc>
          <w:tcPr>
            <w:tcW w:w="2290" w:type="pct"/>
            <w:shd w:val="clear" w:color="auto" w:fill="auto"/>
            <w:noWrap/>
            <w:vAlign w:val="center"/>
          </w:tcPr>
          <w:p w14:paraId="799672C5" w14:textId="1FF95EEB" w:rsidR="006416CD" w:rsidRPr="00E86C32" w:rsidRDefault="006416CD" w:rsidP="009F4F46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Pantoea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sp. IR29-15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1BBDD7CB" w14:textId="3CBB0F93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8.4±2.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D0C53B2" w14:textId="6F5148B3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2.7±0.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CF3C269" w14:textId="1C5EF41D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6E75FB73" w14:textId="73E1C675" w:rsidR="006416CD" w:rsidRPr="00E86C32" w:rsidRDefault="00277E5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3F3C6BA8" w14:textId="67C61195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BFACFB2" w14:textId="349D787E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6416CD" w:rsidRPr="00E86C32" w14:paraId="40F2220D" w14:textId="77777777" w:rsidTr="00C773BB">
        <w:trPr>
          <w:trHeight w:val="367"/>
        </w:trPr>
        <w:tc>
          <w:tcPr>
            <w:tcW w:w="2290" w:type="pct"/>
            <w:shd w:val="clear" w:color="auto" w:fill="auto"/>
            <w:noWrap/>
            <w:vAlign w:val="center"/>
          </w:tcPr>
          <w:p w14:paraId="3226A83E" w14:textId="7EC88DD8" w:rsidR="006416CD" w:rsidRPr="00E86C32" w:rsidRDefault="006416CD" w:rsidP="009F4F46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Pantoea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dispersa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FL478-22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101126E5" w14:textId="6EF68D2E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7.3±0.6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D0DE6E5" w14:textId="03930557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.98±0.05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195FD8E1" w14:textId="3A40962D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0D0FE29E" w14:textId="31B8C692" w:rsidR="006416CD" w:rsidRPr="00E86C32" w:rsidRDefault="00277E5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357587B0" w14:textId="2BC9488E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8E33EEE" w14:textId="63F13FE8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6416CD" w:rsidRPr="00E86C32" w14:paraId="3329FA55" w14:textId="77777777" w:rsidTr="00C773BB">
        <w:trPr>
          <w:trHeight w:val="367"/>
        </w:trPr>
        <w:tc>
          <w:tcPr>
            <w:tcW w:w="2290" w:type="pct"/>
            <w:shd w:val="clear" w:color="auto" w:fill="auto"/>
            <w:noWrap/>
            <w:vAlign w:val="center"/>
          </w:tcPr>
          <w:p w14:paraId="01C77704" w14:textId="46AB0762" w:rsidR="006416CD" w:rsidRPr="00E86C32" w:rsidRDefault="006416CD" w:rsidP="009F4F46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Pantoea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dispersa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1-29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C2D8AA0" w14:textId="2A470502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4.5±0.7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A2C027A" w14:textId="0197DF5E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.3±0.0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567F7CE" w14:textId="3A60D11F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609A92D8" w14:textId="01518D17" w:rsidR="006416CD" w:rsidRPr="00E86C32" w:rsidRDefault="00277E5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25004FB9" w14:textId="46C83367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17FF2B39" w14:textId="0968D31C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6416CD" w:rsidRPr="00E86C32" w14:paraId="63177D5C" w14:textId="77777777" w:rsidTr="00C773BB">
        <w:trPr>
          <w:trHeight w:val="367"/>
        </w:trPr>
        <w:tc>
          <w:tcPr>
            <w:tcW w:w="2290" w:type="pct"/>
            <w:shd w:val="clear" w:color="auto" w:fill="auto"/>
            <w:noWrap/>
            <w:vAlign w:val="center"/>
          </w:tcPr>
          <w:p w14:paraId="5F52E65B" w14:textId="46CA111F" w:rsidR="006416CD" w:rsidRPr="00E86C32" w:rsidRDefault="006416CD" w:rsidP="009F4F46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Pseudomonas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argentinensis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2-08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0A5C10E5" w14:textId="50FFA7D4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3.3±0.2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0900E0E2" w14:textId="7AD65A7C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3.5±0.5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1C000B8" w14:textId="0C5A4B86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3DE83250" w14:textId="1F5EFE60" w:rsidR="006416CD" w:rsidRPr="00E86C32" w:rsidRDefault="00277E5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0FDF0BFF" w14:textId="25BE51E5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ADBF373" w14:textId="11587B90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6416CD" w:rsidRPr="00E86C32" w14:paraId="4FAA037C" w14:textId="77777777" w:rsidTr="00C773BB">
        <w:trPr>
          <w:trHeight w:val="367"/>
        </w:trPr>
        <w:tc>
          <w:tcPr>
            <w:tcW w:w="2290" w:type="pct"/>
            <w:shd w:val="clear" w:color="auto" w:fill="auto"/>
            <w:noWrap/>
            <w:vAlign w:val="center"/>
          </w:tcPr>
          <w:p w14:paraId="1731128F" w14:textId="0A88EDBA" w:rsidR="006416CD" w:rsidRPr="00E86C32" w:rsidRDefault="006416CD" w:rsidP="009F4F46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Pseudomonas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parafulva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IC32</w:t>
            </w: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09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0A1AD26" w14:textId="4214A4B4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3.2±0.3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57C634B" w14:textId="2CFF66B5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2.1±0.03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6FFA21F0" w14:textId="5D13F502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69F4F164" w14:textId="614B75E2" w:rsidR="006416CD" w:rsidRPr="00E86C32" w:rsidRDefault="00277E5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74DD773F" w14:textId="025B2656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F3497A2" w14:textId="7DDA6F48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6416CD" w:rsidRPr="00E86C32" w14:paraId="1B464602" w14:textId="77777777" w:rsidTr="00C773BB">
        <w:trPr>
          <w:trHeight w:val="367"/>
        </w:trPr>
        <w:tc>
          <w:tcPr>
            <w:tcW w:w="2290" w:type="pct"/>
            <w:shd w:val="clear" w:color="auto" w:fill="auto"/>
            <w:noWrap/>
            <w:vAlign w:val="center"/>
          </w:tcPr>
          <w:p w14:paraId="48547999" w14:textId="5CD3DD23" w:rsidR="006416CD" w:rsidRPr="00E86C32" w:rsidRDefault="006416CD" w:rsidP="009F4F46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Pseudomonas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oryzihabitans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1-0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6BC9BC58" w14:textId="46D77303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6.9±0.6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54B6D09" w14:textId="52641820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3.8±0.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9A2CFDB" w14:textId="64FE5BE3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5457.813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660CD960" w14:textId="65A2D7C6" w:rsidR="006416CD" w:rsidRPr="00E86C32" w:rsidRDefault="00277E5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15FC2965" w14:textId="6F8F1A9A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05CCC24A" w14:textId="5FFC72AA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6416CD" w:rsidRPr="00E86C32" w14:paraId="068B55ED" w14:textId="77777777" w:rsidTr="00C773BB">
        <w:trPr>
          <w:trHeight w:val="367"/>
        </w:trPr>
        <w:tc>
          <w:tcPr>
            <w:tcW w:w="2290" w:type="pct"/>
            <w:shd w:val="clear" w:color="auto" w:fill="auto"/>
            <w:noWrap/>
            <w:vAlign w:val="center"/>
          </w:tcPr>
          <w:p w14:paraId="4371FBA1" w14:textId="32510717" w:rsidR="006416CD" w:rsidRPr="00E86C32" w:rsidRDefault="006416CD" w:rsidP="009F4F46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Xanthomonas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sacchari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1-05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06CF2B6E" w14:textId="6989D64B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4.5±0.5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54C1C991" w14:textId="67EEEC63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2.0±0.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95E98C4" w14:textId="53EF7671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2D176FEB" w14:textId="4BD29EE0" w:rsidR="006416CD" w:rsidRPr="00E86C32" w:rsidRDefault="00277E5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772D669B" w14:textId="1F280418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23C63927" w14:textId="5D31C36A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6416CD" w:rsidRPr="00E86C32" w14:paraId="08E1E2FC" w14:textId="77777777" w:rsidTr="00C773BB">
        <w:trPr>
          <w:trHeight w:val="367"/>
        </w:trPr>
        <w:tc>
          <w:tcPr>
            <w:tcW w:w="2290" w:type="pct"/>
            <w:shd w:val="clear" w:color="auto" w:fill="auto"/>
            <w:noWrap/>
            <w:vAlign w:val="center"/>
          </w:tcPr>
          <w:p w14:paraId="2A6C26E3" w14:textId="4240383F" w:rsidR="006416CD" w:rsidRPr="00E86C32" w:rsidRDefault="006416CD" w:rsidP="009F4F46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Xanthomonas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sacchari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2-11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121C9860" w14:textId="34BAA4E7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5.5±0.8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E0E6068" w14:textId="7754FE7E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2.1±0.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38956533" w14:textId="12B41A0B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56583343" w14:textId="387BF691" w:rsidR="006416CD" w:rsidRPr="00E86C32" w:rsidRDefault="00277E5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10B37419" w14:textId="1D2B725F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F79A5FE" w14:textId="26CF77A9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6416CD" w:rsidRPr="00E86C32" w14:paraId="432B0A40" w14:textId="77777777" w:rsidTr="00C773BB">
        <w:trPr>
          <w:trHeight w:val="367"/>
        </w:trPr>
        <w:tc>
          <w:tcPr>
            <w:tcW w:w="2290" w:type="pct"/>
            <w:shd w:val="clear" w:color="auto" w:fill="auto"/>
            <w:noWrap/>
            <w:vAlign w:val="center"/>
          </w:tcPr>
          <w:p w14:paraId="5CCD8BA0" w14:textId="7A78ACDE" w:rsidR="006416CD" w:rsidRPr="00E86C32" w:rsidRDefault="006416CD" w:rsidP="009F4F46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Xanthomonas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sacchar</w:t>
            </w: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i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R29-1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4726E29" w14:textId="028CC13B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4.1±0.4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44F91075" w14:textId="6CDD9C38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2.7±0.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21F9321F" w14:textId="0CBEFB7F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70048C07" w14:textId="5E13920C" w:rsidR="006416CD" w:rsidRPr="00E86C32" w:rsidRDefault="00277E5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797CCE4B" w14:textId="73AF03AF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40306DC" w14:textId="1C2D4BAF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6416CD" w:rsidRPr="00E86C32" w14:paraId="38FC6628" w14:textId="77777777" w:rsidTr="00C773BB">
        <w:trPr>
          <w:trHeight w:val="367"/>
        </w:trPr>
        <w:tc>
          <w:tcPr>
            <w:tcW w:w="2290" w:type="pct"/>
            <w:shd w:val="clear" w:color="auto" w:fill="auto"/>
            <w:noWrap/>
            <w:vAlign w:val="center"/>
          </w:tcPr>
          <w:p w14:paraId="51C721F6" w14:textId="1827665B" w:rsidR="006416CD" w:rsidRPr="00E86C32" w:rsidRDefault="006416CD" w:rsidP="009F4F46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Xanthomonas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sacchari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FL478-20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F6EA8D1" w14:textId="3A8E7685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5.3±0.06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34F3A96" w14:textId="06658E68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3.4±0.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1874C1C" w14:textId="0114E734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3E7F89D1" w14:textId="221FACD7" w:rsidR="006416CD" w:rsidRPr="00E86C32" w:rsidRDefault="00277E5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3DD6E0E2" w14:textId="1D716A1C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77E07C1" w14:textId="230068E3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6416CD" w:rsidRPr="00E86C32" w14:paraId="6550A7BF" w14:textId="77777777" w:rsidTr="00C773BB">
        <w:trPr>
          <w:trHeight w:val="367"/>
        </w:trPr>
        <w:tc>
          <w:tcPr>
            <w:tcW w:w="2290" w:type="pct"/>
            <w:shd w:val="clear" w:color="auto" w:fill="auto"/>
            <w:noWrap/>
            <w:vAlign w:val="center"/>
          </w:tcPr>
          <w:p w14:paraId="45E7EDDD" w14:textId="199290A0" w:rsidR="006416CD" w:rsidRPr="00E86C32" w:rsidRDefault="006416CD" w:rsidP="009F4F46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Xanthomonas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sacchari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1-27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6D9D0F40" w14:textId="26C31CC6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3.9±0.4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3D5EED88" w14:textId="263398D2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2.2±0.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7DCB47CE" w14:textId="247A6F4E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7A8E9C06" w14:textId="56D544AC" w:rsidR="006416CD" w:rsidRPr="00E86C32" w:rsidRDefault="00277E5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4C048B7D" w14:textId="6F2C48ED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6568173F" w14:textId="10F68DA8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6416CD" w:rsidRPr="00E86C32" w14:paraId="6F5E978F" w14:textId="77777777" w:rsidTr="00C773BB">
        <w:trPr>
          <w:trHeight w:val="367"/>
        </w:trPr>
        <w:tc>
          <w:tcPr>
            <w:tcW w:w="2290" w:type="pct"/>
            <w:shd w:val="clear" w:color="auto" w:fill="auto"/>
            <w:noWrap/>
            <w:vAlign w:val="center"/>
          </w:tcPr>
          <w:p w14:paraId="62403EC0" w14:textId="0EDF31F8" w:rsidR="006416CD" w:rsidRPr="00E86C32" w:rsidRDefault="006416CD" w:rsidP="009F4F46">
            <w:pPr>
              <w:spacing w:after="0" w:line="240" w:lineRule="auto"/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Xanthomonas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sacchari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2-30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55B428F6" w14:textId="238CBF7A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5.3±0.3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7B943DB4" w14:textId="699A70A0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2.2±0.2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01102884" w14:textId="64DFAB00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63EF08D2" w14:textId="19DA81FE" w:rsidR="006416CD" w:rsidRPr="00E86C32" w:rsidRDefault="00277E5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64325B52" w14:textId="435705D8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7AE647D4" w14:textId="7C880136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  <w:tr w:rsidR="006416CD" w:rsidRPr="00E86C32" w14:paraId="369C13E7" w14:textId="77777777" w:rsidTr="006416CD">
        <w:trPr>
          <w:trHeight w:val="367"/>
        </w:trPr>
        <w:tc>
          <w:tcPr>
            <w:tcW w:w="2290" w:type="pct"/>
            <w:shd w:val="clear" w:color="auto" w:fill="auto"/>
            <w:noWrap/>
            <w:vAlign w:val="center"/>
          </w:tcPr>
          <w:p w14:paraId="66BE3EB9" w14:textId="0A53BAC8" w:rsidR="006416CD" w:rsidRPr="00E86C32" w:rsidRDefault="006416CD" w:rsidP="009F4F4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Xanthomonas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sacchari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C31-44</w:t>
            </w:r>
          </w:p>
        </w:tc>
        <w:tc>
          <w:tcPr>
            <w:tcW w:w="649" w:type="pct"/>
            <w:shd w:val="clear" w:color="auto" w:fill="auto"/>
            <w:noWrap/>
            <w:vAlign w:val="center"/>
          </w:tcPr>
          <w:p w14:paraId="2B792569" w14:textId="49313883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4.1±0.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 w14:paraId="619CFDB1" w14:textId="0051D9BA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.62±0.1</w:t>
            </w:r>
          </w:p>
        </w:tc>
        <w:tc>
          <w:tcPr>
            <w:tcW w:w="612" w:type="pct"/>
            <w:shd w:val="clear" w:color="auto" w:fill="auto"/>
            <w:noWrap/>
            <w:vAlign w:val="center"/>
          </w:tcPr>
          <w:p w14:paraId="5EBD5341" w14:textId="5F1A69C5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202FCA4B" w14:textId="50CB3359" w:rsidR="006416CD" w:rsidRPr="00E86C32" w:rsidRDefault="00277E5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64706561" w14:textId="45A8AC2B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 w14:paraId="46EE14AD" w14:textId="72E1BFAA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</w:tr>
      <w:tr w:rsidR="006416CD" w:rsidRPr="00E86C32" w14:paraId="319D06A7" w14:textId="77777777" w:rsidTr="006416CD">
        <w:trPr>
          <w:trHeight w:val="367"/>
        </w:trPr>
        <w:tc>
          <w:tcPr>
            <w:tcW w:w="22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B463B4" w14:textId="2621AFD2" w:rsidR="006416CD" w:rsidRPr="00E86C32" w:rsidRDefault="006416CD" w:rsidP="009F4F46">
            <w:pPr>
              <w:spacing w:after="0" w:line="240" w:lineRule="auto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Xanthomonas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 xml:space="preserve"> </w:t>
            </w:r>
            <w:proofErr w:type="spellStart"/>
            <w:r w:rsidRPr="00E86C32">
              <w:rPr>
                <w:rFonts w:ascii="Times New Roman" w:eastAsia="Arial Unicode MS" w:hAnsi="Times New Roman" w:cs="Times New Roman"/>
                <w:i/>
                <w:color w:val="000000" w:themeColor="text1"/>
                <w:szCs w:val="20"/>
              </w:rPr>
              <w:t>sacchari</w:t>
            </w:r>
            <w:proofErr w:type="spellEnd"/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 xml:space="preserve"> IR29-49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61C19D" w14:textId="7562D816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2.8±0.6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4D79FA" w14:textId="6C08CB29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1.5±0.1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4D52C5" w14:textId="2866D7CF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6D3F96" w14:textId="5F541368" w:rsidR="006416CD" w:rsidRPr="00E86C32" w:rsidRDefault="00277E5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-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2D262C" w14:textId="0B92234F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1E472A" w14:textId="006140BB" w:rsidR="006416CD" w:rsidRPr="00E86C32" w:rsidRDefault="006416CD" w:rsidP="009F4F46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</w:pPr>
            <w:r w:rsidRPr="00E86C32">
              <w:rPr>
                <w:rFonts w:ascii="Times New Roman" w:eastAsia="Arial Unicode MS" w:hAnsi="Times New Roman" w:cs="Times New Roman"/>
                <w:color w:val="000000" w:themeColor="text1"/>
                <w:szCs w:val="20"/>
              </w:rPr>
              <w:t>+</w:t>
            </w:r>
          </w:p>
        </w:tc>
      </w:tr>
    </w:tbl>
    <w:p w14:paraId="218F66F8" w14:textId="77777777" w:rsidR="002C256F" w:rsidRPr="00E86C32" w:rsidRDefault="002C256F" w:rsidP="00A932D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4EB5FCF" w14:textId="04368A4C" w:rsidR="00F65315" w:rsidRPr="00F6278B" w:rsidRDefault="002C256F" w:rsidP="0051262A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65315" w:rsidRPr="00F6278B" w:rsidSect="00EB2BE9">
          <w:footerReference w:type="default" r:id="rId12"/>
          <w:pgSz w:w="12240" w:h="15840"/>
          <w:pgMar w:top="1699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a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lang w:val="el-GR"/>
        </w:rPr>
        <w:t>μ</w:t>
      </w:r>
      <w:r w:rsidR="002C2FED"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/mL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b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mol</w:t>
      </w:r>
      <w:proofErr w:type="spellEnd"/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>a-KB h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it-IT"/>
        </w:rPr>
        <w:t>-1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 xml:space="preserve"> mg protein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it-IT"/>
        </w:rPr>
        <w:t>-1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 xml:space="preserve">; 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it-IT"/>
        </w:rPr>
        <w:t>c</w:t>
      </w:r>
      <w:r w:rsidR="00752903"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 xml:space="preserve"> Nitroge</w:t>
      </w:r>
      <w:r w:rsidR="00EE2C3D"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>n fixation as assessed with</w:t>
      </w:r>
      <w:r w:rsidR="00752903"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 xml:space="preserve"> amplification of </w:t>
      </w:r>
      <w:r w:rsidR="00752903" w:rsidRPr="00E86C32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it-IT"/>
        </w:rPr>
        <w:t>nif</w:t>
      </w:r>
      <w:r w:rsidR="00752903"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>H gene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 xml:space="preserve">; 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it-IT"/>
        </w:rPr>
        <w:t>d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 xml:space="preserve"> Siderophore production; 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  <w:lang w:val="it-IT"/>
        </w:rPr>
        <w:t>e</w:t>
      </w:r>
      <w:r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 xml:space="preserve"> Phosphate solubilization; (+) positive; (-) negative; ND (not determined)</w:t>
      </w:r>
      <w:r w:rsidR="003C2AAF" w:rsidRPr="00E86C32">
        <w:rPr>
          <w:rFonts w:ascii="Times New Roman" w:hAnsi="Times New Roman" w:cs="Times New Roman"/>
          <w:bCs/>
          <w:color w:val="000000" w:themeColor="text1"/>
          <w:sz w:val="24"/>
          <w:szCs w:val="24"/>
          <w:lang w:val="it-IT"/>
        </w:rPr>
        <w:t>.</w:t>
      </w:r>
      <w:bookmarkStart w:id="0" w:name="_GoBack"/>
      <w:bookmarkEnd w:id="0"/>
    </w:p>
    <w:p w14:paraId="16942DB2" w14:textId="726B11E4" w:rsidR="00F65315" w:rsidRPr="00F6278B" w:rsidRDefault="00F65315" w:rsidP="006C281F">
      <w:pPr>
        <w:pStyle w:val="NoSpacing"/>
        <w:rPr>
          <w:rFonts w:ascii="Times New Roman" w:hAnsi="Times New Roman"/>
          <w:color w:val="000000" w:themeColor="text1"/>
          <w:sz w:val="24"/>
          <w:szCs w:val="24"/>
        </w:rPr>
      </w:pPr>
    </w:p>
    <w:sectPr w:rsidR="00F65315" w:rsidRPr="00F6278B" w:rsidSect="006C281F">
      <w:pgSz w:w="15840" w:h="12240" w:orient="landscape"/>
      <w:pgMar w:top="1440" w:right="1699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16304C" w14:textId="77777777" w:rsidR="00553B79" w:rsidRDefault="00553B79" w:rsidP="008D7C86">
      <w:pPr>
        <w:spacing w:after="0" w:line="240" w:lineRule="auto"/>
      </w:pPr>
      <w:r>
        <w:separator/>
      </w:r>
    </w:p>
  </w:endnote>
  <w:endnote w:type="continuationSeparator" w:id="0">
    <w:p w14:paraId="3689237E" w14:textId="77777777" w:rsidR="00553B79" w:rsidRDefault="00553B79" w:rsidP="008D7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utch801BT-Roman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1687931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2D0CA66" w14:textId="4E4E275C" w:rsidR="00FE68CB" w:rsidRPr="003276F0" w:rsidRDefault="00FE68CB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276F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276F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276F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1262A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276F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AF060DF" w14:textId="77777777" w:rsidR="00FE68CB" w:rsidRDefault="00FE68CB" w:rsidP="005E6AB1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B6B99D" w14:textId="77777777" w:rsidR="00553B79" w:rsidRDefault="00553B79" w:rsidP="008D7C86">
      <w:pPr>
        <w:spacing w:after="0" w:line="240" w:lineRule="auto"/>
      </w:pPr>
      <w:r>
        <w:separator/>
      </w:r>
    </w:p>
  </w:footnote>
  <w:footnote w:type="continuationSeparator" w:id="0">
    <w:p w14:paraId="19FC152D" w14:textId="77777777" w:rsidR="00553B79" w:rsidRDefault="00553B79" w:rsidP="008D7C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97BE7"/>
    <w:multiLevelType w:val="hybridMultilevel"/>
    <w:tmpl w:val="B9D47E18"/>
    <w:lvl w:ilvl="0" w:tplc="53F09DB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5F09D3"/>
    <w:multiLevelType w:val="multilevel"/>
    <w:tmpl w:val="2D2EBEC6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6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>
    <w:nsid w:val="080A15DC"/>
    <w:multiLevelType w:val="multilevel"/>
    <w:tmpl w:val="8B301918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0A447BCF"/>
    <w:multiLevelType w:val="multilevel"/>
    <w:tmpl w:val="1268A28A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81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3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4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0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3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800"/>
      </w:pPr>
      <w:rPr>
        <w:rFonts w:hint="default"/>
      </w:rPr>
    </w:lvl>
  </w:abstractNum>
  <w:abstractNum w:abstractNumId="4">
    <w:nsid w:val="0DFF32D5"/>
    <w:multiLevelType w:val="multilevel"/>
    <w:tmpl w:val="C0C287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5">
    <w:nsid w:val="0EFC13A2"/>
    <w:multiLevelType w:val="hybridMultilevel"/>
    <w:tmpl w:val="80EC64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F456D73"/>
    <w:multiLevelType w:val="hybridMultilevel"/>
    <w:tmpl w:val="286AF0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FEA39F6"/>
    <w:multiLevelType w:val="multilevel"/>
    <w:tmpl w:val="8C3C6220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945" w:hanging="54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35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0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87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275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8">
    <w:nsid w:val="18DC671F"/>
    <w:multiLevelType w:val="multilevel"/>
    <w:tmpl w:val="CCF446C2"/>
    <w:lvl w:ilvl="0">
      <w:start w:val="5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1A7E16F8"/>
    <w:multiLevelType w:val="multilevel"/>
    <w:tmpl w:val="D2F8FD58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1B746620"/>
    <w:multiLevelType w:val="hybridMultilevel"/>
    <w:tmpl w:val="FDEC04A0"/>
    <w:lvl w:ilvl="0" w:tplc="6B20067C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DB02E3F"/>
    <w:multiLevelType w:val="multilevel"/>
    <w:tmpl w:val="E7A43544"/>
    <w:lvl w:ilvl="0">
      <w:start w:val="5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>
    <w:nsid w:val="21B30C47"/>
    <w:multiLevelType w:val="multilevel"/>
    <w:tmpl w:val="3DBA8760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>
    <w:nsid w:val="259A3018"/>
    <w:multiLevelType w:val="multilevel"/>
    <w:tmpl w:val="7506CE36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25D1059C"/>
    <w:multiLevelType w:val="hybridMultilevel"/>
    <w:tmpl w:val="7BE8DB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36298F"/>
    <w:multiLevelType w:val="multilevel"/>
    <w:tmpl w:val="3D542BA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540"/>
      </w:pPr>
      <w:rPr>
        <w:rFonts w:hint="default"/>
      </w:rPr>
    </w:lvl>
    <w:lvl w:ilvl="2">
      <w:start w:val="7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6">
    <w:nsid w:val="271632DA"/>
    <w:multiLevelType w:val="multilevel"/>
    <w:tmpl w:val="30CC921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>
    <w:nsid w:val="27C600B3"/>
    <w:multiLevelType w:val="multilevel"/>
    <w:tmpl w:val="12B0602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9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>
    <w:nsid w:val="2821422C"/>
    <w:multiLevelType w:val="multilevel"/>
    <w:tmpl w:val="AC32691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>
    <w:nsid w:val="2A913175"/>
    <w:multiLevelType w:val="multilevel"/>
    <w:tmpl w:val="00DE7C1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>
    <w:nsid w:val="2CE047AC"/>
    <w:multiLevelType w:val="multilevel"/>
    <w:tmpl w:val="B1B039F0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2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1">
    <w:nsid w:val="37533011"/>
    <w:multiLevelType w:val="hybridMultilevel"/>
    <w:tmpl w:val="6658B5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8542605"/>
    <w:multiLevelType w:val="multilevel"/>
    <w:tmpl w:val="B2DE86C8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>
    <w:nsid w:val="437D4BFA"/>
    <w:multiLevelType w:val="hybridMultilevel"/>
    <w:tmpl w:val="1A7680EA"/>
    <w:lvl w:ilvl="0" w:tplc="0786E2D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DD4974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71AA00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D649A7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886B4B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31470A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BA0227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4F237D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62CF70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4">
    <w:nsid w:val="49ED5C26"/>
    <w:multiLevelType w:val="multilevel"/>
    <w:tmpl w:val="DA904F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>
    <w:nsid w:val="4BA77DC7"/>
    <w:multiLevelType w:val="multilevel"/>
    <w:tmpl w:val="FCC6D80E"/>
    <w:lvl w:ilvl="0">
      <w:start w:val="1"/>
      <w:numFmt w:val="decimal"/>
      <w:lvlText w:val="%1."/>
      <w:lvlJc w:val="left"/>
      <w:pPr>
        <w:ind w:left="900" w:hanging="90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90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900" w:hanging="90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00" w:hanging="900"/>
      </w:pPr>
      <w:rPr>
        <w:rFonts w:hint="default"/>
      </w:rPr>
    </w:lvl>
    <w:lvl w:ilvl="4">
      <w:start w:val="2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>
    <w:nsid w:val="4DD05BFA"/>
    <w:multiLevelType w:val="multilevel"/>
    <w:tmpl w:val="A82071E0"/>
    <w:lvl w:ilvl="0">
      <w:start w:val="5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>
    <w:nsid w:val="533722E3"/>
    <w:multiLevelType w:val="multilevel"/>
    <w:tmpl w:val="4FD04BDC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>
    <w:nsid w:val="5EA523ED"/>
    <w:multiLevelType w:val="hybridMultilevel"/>
    <w:tmpl w:val="EA26417A"/>
    <w:lvl w:ilvl="0" w:tplc="50321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1866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A66E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EC0B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F841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1CC6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B805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14C6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DC9D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5FCC66E1"/>
    <w:multiLevelType w:val="hybridMultilevel"/>
    <w:tmpl w:val="3D565C28"/>
    <w:lvl w:ilvl="0" w:tplc="C07E34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DC58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727E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F4F6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5045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5E0C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ECCC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60C6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9A25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704022AA"/>
    <w:multiLevelType w:val="multilevel"/>
    <w:tmpl w:val="0C2EC45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7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>
    <w:nsid w:val="73D33D70"/>
    <w:multiLevelType w:val="hybridMultilevel"/>
    <w:tmpl w:val="6A98CD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5157CAD"/>
    <w:multiLevelType w:val="multilevel"/>
    <w:tmpl w:val="B19EA7D4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3">
    <w:nsid w:val="76EA46CD"/>
    <w:multiLevelType w:val="multilevel"/>
    <w:tmpl w:val="DCC87A0A"/>
    <w:lvl w:ilvl="0">
      <w:start w:val="5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4">
    <w:nsid w:val="7ED16EFF"/>
    <w:multiLevelType w:val="hybridMultilevel"/>
    <w:tmpl w:val="B178E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0"/>
  </w:num>
  <w:num w:numId="3">
    <w:abstractNumId w:val="25"/>
  </w:num>
  <w:num w:numId="4">
    <w:abstractNumId w:val="32"/>
  </w:num>
  <w:num w:numId="5">
    <w:abstractNumId w:val="24"/>
  </w:num>
  <w:num w:numId="6">
    <w:abstractNumId w:val="18"/>
  </w:num>
  <w:num w:numId="7">
    <w:abstractNumId w:val="17"/>
  </w:num>
  <w:num w:numId="8">
    <w:abstractNumId w:val="21"/>
  </w:num>
  <w:num w:numId="9">
    <w:abstractNumId w:val="19"/>
  </w:num>
  <w:num w:numId="10">
    <w:abstractNumId w:val="9"/>
  </w:num>
  <w:num w:numId="11">
    <w:abstractNumId w:val="1"/>
  </w:num>
  <w:num w:numId="12">
    <w:abstractNumId w:val="29"/>
  </w:num>
  <w:num w:numId="13">
    <w:abstractNumId w:val="23"/>
  </w:num>
  <w:num w:numId="14">
    <w:abstractNumId w:val="28"/>
  </w:num>
  <w:num w:numId="15">
    <w:abstractNumId w:val="20"/>
  </w:num>
  <w:num w:numId="16">
    <w:abstractNumId w:val="4"/>
  </w:num>
  <w:num w:numId="17">
    <w:abstractNumId w:val="12"/>
  </w:num>
  <w:num w:numId="18">
    <w:abstractNumId w:val="3"/>
  </w:num>
  <w:num w:numId="19">
    <w:abstractNumId w:val="7"/>
  </w:num>
  <w:num w:numId="20">
    <w:abstractNumId w:val="15"/>
  </w:num>
  <w:num w:numId="21">
    <w:abstractNumId w:val="30"/>
  </w:num>
  <w:num w:numId="22">
    <w:abstractNumId w:val="2"/>
  </w:num>
  <w:num w:numId="23">
    <w:abstractNumId w:val="27"/>
  </w:num>
  <w:num w:numId="24">
    <w:abstractNumId w:val="22"/>
  </w:num>
  <w:num w:numId="25">
    <w:abstractNumId w:val="8"/>
  </w:num>
  <w:num w:numId="26">
    <w:abstractNumId w:val="33"/>
  </w:num>
  <w:num w:numId="27">
    <w:abstractNumId w:val="10"/>
  </w:num>
  <w:num w:numId="28">
    <w:abstractNumId w:val="11"/>
  </w:num>
  <w:num w:numId="29">
    <w:abstractNumId w:val="13"/>
  </w:num>
  <w:num w:numId="30">
    <w:abstractNumId w:val="14"/>
  </w:num>
  <w:num w:numId="31">
    <w:abstractNumId w:val="5"/>
  </w:num>
  <w:num w:numId="32">
    <w:abstractNumId w:val="34"/>
  </w:num>
  <w:num w:numId="33">
    <w:abstractNumId w:val="6"/>
  </w:num>
  <w:num w:numId="34">
    <w:abstractNumId w:val="26"/>
  </w:num>
  <w:num w:numId="35">
    <w:abstractNumId w:val="31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BDC"/>
    <w:rsid w:val="00000A78"/>
    <w:rsid w:val="000014D7"/>
    <w:rsid w:val="00001520"/>
    <w:rsid w:val="00004A21"/>
    <w:rsid w:val="00004CC3"/>
    <w:rsid w:val="0000519B"/>
    <w:rsid w:val="00005CE4"/>
    <w:rsid w:val="00006401"/>
    <w:rsid w:val="00006695"/>
    <w:rsid w:val="00006C93"/>
    <w:rsid w:val="00007DF6"/>
    <w:rsid w:val="00010356"/>
    <w:rsid w:val="00010564"/>
    <w:rsid w:val="0001058B"/>
    <w:rsid w:val="00010D8F"/>
    <w:rsid w:val="000115C9"/>
    <w:rsid w:val="00011770"/>
    <w:rsid w:val="00012E65"/>
    <w:rsid w:val="00013653"/>
    <w:rsid w:val="000141FB"/>
    <w:rsid w:val="0001445C"/>
    <w:rsid w:val="00015C68"/>
    <w:rsid w:val="00016C14"/>
    <w:rsid w:val="000176AC"/>
    <w:rsid w:val="0001793F"/>
    <w:rsid w:val="00020644"/>
    <w:rsid w:val="00020B9B"/>
    <w:rsid w:val="0002137A"/>
    <w:rsid w:val="00021CE2"/>
    <w:rsid w:val="000226CB"/>
    <w:rsid w:val="00022ED0"/>
    <w:rsid w:val="00024F91"/>
    <w:rsid w:val="00025674"/>
    <w:rsid w:val="000263D2"/>
    <w:rsid w:val="00026709"/>
    <w:rsid w:val="000267B7"/>
    <w:rsid w:val="00026AD0"/>
    <w:rsid w:val="0002724B"/>
    <w:rsid w:val="000305FF"/>
    <w:rsid w:val="00030F3D"/>
    <w:rsid w:val="00031111"/>
    <w:rsid w:val="0003177D"/>
    <w:rsid w:val="00031B1B"/>
    <w:rsid w:val="0003237A"/>
    <w:rsid w:val="00032555"/>
    <w:rsid w:val="00032745"/>
    <w:rsid w:val="000333DB"/>
    <w:rsid w:val="0003476D"/>
    <w:rsid w:val="000361DC"/>
    <w:rsid w:val="000371D7"/>
    <w:rsid w:val="000372D3"/>
    <w:rsid w:val="00037B96"/>
    <w:rsid w:val="00040996"/>
    <w:rsid w:val="00041322"/>
    <w:rsid w:val="00041DDE"/>
    <w:rsid w:val="000424F7"/>
    <w:rsid w:val="00042E54"/>
    <w:rsid w:val="00043263"/>
    <w:rsid w:val="00043D3E"/>
    <w:rsid w:val="00043D8D"/>
    <w:rsid w:val="00044ABF"/>
    <w:rsid w:val="00046236"/>
    <w:rsid w:val="000470A9"/>
    <w:rsid w:val="000478C9"/>
    <w:rsid w:val="00050035"/>
    <w:rsid w:val="00050539"/>
    <w:rsid w:val="000513A7"/>
    <w:rsid w:val="0005236E"/>
    <w:rsid w:val="000524C5"/>
    <w:rsid w:val="00052614"/>
    <w:rsid w:val="00052906"/>
    <w:rsid w:val="00052F6E"/>
    <w:rsid w:val="0005350B"/>
    <w:rsid w:val="0005457C"/>
    <w:rsid w:val="000549A6"/>
    <w:rsid w:val="00054E49"/>
    <w:rsid w:val="0005531C"/>
    <w:rsid w:val="00055948"/>
    <w:rsid w:val="000561A0"/>
    <w:rsid w:val="00056C3E"/>
    <w:rsid w:val="00061C71"/>
    <w:rsid w:val="000627D7"/>
    <w:rsid w:val="000632AB"/>
    <w:rsid w:val="000632F4"/>
    <w:rsid w:val="00063833"/>
    <w:rsid w:val="00063A32"/>
    <w:rsid w:val="00064963"/>
    <w:rsid w:val="00064D7E"/>
    <w:rsid w:val="00064F1D"/>
    <w:rsid w:val="000650E6"/>
    <w:rsid w:val="00065618"/>
    <w:rsid w:val="00065706"/>
    <w:rsid w:val="0006592D"/>
    <w:rsid w:val="0007303A"/>
    <w:rsid w:val="00073505"/>
    <w:rsid w:val="00073898"/>
    <w:rsid w:val="000739A3"/>
    <w:rsid w:val="00074227"/>
    <w:rsid w:val="00074D29"/>
    <w:rsid w:val="0007585D"/>
    <w:rsid w:val="000759B3"/>
    <w:rsid w:val="000760DA"/>
    <w:rsid w:val="0007628E"/>
    <w:rsid w:val="000770AF"/>
    <w:rsid w:val="00080194"/>
    <w:rsid w:val="0008226A"/>
    <w:rsid w:val="00082C95"/>
    <w:rsid w:val="0008311A"/>
    <w:rsid w:val="00083C8C"/>
    <w:rsid w:val="00084765"/>
    <w:rsid w:val="000854C1"/>
    <w:rsid w:val="0008583E"/>
    <w:rsid w:val="000858B2"/>
    <w:rsid w:val="00086990"/>
    <w:rsid w:val="000903B1"/>
    <w:rsid w:val="00090716"/>
    <w:rsid w:val="00090EDE"/>
    <w:rsid w:val="000913C0"/>
    <w:rsid w:val="0009147E"/>
    <w:rsid w:val="0009171B"/>
    <w:rsid w:val="00091AEB"/>
    <w:rsid w:val="00092D89"/>
    <w:rsid w:val="00093734"/>
    <w:rsid w:val="00094221"/>
    <w:rsid w:val="00094A56"/>
    <w:rsid w:val="00094E1F"/>
    <w:rsid w:val="00095D3C"/>
    <w:rsid w:val="00096B8E"/>
    <w:rsid w:val="000A14EB"/>
    <w:rsid w:val="000A1A7D"/>
    <w:rsid w:val="000A4465"/>
    <w:rsid w:val="000A4F95"/>
    <w:rsid w:val="000A790F"/>
    <w:rsid w:val="000A7A7A"/>
    <w:rsid w:val="000B03CE"/>
    <w:rsid w:val="000B0B4F"/>
    <w:rsid w:val="000B0F16"/>
    <w:rsid w:val="000B128A"/>
    <w:rsid w:val="000B12EE"/>
    <w:rsid w:val="000B1ADF"/>
    <w:rsid w:val="000B2F40"/>
    <w:rsid w:val="000B487D"/>
    <w:rsid w:val="000B4ADF"/>
    <w:rsid w:val="000B4E31"/>
    <w:rsid w:val="000B57AA"/>
    <w:rsid w:val="000B5D4D"/>
    <w:rsid w:val="000B60C2"/>
    <w:rsid w:val="000B79FA"/>
    <w:rsid w:val="000B7B6D"/>
    <w:rsid w:val="000B7E8E"/>
    <w:rsid w:val="000C097E"/>
    <w:rsid w:val="000C1E83"/>
    <w:rsid w:val="000C2FB6"/>
    <w:rsid w:val="000C3F8A"/>
    <w:rsid w:val="000C4885"/>
    <w:rsid w:val="000C4BFF"/>
    <w:rsid w:val="000C4CE6"/>
    <w:rsid w:val="000C5C8B"/>
    <w:rsid w:val="000C6223"/>
    <w:rsid w:val="000C6C9E"/>
    <w:rsid w:val="000D0181"/>
    <w:rsid w:val="000D1195"/>
    <w:rsid w:val="000D2612"/>
    <w:rsid w:val="000D2906"/>
    <w:rsid w:val="000D2B81"/>
    <w:rsid w:val="000D4896"/>
    <w:rsid w:val="000D546E"/>
    <w:rsid w:val="000D5482"/>
    <w:rsid w:val="000D555C"/>
    <w:rsid w:val="000D61ED"/>
    <w:rsid w:val="000D6BC1"/>
    <w:rsid w:val="000E11E3"/>
    <w:rsid w:val="000E1DD4"/>
    <w:rsid w:val="000E2305"/>
    <w:rsid w:val="000E41B0"/>
    <w:rsid w:val="000E56E6"/>
    <w:rsid w:val="000E6F2E"/>
    <w:rsid w:val="000E700F"/>
    <w:rsid w:val="000F1670"/>
    <w:rsid w:val="000F19A7"/>
    <w:rsid w:val="000F1FB0"/>
    <w:rsid w:val="000F3525"/>
    <w:rsid w:val="000F37A9"/>
    <w:rsid w:val="000F3A8D"/>
    <w:rsid w:val="000F3F6A"/>
    <w:rsid w:val="000F5412"/>
    <w:rsid w:val="000F6357"/>
    <w:rsid w:val="000F66FC"/>
    <w:rsid w:val="000F6C1B"/>
    <w:rsid w:val="000F7132"/>
    <w:rsid w:val="00100A03"/>
    <w:rsid w:val="00100CBA"/>
    <w:rsid w:val="00102189"/>
    <w:rsid w:val="0010252B"/>
    <w:rsid w:val="00102A3C"/>
    <w:rsid w:val="00103870"/>
    <w:rsid w:val="00103DF4"/>
    <w:rsid w:val="00104D41"/>
    <w:rsid w:val="00105C22"/>
    <w:rsid w:val="00107710"/>
    <w:rsid w:val="00107CE5"/>
    <w:rsid w:val="00107FD7"/>
    <w:rsid w:val="001100F5"/>
    <w:rsid w:val="00110891"/>
    <w:rsid w:val="00110E66"/>
    <w:rsid w:val="00110FAA"/>
    <w:rsid w:val="00111D87"/>
    <w:rsid w:val="00112746"/>
    <w:rsid w:val="00112889"/>
    <w:rsid w:val="0011294A"/>
    <w:rsid w:val="001136AF"/>
    <w:rsid w:val="00113BC2"/>
    <w:rsid w:val="001143D6"/>
    <w:rsid w:val="001155FF"/>
    <w:rsid w:val="00115F83"/>
    <w:rsid w:val="0011654B"/>
    <w:rsid w:val="00117751"/>
    <w:rsid w:val="0012052C"/>
    <w:rsid w:val="001205FC"/>
    <w:rsid w:val="001209A1"/>
    <w:rsid w:val="00122C15"/>
    <w:rsid w:val="0012500F"/>
    <w:rsid w:val="00125116"/>
    <w:rsid w:val="00125EA6"/>
    <w:rsid w:val="0012775E"/>
    <w:rsid w:val="00127828"/>
    <w:rsid w:val="0012786A"/>
    <w:rsid w:val="00130DB8"/>
    <w:rsid w:val="001312A6"/>
    <w:rsid w:val="001317EB"/>
    <w:rsid w:val="00132D8F"/>
    <w:rsid w:val="00134181"/>
    <w:rsid w:val="001344B8"/>
    <w:rsid w:val="00134970"/>
    <w:rsid w:val="00134C65"/>
    <w:rsid w:val="00135C62"/>
    <w:rsid w:val="00136B1B"/>
    <w:rsid w:val="00136C4B"/>
    <w:rsid w:val="001374DC"/>
    <w:rsid w:val="00137D87"/>
    <w:rsid w:val="00137DC1"/>
    <w:rsid w:val="00141381"/>
    <w:rsid w:val="00141DCB"/>
    <w:rsid w:val="00142FF2"/>
    <w:rsid w:val="00143759"/>
    <w:rsid w:val="00144674"/>
    <w:rsid w:val="00144763"/>
    <w:rsid w:val="001448CA"/>
    <w:rsid w:val="00144ADA"/>
    <w:rsid w:val="00144AE0"/>
    <w:rsid w:val="00145355"/>
    <w:rsid w:val="001458FA"/>
    <w:rsid w:val="00145E8A"/>
    <w:rsid w:val="00146985"/>
    <w:rsid w:val="001471EC"/>
    <w:rsid w:val="001473D5"/>
    <w:rsid w:val="00147F66"/>
    <w:rsid w:val="001516E0"/>
    <w:rsid w:val="0015257C"/>
    <w:rsid w:val="00152FA3"/>
    <w:rsid w:val="001537C9"/>
    <w:rsid w:val="001541F8"/>
    <w:rsid w:val="0015439B"/>
    <w:rsid w:val="00154F55"/>
    <w:rsid w:val="00155762"/>
    <w:rsid w:val="00157E4B"/>
    <w:rsid w:val="001612C7"/>
    <w:rsid w:val="00161972"/>
    <w:rsid w:val="00161F21"/>
    <w:rsid w:val="001624FB"/>
    <w:rsid w:val="001626D8"/>
    <w:rsid w:val="00162E45"/>
    <w:rsid w:val="00163852"/>
    <w:rsid w:val="001639E5"/>
    <w:rsid w:val="00163AA8"/>
    <w:rsid w:val="00164C9A"/>
    <w:rsid w:val="0016599F"/>
    <w:rsid w:val="001672EF"/>
    <w:rsid w:val="00167723"/>
    <w:rsid w:val="00170729"/>
    <w:rsid w:val="001714CB"/>
    <w:rsid w:val="0017235D"/>
    <w:rsid w:val="00172426"/>
    <w:rsid w:val="00172A57"/>
    <w:rsid w:val="00172A70"/>
    <w:rsid w:val="0017407B"/>
    <w:rsid w:val="00174CD0"/>
    <w:rsid w:val="0017594B"/>
    <w:rsid w:val="00175C1B"/>
    <w:rsid w:val="00176224"/>
    <w:rsid w:val="0017666E"/>
    <w:rsid w:val="001766AB"/>
    <w:rsid w:val="00176A94"/>
    <w:rsid w:val="0017770A"/>
    <w:rsid w:val="001801CB"/>
    <w:rsid w:val="00181455"/>
    <w:rsid w:val="00181810"/>
    <w:rsid w:val="00181C51"/>
    <w:rsid w:val="00181FF7"/>
    <w:rsid w:val="0018267E"/>
    <w:rsid w:val="001827B7"/>
    <w:rsid w:val="0018285F"/>
    <w:rsid w:val="00182ADE"/>
    <w:rsid w:val="00182F16"/>
    <w:rsid w:val="00182F52"/>
    <w:rsid w:val="00183490"/>
    <w:rsid w:val="001835BE"/>
    <w:rsid w:val="00185963"/>
    <w:rsid w:val="00185AA0"/>
    <w:rsid w:val="00186593"/>
    <w:rsid w:val="0018688A"/>
    <w:rsid w:val="00186C56"/>
    <w:rsid w:val="00186EE9"/>
    <w:rsid w:val="001873DF"/>
    <w:rsid w:val="001875E8"/>
    <w:rsid w:val="001877D4"/>
    <w:rsid w:val="00187FCD"/>
    <w:rsid w:val="00192192"/>
    <w:rsid w:val="0019222D"/>
    <w:rsid w:val="00192828"/>
    <w:rsid w:val="00192B09"/>
    <w:rsid w:val="00192D6B"/>
    <w:rsid w:val="00193CE4"/>
    <w:rsid w:val="001941EC"/>
    <w:rsid w:val="00194501"/>
    <w:rsid w:val="001956FA"/>
    <w:rsid w:val="00196E46"/>
    <w:rsid w:val="001A0A9A"/>
    <w:rsid w:val="001A3611"/>
    <w:rsid w:val="001A3D50"/>
    <w:rsid w:val="001A3F3C"/>
    <w:rsid w:val="001A4226"/>
    <w:rsid w:val="001A50A4"/>
    <w:rsid w:val="001A5218"/>
    <w:rsid w:val="001A6D4B"/>
    <w:rsid w:val="001A6EAF"/>
    <w:rsid w:val="001A6EC4"/>
    <w:rsid w:val="001A6F5E"/>
    <w:rsid w:val="001A77CF"/>
    <w:rsid w:val="001B0260"/>
    <w:rsid w:val="001B093B"/>
    <w:rsid w:val="001B0CA6"/>
    <w:rsid w:val="001B29D0"/>
    <w:rsid w:val="001B309E"/>
    <w:rsid w:val="001B5C4C"/>
    <w:rsid w:val="001B5D55"/>
    <w:rsid w:val="001B5D6F"/>
    <w:rsid w:val="001B639F"/>
    <w:rsid w:val="001B6897"/>
    <w:rsid w:val="001B6907"/>
    <w:rsid w:val="001B6FAD"/>
    <w:rsid w:val="001B70E9"/>
    <w:rsid w:val="001B7886"/>
    <w:rsid w:val="001B7930"/>
    <w:rsid w:val="001B7E71"/>
    <w:rsid w:val="001B7E9D"/>
    <w:rsid w:val="001C00B7"/>
    <w:rsid w:val="001C0340"/>
    <w:rsid w:val="001C057B"/>
    <w:rsid w:val="001C069D"/>
    <w:rsid w:val="001C0855"/>
    <w:rsid w:val="001C0B9C"/>
    <w:rsid w:val="001C20C2"/>
    <w:rsid w:val="001C281E"/>
    <w:rsid w:val="001C2F05"/>
    <w:rsid w:val="001C363F"/>
    <w:rsid w:val="001C3672"/>
    <w:rsid w:val="001C3696"/>
    <w:rsid w:val="001C3D11"/>
    <w:rsid w:val="001C3D2E"/>
    <w:rsid w:val="001C46C2"/>
    <w:rsid w:val="001C58DD"/>
    <w:rsid w:val="001C64E3"/>
    <w:rsid w:val="001C6F8E"/>
    <w:rsid w:val="001C7794"/>
    <w:rsid w:val="001D04CE"/>
    <w:rsid w:val="001D0543"/>
    <w:rsid w:val="001D0908"/>
    <w:rsid w:val="001D2866"/>
    <w:rsid w:val="001D2D5A"/>
    <w:rsid w:val="001D30AA"/>
    <w:rsid w:val="001D3767"/>
    <w:rsid w:val="001D38AC"/>
    <w:rsid w:val="001D4529"/>
    <w:rsid w:val="001D5235"/>
    <w:rsid w:val="001D6ACB"/>
    <w:rsid w:val="001D6DCE"/>
    <w:rsid w:val="001D6EEC"/>
    <w:rsid w:val="001D70DC"/>
    <w:rsid w:val="001D753B"/>
    <w:rsid w:val="001D7DD9"/>
    <w:rsid w:val="001E03E3"/>
    <w:rsid w:val="001E0847"/>
    <w:rsid w:val="001E0DB2"/>
    <w:rsid w:val="001E1039"/>
    <w:rsid w:val="001E19F1"/>
    <w:rsid w:val="001E1B52"/>
    <w:rsid w:val="001E1D4D"/>
    <w:rsid w:val="001E428F"/>
    <w:rsid w:val="001E641D"/>
    <w:rsid w:val="001E69C4"/>
    <w:rsid w:val="001E772E"/>
    <w:rsid w:val="001E7D89"/>
    <w:rsid w:val="001F1190"/>
    <w:rsid w:val="001F2081"/>
    <w:rsid w:val="001F23C6"/>
    <w:rsid w:val="001F3D02"/>
    <w:rsid w:val="001F55F2"/>
    <w:rsid w:val="001F59BB"/>
    <w:rsid w:val="0020007D"/>
    <w:rsid w:val="00200E0C"/>
    <w:rsid w:val="00200FC1"/>
    <w:rsid w:val="00201A11"/>
    <w:rsid w:val="00202032"/>
    <w:rsid w:val="002022D5"/>
    <w:rsid w:val="0020279F"/>
    <w:rsid w:val="00202CDF"/>
    <w:rsid w:val="00203481"/>
    <w:rsid w:val="00203E73"/>
    <w:rsid w:val="00204D5A"/>
    <w:rsid w:val="0020574D"/>
    <w:rsid w:val="00205A97"/>
    <w:rsid w:val="00206429"/>
    <w:rsid w:val="0020642D"/>
    <w:rsid w:val="00206CE2"/>
    <w:rsid w:val="00206D08"/>
    <w:rsid w:val="00206F71"/>
    <w:rsid w:val="002075B3"/>
    <w:rsid w:val="00207911"/>
    <w:rsid w:val="00207D7C"/>
    <w:rsid w:val="00210226"/>
    <w:rsid w:val="00210DEB"/>
    <w:rsid w:val="002113F0"/>
    <w:rsid w:val="00211BB5"/>
    <w:rsid w:val="00211D71"/>
    <w:rsid w:val="0021241C"/>
    <w:rsid w:val="00212484"/>
    <w:rsid w:val="00212984"/>
    <w:rsid w:val="00212BAA"/>
    <w:rsid w:val="00212C72"/>
    <w:rsid w:val="00213078"/>
    <w:rsid w:val="002133B4"/>
    <w:rsid w:val="00213536"/>
    <w:rsid w:val="00213911"/>
    <w:rsid w:val="00213DD6"/>
    <w:rsid w:val="00215406"/>
    <w:rsid w:val="00215598"/>
    <w:rsid w:val="00215A80"/>
    <w:rsid w:val="00216988"/>
    <w:rsid w:val="00216FA2"/>
    <w:rsid w:val="002170B2"/>
    <w:rsid w:val="00217E5E"/>
    <w:rsid w:val="00220972"/>
    <w:rsid w:val="00222F70"/>
    <w:rsid w:val="002231EA"/>
    <w:rsid w:val="00224CCC"/>
    <w:rsid w:val="002250E8"/>
    <w:rsid w:val="002252DE"/>
    <w:rsid w:val="0022639C"/>
    <w:rsid w:val="002276E7"/>
    <w:rsid w:val="00227702"/>
    <w:rsid w:val="002300AB"/>
    <w:rsid w:val="00230DAC"/>
    <w:rsid w:val="00231071"/>
    <w:rsid w:val="00231721"/>
    <w:rsid w:val="0023178D"/>
    <w:rsid w:val="002319A3"/>
    <w:rsid w:val="002333B9"/>
    <w:rsid w:val="0023491B"/>
    <w:rsid w:val="002350B2"/>
    <w:rsid w:val="00235A66"/>
    <w:rsid w:val="00235EE3"/>
    <w:rsid w:val="002361A5"/>
    <w:rsid w:val="00240700"/>
    <w:rsid w:val="00240DC1"/>
    <w:rsid w:val="002417E7"/>
    <w:rsid w:val="002419A8"/>
    <w:rsid w:val="00241BF6"/>
    <w:rsid w:val="00241C0B"/>
    <w:rsid w:val="00242A9B"/>
    <w:rsid w:val="00243DC4"/>
    <w:rsid w:val="00244C20"/>
    <w:rsid w:val="002455AA"/>
    <w:rsid w:val="00245A51"/>
    <w:rsid w:val="002464B5"/>
    <w:rsid w:val="00247253"/>
    <w:rsid w:val="00247309"/>
    <w:rsid w:val="0025064B"/>
    <w:rsid w:val="002507DD"/>
    <w:rsid w:val="00250A6D"/>
    <w:rsid w:val="002511F2"/>
    <w:rsid w:val="00252008"/>
    <w:rsid w:val="002524BE"/>
    <w:rsid w:val="002527E1"/>
    <w:rsid w:val="00252FC8"/>
    <w:rsid w:val="00253ACD"/>
    <w:rsid w:val="00253BB8"/>
    <w:rsid w:val="00254F84"/>
    <w:rsid w:val="0025596D"/>
    <w:rsid w:val="002560A1"/>
    <w:rsid w:val="00256488"/>
    <w:rsid w:val="00257213"/>
    <w:rsid w:val="002575DE"/>
    <w:rsid w:val="0026055C"/>
    <w:rsid w:val="0026170E"/>
    <w:rsid w:val="002617F0"/>
    <w:rsid w:val="00261875"/>
    <w:rsid w:val="0026190E"/>
    <w:rsid w:val="00261AA1"/>
    <w:rsid w:val="00262387"/>
    <w:rsid w:val="00262ECE"/>
    <w:rsid w:val="002646DC"/>
    <w:rsid w:val="00265125"/>
    <w:rsid w:val="0026587D"/>
    <w:rsid w:val="00265DC8"/>
    <w:rsid w:val="0026612E"/>
    <w:rsid w:val="002679CB"/>
    <w:rsid w:val="00267D0C"/>
    <w:rsid w:val="00270E84"/>
    <w:rsid w:val="00272A85"/>
    <w:rsid w:val="00272A9B"/>
    <w:rsid w:val="00272F89"/>
    <w:rsid w:val="00272FB4"/>
    <w:rsid w:val="00273244"/>
    <w:rsid w:val="00274556"/>
    <w:rsid w:val="00274592"/>
    <w:rsid w:val="00274A9D"/>
    <w:rsid w:val="00274CE7"/>
    <w:rsid w:val="0027638B"/>
    <w:rsid w:val="002765F8"/>
    <w:rsid w:val="00277C3F"/>
    <w:rsid w:val="00277E32"/>
    <w:rsid w:val="00277E5D"/>
    <w:rsid w:val="002803F7"/>
    <w:rsid w:val="00282285"/>
    <w:rsid w:val="00284173"/>
    <w:rsid w:val="00284268"/>
    <w:rsid w:val="00284D88"/>
    <w:rsid w:val="00284E73"/>
    <w:rsid w:val="00285E0D"/>
    <w:rsid w:val="002864AE"/>
    <w:rsid w:val="00286B92"/>
    <w:rsid w:val="0028766F"/>
    <w:rsid w:val="002903F5"/>
    <w:rsid w:val="00290A38"/>
    <w:rsid w:val="002921C4"/>
    <w:rsid w:val="00292B08"/>
    <w:rsid w:val="00292BDB"/>
    <w:rsid w:val="00292C36"/>
    <w:rsid w:val="00292DB0"/>
    <w:rsid w:val="002935C9"/>
    <w:rsid w:val="00294C6F"/>
    <w:rsid w:val="00295430"/>
    <w:rsid w:val="00295E91"/>
    <w:rsid w:val="002963B8"/>
    <w:rsid w:val="00296ADB"/>
    <w:rsid w:val="002974A9"/>
    <w:rsid w:val="00297B1B"/>
    <w:rsid w:val="002A0308"/>
    <w:rsid w:val="002A1902"/>
    <w:rsid w:val="002A2FBD"/>
    <w:rsid w:val="002A3F40"/>
    <w:rsid w:val="002A40EA"/>
    <w:rsid w:val="002A4261"/>
    <w:rsid w:val="002A4911"/>
    <w:rsid w:val="002A4B3B"/>
    <w:rsid w:val="002A4EF8"/>
    <w:rsid w:val="002A6148"/>
    <w:rsid w:val="002A618A"/>
    <w:rsid w:val="002A6A9D"/>
    <w:rsid w:val="002A6F2E"/>
    <w:rsid w:val="002A7639"/>
    <w:rsid w:val="002B056E"/>
    <w:rsid w:val="002B2448"/>
    <w:rsid w:val="002B245F"/>
    <w:rsid w:val="002B34A5"/>
    <w:rsid w:val="002B34D2"/>
    <w:rsid w:val="002B3C69"/>
    <w:rsid w:val="002B4A2F"/>
    <w:rsid w:val="002B4CB0"/>
    <w:rsid w:val="002B5257"/>
    <w:rsid w:val="002B56D8"/>
    <w:rsid w:val="002B7684"/>
    <w:rsid w:val="002B7935"/>
    <w:rsid w:val="002B7EE9"/>
    <w:rsid w:val="002C0822"/>
    <w:rsid w:val="002C1FE8"/>
    <w:rsid w:val="002C22E3"/>
    <w:rsid w:val="002C24FD"/>
    <w:rsid w:val="002C256F"/>
    <w:rsid w:val="002C28E2"/>
    <w:rsid w:val="002C2FED"/>
    <w:rsid w:val="002C2FF4"/>
    <w:rsid w:val="002C40E8"/>
    <w:rsid w:val="002C670A"/>
    <w:rsid w:val="002C737C"/>
    <w:rsid w:val="002C7713"/>
    <w:rsid w:val="002D1E73"/>
    <w:rsid w:val="002D2245"/>
    <w:rsid w:val="002D2370"/>
    <w:rsid w:val="002D4674"/>
    <w:rsid w:val="002D4932"/>
    <w:rsid w:val="002D4D5D"/>
    <w:rsid w:val="002D62FF"/>
    <w:rsid w:val="002D66A8"/>
    <w:rsid w:val="002D6CF7"/>
    <w:rsid w:val="002D6EB3"/>
    <w:rsid w:val="002E02FC"/>
    <w:rsid w:val="002E09EA"/>
    <w:rsid w:val="002E09F5"/>
    <w:rsid w:val="002E2C7D"/>
    <w:rsid w:val="002E31C5"/>
    <w:rsid w:val="002E350A"/>
    <w:rsid w:val="002E38B5"/>
    <w:rsid w:val="002E4094"/>
    <w:rsid w:val="002E51EE"/>
    <w:rsid w:val="002E57A7"/>
    <w:rsid w:val="002E6785"/>
    <w:rsid w:val="002E76C5"/>
    <w:rsid w:val="002E77AC"/>
    <w:rsid w:val="002E7849"/>
    <w:rsid w:val="002E7A2E"/>
    <w:rsid w:val="002F07D1"/>
    <w:rsid w:val="002F22A6"/>
    <w:rsid w:val="002F2398"/>
    <w:rsid w:val="002F2884"/>
    <w:rsid w:val="002F2BE5"/>
    <w:rsid w:val="002F2DAF"/>
    <w:rsid w:val="002F3D44"/>
    <w:rsid w:val="002F3DE5"/>
    <w:rsid w:val="002F3FEC"/>
    <w:rsid w:val="002F4345"/>
    <w:rsid w:val="002F5427"/>
    <w:rsid w:val="002F589B"/>
    <w:rsid w:val="002F66E1"/>
    <w:rsid w:val="002F6C66"/>
    <w:rsid w:val="002F7D8C"/>
    <w:rsid w:val="0030053A"/>
    <w:rsid w:val="0030075D"/>
    <w:rsid w:val="0030242B"/>
    <w:rsid w:val="003026D9"/>
    <w:rsid w:val="00302909"/>
    <w:rsid w:val="00303131"/>
    <w:rsid w:val="00303146"/>
    <w:rsid w:val="00303BC4"/>
    <w:rsid w:val="00303DF9"/>
    <w:rsid w:val="00304E7E"/>
    <w:rsid w:val="003062CF"/>
    <w:rsid w:val="003066DE"/>
    <w:rsid w:val="00306CF2"/>
    <w:rsid w:val="003072C4"/>
    <w:rsid w:val="00307348"/>
    <w:rsid w:val="003073BA"/>
    <w:rsid w:val="00307664"/>
    <w:rsid w:val="00307A0F"/>
    <w:rsid w:val="00307A15"/>
    <w:rsid w:val="003109E7"/>
    <w:rsid w:val="00311B5E"/>
    <w:rsid w:val="00311DBB"/>
    <w:rsid w:val="0031201A"/>
    <w:rsid w:val="0031237C"/>
    <w:rsid w:val="00312F29"/>
    <w:rsid w:val="00313790"/>
    <w:rsid w:val="003151AD"/>
    <w:rsid w:val="00316003"/>
    <w:rsid w:val="00316466"/>
    <w:rsid w:val="00316E2B"/>
    <w:rsid w:val="0031740B"/>
    <w:rsid w:val="00317BF2"/>
    <w:rsid w:val="00317DA3"/>
    <w:rsid w:val="0032007B"/>
    <w:rsid w:val="00322529"/>
    <w:rsid w:val="0032310E"/>
    <w:rsid w:val="003238E8"/>
    <w:rsid w:val="00324B9D"/>
    <w:rsid w:val="003258AA"/>
    <w:rsid w:val="003260A9"/>
    <w:rsid w:val="003276F0"/>
    <w:rsid w:val="00327961"/>
    <w:rsid w:val="00332214"/>
    <w:rsid w:val="00332454"/>
    <w:rsid w:val="00332D19"/>
    <w:rsid w:val="00333224"/>
    <w:rsid w:val="003334F0"/>
    <w:rsid w:val="00333624"/>
    <w:rsid w:val="00335689"/>
    <w:rsid w:val="0033705B"/>
    <w:rsid w:val="00341248"/>
    <w:rsid w:val="00341C6A"/>
    <w:rsid w:val="003426A7"/>
    <w:rsid w:val="00343021"/>
    <w:rsid w:val="00343817"/>
    <w:rsid w:val="00343A00"/>
    <w:rsid w:val="00344A34"/>
    <w:rsid w:val="00344CDB"/>
    <w:rsid w:val="00344F90"/>
    <w:rsid w:val="00345243"/>
    <w:rsid w:val="003452F3"/>
    <w:rsid w:val="00345681"/>
    <w:rsid w:val="00346329"/>
    <w:rsid w:val="00346A69"/>
    <w:rsid w:val="00346E30"/>
    <w:rsid w:val="00346F27"/>
    <w:rsid w:val="00350092"/>
    <w:rsid w:val="00350745"/>
    <w:rsid w:val="0035100A"/>
    <w:rsid w:val="003515EA"/>
    <w:rsid w:val="00353798"/>
    <w:rsid w:val="00353EC7"/>
    <w:rsid w:val="00354C04"/>
    <w:rsid w:val="0035554E"/>
    <w:rsid w:val="003559DE"/>
    <w:rsid w:val="00356051"/>
    <w:rsid w:val="003571F2"/>
    <w:rsid w:val="00357A36"/>
    <w:rsid w:val="00357F0B"/>
    <w:rsid w:val="00360CF7"/>
    <w:rsid w:val="003615F9"/>
    <w:rsid w:val="00361682"/>
    <w:rsid w:val="00361775"/>
    <w:rsid w:val="00363606"/>
    <w:rsid w:val="003640A0"/>
    <w:rsid w:val="003642E1"/>
    <w:rsid w:val="00364696"/>
    <w:rsid w:val="00366011"/>
    <w:rsid w:val="003660EE"/>
    <w:rsid w:val="00366F11"/>
    <w:rsid w:val="00370B74"/>
    <w:rsid w:val="00370E85"/>
    <w:rsid w:val="00371765"/>
    <w:rsid w:val="003720EB"/>
    <w:rsid w:val="00372802"/>
    <w:rsid w:val="00373A17"/>
    <w:rsid w:val="00374376"/>
    <w:rsid w:val="00374975"/>
    <w:rsid w:val="0037499F"/>
    <w:rsid w:val="00374C67"/>
    <w:rsid w:val="00375300"/>
    <w:rsid w:val="0037674C"/>
    <w:rsid w:val="003767B9"/>
    <w:rsid w:val="003768C6"/>
    <w:rsid w:val="00377B2D"/>
    <w:rsid w:val="00380022"/>
    <w:rsid w:val="0038039C"/>
    <w:rsid w:val="00380429"/>
    <w:rsid w:val="00380D5B"/>
    <w:rsid w:val="00381166"/>
    <w:rsid w:val="00384714"/>
    <w:rsid w:val="003854C8"/>
    <w:rsid w:val="0038558B"/>
    <w:rsid w:val="00385654"/>
    <w:rsid w:val="00385B37"/>
    <w:rsid w:val="00386040"/>
    <w:rsid w:val="00386D07"/>
    <w:rsid w:val="0038760F"/>
    <w:rsid w:val="00387C0E"/>
    <w:rsid w:val="00390CFE"/>
    <w:rsid w:val="00391508"/>
    <w:rsid w:val="00391B50"/>
    <w:rsid w:val="00394959"/>
    <w:rsid w:val="003949D3"/>
    <w:rsid w:val="00394E90"/>
    <w:rsid w:val="00396391"/>
    <w:rsid w:val="003970FD"/>
    <w:rsid w:val="003971AB"/>
    <w:rsid w:val="003A0D85"/>
    <w:rsid w:val="003A22DC"/>
    <w:rsid w:val="003A3B6E"/>
    <w:rsid w:val="003A4A96"/>
    <w:rsid w:val="003A5215"/>
    <w:rsid w:val="003A53B6"/>
    <w:rsid w:val="003A5BDF"/>
    <w:rsid w:val="003A5C32"/>
    <w:rsid w:val="003A61B8"/>
    <w:rsid w:val="003A6A4A"/>
    <w:rsid w:val="003A78DE"/>
    <w:rsid w:val="003A7C45"/>
    <w:rsid w:val="003B0C94"/>
    <w:rsid w:val="003B0D5B"/>
    <w:rsid w:val="003B2184"/>
    <w:rsid w:val="003B2490"/>
    <w:rsid w:val="003B3800"/>
    <w:rsid w:val="003B3836"/>
    <w:rsid w:val="003B3EA4"/>
    <w:rsid w:val="003B3EF1"/>
    <w:rsid w:val="003B561D"/>
    <w:rsid w:val="003B5C3E"/>
    <w:rsid w:val="003B60E3"/>
    <w:rsid w:val="003B6385"/>
    <w:rsid w:val="003B64BD"/>
    <w:rsid w:val="003B65A4"/>
    <w:rsid w:val="003B6C2B"/>
    <w:rsid w:val="003B7C7C"/>
    <w:rsid w:val="003C0D0D"/>
    <w:rsid w:val="003C1820"/>
    <w:rsid w:val="003C1DC8"/>
    <w:rsid w:val="003C2AAF"/>
    <w:rsid w:val="003C2EEF"/>
    <w:rsid w:val="003C3144"/>
    <w:rsid w:val="003C424C"/>
    <w:rsid w:val="003C4923"/>
    <w:rsid w:val="003C55E8"/>
    <w:rsid w:val="003C5E4F"/>
    <w:rsid w:val="003C5F1E"/>
    <w:rsid w:val="003C6709"/>
    <w:rsid w:val="003C7340"/>
    <w:rsid w:val="003C7544"/>
    <w:rsid w:val="003D0FF1"/>
    <w:rsid w:val="003D14A4"/>
    <w:rsid w:val="003D20B1"/>
    <w:rsid w:val="003D225B"/>
    <w:rsid w:val="003D272F"/>
    <w:rsid w:val="003D3428"/>
    <w:rsid w:val="003D3B37"/>
    <w:rsid w:val="003D4309"/>
    <w:rsid w:val="003D4596"/>
    <w:rsid w:val="003D48CD"/>
    <w:rsid w:val="003D67B6"/>
    <w:rsid w:val="003D704B"/>
    <w:rsid w:val="003D74D8"/>
    <w:rsid w:val="003E05A6"/>
    <w:rsid w:val="003E163D"/>
    <w:rsid w:val="003E1D72"/>
    <w:rsid w:val="003E1E6F"/>
    <w:rsid w:val="003E2AC8"/>
    <w:rsid w:val="003E2DAC"/>
    <w:rsid w:val="003E3308"/>
    <w:rsid w:val="003E5156"/>
    <w:rsid w:val="003E554C"/>
    <w:rsid w:val="003E5CC4"/>
    <w:rsid w:val="003E5D67"/>
    <w:rsid w:val="003E7886"/>
    <w:rsid w:val="003F016E"/>
    <w:rsid w:val="003F0454"/>
    <w:rsid w:val="003F0F43"/>
    <w:rsid w:val="003F19E8"/>
    <w:rsid w:val="003F1BB5"/>
    <w:rsid w:val="003F2201"/>
    <w:rsid w:val="003F265E"/>
    <w:rsid w:val="003F2C09"/>
    <w:rsid w:val="003F352D"/>
    <w:rsid w:val="003F35FB"/>
    <w:rsid w:val="003F3797"/>
    <w:rsid w:val="003F38A8"/>
    <w:rsid w:val="003F3BFA"/>
    <w:rsid w:val="003F3EC1"/>
    <w:rsid w:val="003F48F2"/>
    <w:rsid w:val="003F63A1"/>
    <w:rsid w:val="003F63C5"/>
    <w:rsid w:val="003F6582"/>
    <w:rsid w:val="003F65ED"/>
    <w:rsid w:val="003F68E5"/>
    <w:rsid w:val="003F6AF0"/>
    <w:rsid w:val="003F700D"/>
    <w:rsid w:val="003F7017"/>
    <w:rsid w:val="0040158E"/>
    <w:rsid w:val="00401D87"/>
    <w:rsid w:val="00401EEC"/>
    <w:rsid w:val="0040224C"/>
    <w:rsid w:val="00402E00"/>
    <w:rsid w:val="00402F74"/>
    <w:rsid w:val="00403669"/>
    <w:rsid w:val="00403A38"/>
    <w:rsid w:val="00404958"/>
    <w:rsid w:val="00404DFB"/>
    <w:rsid w:val="004052A1"/>
    <w:rsid w:val="0040551B"/>
    <w:rsid w:val="004055E4"/>
    <w:rsid w:val="0040675A"/>
    <w:rsid w:val="00406FDD"/>
    <w:rsid w:val="00411062"/>
    <w:rsid w:val="00412BFE"/>
    <w:rsid w:val="00412C17"/>
    <w:rsid w:val="00413DA6"/>
    <w:rsid w:val="00414220"/>
    <w:rsid w:val="00415401"/>
    <w:rsid w:val="0041598A"/>
    <w:rsid w:val="00417FEF"/>
    <w:rsid w:val="00420BE1"/>
    <w:rsid w:val="0042114E"/>
    <w:rsid w:val="0042127D"/>
    <w:rsid w:val="00423930"/>
    <w:rsid w:val="00423939"/>
    <w:rsid w:val="00423953"/>
    <w:rsid w:val="00424AB4"/>
    <w:rsid w:val="00425076"/>
    <w:rsid w:val="004251DF"/>
    <w:rsid w:val="00425D5A"/>
    <w:rsid w:val="00427465"/>
    <w:rsid w:val="0043087A"/>
    <w:rsid w:val="00430C60"/>
    <w:rsid w:val="00431274"/>
    <w:rsid w:val="004322D4"/>
    <w:rsid w:val="00432CFF"/>
    <w:rsid w:val="00434B50"/>
    <w:rsid w:val="004352DF"/>
    <w:rsid w:val="004356E9"/>
    <w:rsid w:val="00435982"/>
    <w:rsid w:val="00435B67"/>
    <w:rsid w:val="00435D89"/>
    <w:rsid w:val="00435E23"/>
    <w:rsid w:val="0043636C"/>
    <w:rsid w:val="00436E3F"/>
    <w:rsid w:val="004370D2"/>
    <w:rsid w:val="004371AA"/>
    <w:rsid w:val="00437607"/>
    <w:rsid w:val="004376D4"/>
    <w:rsid w:val="0044240A"/>
    <w:rsid w:val="004425A5"/>
    <w:rsid w:val="004426A5"/>
    <w:rsid w:val="0044377F"/>
    <w:rsid w:val="004438B8"/>
    <w:rsid w:val="00443E8D"/>
    <w:rsid w:val="00444327"/>
    <w:rsid w:val="00445837"/>
    <w:rsid w:val="0044616B"/>
    <w:rsid w:val="0044669D"/>
    <w:rsid w:val="00446D0E"/>
    <w:rsid w:val="00446DEA"/>
    <w:rsid w:val="00446F6C"/>
    <w:rsid w:val="0044731C"/>
    <w:rsid w:val="00447ABB"/>
    <w:rsid w:val="00450A8B"/>
    <w:rsid w:val="00451341"/>
    <w:rsid w:val="00451AAC"/>
    <w:rsid w:val="00453627"/>
    <w:rsid w:val="00453BA7"/>
    <w:rsid w:val="00454212"/>
    <w:rsid w:val="00454727"/>
    <w:rsid w:val="00454A18"/>
    <w:rsid w:val="00455444"/>
    <w:rsid w:val="004570CB"/>
    <w:rsid w:val="00460747"/>
    <w:rsid w:val="00460AAE"/>
    <w:rsid w:val="00461345"/>
    <w:rsid w:val="004617B4"/>
    <w:rsid w:val="004620BD"/>
    <w:rsid w:val="004626D7"/>
    <w:rsid w:val="004630E4"/>
    <w:rsid w:val="004635A9"/>
    <w:rsid w:val="0046398D"/>
    <w:rsid w:val="00463CA1"/>
    <w:rsid w:val="004644CC"/>
    <w:rsid w:val="00464CF6"/>
    <w:rsid w:val="00465EE8"/>
    <w:rsid w:val="0046604A"/>
    <w:rsid w:val="0046617C"/>
    <w:rsid w:val="00466FF2"/>
    <w:rsid w:val="0046744D"/>
    <w:rsid w:val="004675FC"/>
    <w:rsid w:val="004677AC"/>
    <w:rsid w:val="00467A92"/>
    <w:rsid w:val="00467E06"/>
    <w:rsid w:val="00470209"/>
    <w:rsid w:val="00471550"/>
    <w:rsid w:val="0047163A"/>
    <w:rsid w:val="0047169D"/>
    <w:rsid w:val="004719E6"/>
    <w:rsid w:val="004724D6"/>
    <w:rsid w:val="0047341D"/>
    <w:rsid w:val="004736EE"/>
    <w:rsid w:val="00473A7A"/>
    <w:rsid w:val="00474669"/>
    <w:rsid w:val="00474D3B"/>
    <w:rsid w:val="004752DF"/>
    <w:rsid w:val="00475BC6"/>
    <w:rsid w:val="00476BD5"/>
    <w:rsid w:val="00480C7D"/>
    <w:rsid w:val="0048123C"/>
    <w:rsid w:val="00481CB5"/>
    <w:rsid w:val="00482025"/>
    <w:rsid w:val="004825F9"/>
    <w:rsid w:val="004846F2"/>
    <w:rsid w:val="00484A38"/>
    <w:rsid w:val="00484C0B"/>
    <w:rsid w:val="00486B68"/>
    <w:rsid w:val="004871EF"/>
    <w:rsid w:val="00487503"/>
    <w:rsid w:val="00487CE9"/>
    <w:rsid w:val="00487DFE"/>
    <w:rsid w:val="004909E1"/>
    <w:rsid w:val="00491813"/>
    <w:rsid w:val="004928A8"/>
    <w:rsid w:val="004931B3"/>
    <w:rsid w:val="00493F0A"/>
    <w:rsid w:val="00494799"/>
    <w:rsid w:val="00495376"/>
    <w:rsid w:val="004962DB"/>
    <w:rsid w:val="00496348"/>
    <w:rsid w:val="00496358"/>
    <w:rsid w:val="00496B6B"/>
    <w:rsid w:val="00497493"/>
    <w:rsid w:val="004979EF"/>
    <w:rsid w:val="004A09C5"/>
    <w:rsid w:val="004A09DB"/>
    <w:rsid w:val="004A1956"/>
    <w:rsid w:val="004A26A2"/>
    <w:rsid w:val="004A3014"/>
    <w:rsid w:val="004A31B4"/>
    <w:rsid w:val="004A3CC7"/>
    <w:rsid w:val="004A5DCB"/>
    <w:rsid w:val="004A62BC"/>
    <w:rsid w:val="004A68C7"/>
    <w:rsid w:val="004A6AE0"/>
    <w:rsid w:val="004A7B31"/>
    <w:rsid w:val="004A7CBE"/>
    <w:rsid w:val="004A7F57"/>
    <w:rsid w:val="004B0174"/>
    <w:rsid w:val="004B0587"/>
    <w:rsid w:val="004B123E"/>
    <w:rsid w:val="004B1B77"/>
    <w:rsid w:val="004B1EB1"/>
    <w:rsid w:val="004B21FC"/>
    <w:rsid w:val="004B2247"/>
    <w:rsid w:val="004B3976"/>
    <w:rsid w:val="004B3D2E"/>
    <w:rsid w:val="004B574D"/>
    <w:rsid w:val="004B5C97"/>
    <w:rsid w:val="004B64C8"/>
    <w:rsid w:val="004B6729"/>
    <w:rsid w:val="004B7212"/>
    <w:rsid w:val="004C0107"/>
    <w:rsid w:val="004C077F"/>
    <w:rsid w:val="004C18B4"/>
    <w:rsid w:val="004C1B22"/>
    <w:rsid w:val="004C1CFD"/>
    <w:rsid w:val="004C1D40"/>
    <w:rsid w:val="004C27AF"/>
    <w:rsid w:val="004C389A"/>
    <w:rsid w:val="004C3E83"/>
    <w:rsid w:val="004C4BA1"/>
    <w:rsid w:val="004C52C4"/>
    <w:rsid w:val="004C57EA"/>
    <w:rsid w:val="004C703D"/>
    <w:rsid w:val="004C7209"/>
    <w:rsid w:val="004D02D3"/>
    <w:rsid w:val="004D03D2"/>
    <w:rsid w:val="004D0451"/>
    <w:rsid w:val="004D08F6"/>
    <w:rsid w:val="004D0A86"/>
    <w:rsid w:val="004D0F6F"/>
    <w:rsid w:val="004D134A"/>
    <w:rsid w:val="004D2462"/>
    <w:rsid w:val="004D2578"/>
    <w:rsid w:val="004D272F"/>
    <w:rsid w:val="004D27BD"/>
    <w:rsid w:val="004D2858"/>
    <w:rsid w:val="004D2DC0"/>
    <w:rsid w:val="004D38CA"/>
    <w:rsid w:val="004D3E77"/>
    <w:rsid w:val="004D403E"/>
    <w:rsid w:val="004D51C7"/>
    <w:rsid w:val="004D589A"/>
    <w:rsid w:val="004E1193"/>
    <w:rsid w:val="004E1747"/>
    <w:rsid w:val="004E24FB"/>
    <w:rsid w:val="004E28A2"/>
    <w:rsid w:val="004E2ED4"/>
    <w:rsid w:val="004E356C"/>
    <w:rsid w:val="004E36CF"/>
    <w:rsid w:val="004E3DC8"/>
    <w:rsid w:val="004E4614"/>
    <w:rsid w:val="004E56FD"/>
    <w:rsid w:val="004E58F3"/>
    <w:rsid w:val="004E5D0C"/>
    <w:rsid w:val="004E6D93"/>
    <w:rsid w:val="004E709F"/>
    <w:rsid w:val="004E7444"/>
    <w:rsid w:val="004E7969"/>
    <w:rsid w:val="004F041F"/>
    <w:rsid w:val="004F21AF"/>
    <w:rsid w:val="004F22A5"/>
    <w:rsid w:val="004F274D"/>
    <w:rsid w:val="004F2C27"/>
    <w:rsid w:val="004F3E25"/>
    <w:rsid w:val="004F4266"/>
    <w:rsid w:val="004F527C"/>
    <w:rsid w:val="004F52C8"/>
    <w:rsid w:val="004F5BCA"/>
    <w:rsid w:val="004F66D0"/>
    <w:rsid w:val="004F671C"/>
    <w:rsid w:val="00500504"/>
    <w:rsid w:val="005006BB"/>
    <w:rsid w:val="00500911"/>
    <w:rsid w:val="00500957"/>
    <w:rsid w:val="00500D67"/>
    <w:rsid w:val="00500E28"/>
    <w:rsid w:val="00501FB8"/>
    <w:rsid w:val="00505984"/>
    <w:rsid w:val="00505DDE"/>
    <w:rsid w:val="00505F54"/>
    <w:rsid w:val="005065AB"/>
    <w:rsid w:val="00506D42"/>
    <w:rsid w:val="00507C34"/>
    <w:rsid w:val="0051067C"/>
    <w:rsid w:val="00510DF7"/>
    <w:rsid w:val="00510F4A"/>
    <w:rsid w:val="0051252D"/>
    <w:rsid w:val="0051262A"/>
    <w:rsid w:val="00512657"/>
    <w:rsid w:val="0051282F"/>
    <w:rsid w:val="00512B02"/>
    <w:rsid w:val="005135AF"/>
    <w:rsid w:val="00513797"/>
    <w:rsid w:val="0051413E"/>
    <w:rsid w:val="00515D4B"/>
    <w:rsid w:val="005161A1"/>
    <w:rsid w:val="00516613"/>
    <w:rsid w:val="00516D77"/>
    <w:rsid w:val="00516F90"/>
    <w:rsid w:val="005177E4"/>
    <w:rsid w:val="00520D01"/>
    <w:rsid w:val="00521C37"/>
    <w:rsid w:val="005222F6"/>
    <w:rsid w:val="00523025"/>
    <w:rsid w:val="005241A2"/>
    <w:rsid w:val="00526719"/>
    <w:rsid w:val="005277DE"/>
    <w:rsid w:val="005302AB"/>
    <w:rsid w:val="00530675"/>
    <w:rsid w:val="00530F05"/>
    <w:rsid w:val="00531CC1"/>
    <w:rsid w:val="00532693"/>
    <w:rsid w:val="00533135"/>
    <w:rsid w:val="005342FC"/>
    <w:rsid w:val="00534386"/>
    <w:rsid w:val="005344C1"/>
    <w:rsid w:val="00534C6E"/>
    <w:rsid w:val="00534E7A"/>
    <w:rsid w:val="005356C4"/>
    <w:rsid w:val="00535FA5"/>
    <w:rsid w:val="00536381"/>
    <w:rsid w:val="00536770"/>
    <w:rsid w:val="00536A24"/>
    <w:rsid w:val="005370B7"/>
    <w:rsid w:val="00537299"/>
    <w:rsid w:val="005378EF"/>
    <w:rsid w:val="00537AB2"/>
    <w:rsid w:val="00537DDC"/>
    <w:rsid w:val="0054001C"/>
    <w:rsid w:val="005415FF"/>
    <w:rsid w:val="00541E58"/>
    <w:rsid w:val="005429F7"/>
    <w:rsid w:val="00542C88"/>
    <w:rsid w:val="005444C2"/>
    <w:rsid w:val="00544943"/>
    <w:rsid w:val="00544B31"/>
    <w:rsid w:val="00545181"/>
    <w:rsid w:val="0054571A"/>
    <w:rsid w:val="00545E88"/>
    <w:rsid w:val="0055148B"/>
    <w:rsid w:val="005525E8"/>
    <w:rsid w:val="00552F70"/>
    <w:rsid w:val="0055341D"/>
    <w:rsid w:val="0055344E"/>
    <w:rsid w:val="0055358C"/>
    <w:rsid w:val="00553734"/>
    <w:rsid w:val="00553AF1"/>
    <w:rsid w:val="00553B79"/>
    <w:rsid w:val="00554169"/>
    <w:rsid w:val="005543C5"/>
    <w:rsid w:val="005549CB"/>
    <w:rsid w:val="00554A6B"/>
    <w:rsid w:val="00555A54"/>
    <w:rsid w:val="00555C42"/>
    <w:rsid w:val="00556655"/>
    <w:rsid w:val="00556F37"/>
    <w:rsid w:val="00557904"/>
    <w:rsid w:val="00560254"/>
    <w:rsid w:val="00560CFC"/>
    <w:rsid w:val="00560F37"/>
    <w:rsid w:val="00561827"/>
    <w:rsid w:val="00562113"/>
    <w:rsid w:val="005625C6"/>
    <w:rsid w:val="00563092"/>
    <w:rsid w:val="0056346A"/>
    <w:rsid w:val="00563CB9"/>
    <w:rsid w:val="00565E12"/>
    <w:rsid w:val="00566298"/>
    <w:rsid w:val="0056642A"/>
    <w:rsid w:val="00566F30"/>
    <w:rsid w:val="00566FD6"/>
    <w:rsid w:val="0056710C"/>
    <w:rsid w:val="00570272"/>
    <w:rsid w:val="00572064"/>
    <w:rsid w:val="00572338"/>
    <w:rsid w:val="005724BA"/>
    <w:rsid w:val="005731F2"/>
    <w:rsid w:val="0057420F"/>
    <w:rsid w:val="005742B4"/>
    <w:rsid w:val="00574D75"/>
    <w:rsid w:val="00576523"/>
    <w:rsid w:val="0057652B"/>
    <w:rsid w:val="00577253"/>
    <w:rsid w:val="00577688"/>
    <w:rsid w:val="0057773B"/>
    <w:rsid w:val="00577C9E"/>
    <w:rsid w:val="00577D00"/>
    <w:rsid w:val="00580882"/>
    <w:rsid w:val="00580FB6"/>
    <w:rsid w:val="00582247"/>
    <w:rsid w:val="00582B25"/>
    <w:rsid w:val="005831F6"/>
    <w:rsid w:val="005833B1"/>
    <w:rsid w:val="00583752"/>
    <w:rsid w:val="00584DDA"/>
    <w:rsid w:val="005851CD"/>
    <w:rsid w:val="005853DC"/>
    <w:rsid w:val="005855BC"/>
    <w:rsid w:val="00586540"/>
    <w:rsid w:val="0059092A"/>
    <w:rsid w:val="00591716"/>
    <w:rsid w:val="00593FA5"/>
    <w:rsid w:val="005942C5"/>
    <w:rsid w:val="00594F4A"/>
    <w:rsid w:val="00594F5C"/>
    <w:rsid w:val="005956AE"/>
    <w:rsid w:val="005959B7"/>
    <w:rsid w:val="00595C4E"/>
    <w:rsid w:val="00595EA4"/>
    <w:rsid w:val="0059600F"/>
    <w:rsid w:val="00596079"/>
    <w:rsid w:val="00596585"/>
    <w:rsid w:val="0059660B"/>
    <w:rsid w:val="005969FB"/>
    <w:rsid w:val="00597C93"/>
    <w:rsid w:val="005A0249"/>
    <w:rsid w:val="005A03AC"/>
    <w:rsid w:val="005A0B4E"/>
    <w:rsid w:val="005A0D5E"/>
    <w:rsid w:val="005A0F14"/>
    <w:rsid w:val="005A2487"/>
    <w:rsid w:val="005A3B94"/>
    <w:rsid w:val="005A4A67"/>
    <w:rsid w:val="005A532F"/>
    <w:rsid w:val="005A6DA5"/>
    <w:rsid w:val="005A6DCD"/>
    <w:rsid w:val="005B0F60"/>
    <w:rsid w:val="005B14F6"/>
    <w:rsid w:val="005B2EA6"/>
    <w:rsid w:val="005B38A1"/>
    <w:rsid w:val="005B432F"/>
    <w:rsid w:val="005B45A0"/>
    <w:rsid w:val="005B4F0B"/>
    <w:rsid w:val="005B6230"/>
    <w:rsid w:val="005B64E2"/>
    <w:rsid w:val="005B6C08"/>
    <w:rsid w:val="005B7FD2"/>
    <w:rsid w:val="005C06BD"/>
    <w:rsid w:val="005C0AD1"/>
    <w:rsid w:val="005C0E28"/>
    <w:rsid w:val="005C0FBE"/>
    <w:rsid w:val="005C104E"/>
    <w:rsid w:val="005C2006"/>
    <w:rsid w:val="005C2597"/>
    <w:rsid w:val="005C2DF6"/>
    <w:rsid w:val="005C3558"/>
    <w:rsid w:val="005C4399"/>
    <w:rsid w:val="005C5495"/>
    <w:rsid w:val="005C588B"/>
    <w:rsid w:val="005C616B"/>
    <w:rsid w:val="005C64B1"/>
    <w:rsid w:val="005C64D8"/>
    <w:rsid w:val="005C6E54"/>
    <w:rsid w:val="005C7239"/>
    <w:rsid w:val="005C73F9"/>
    <w:rsid w:val="005C7A2E"/>
    <w:rsid w:val="005D09BA"/>
    <w:rsid w:val="005D194E"/>
    <w:rsid w:val="005D1A4E"/>
    <w:rsid w:val="005D1BCD"/>
    <w:rsid w:val="005D249D"/>
    <w:rsid w:val="005D3710"/>
    <w:rsid w:val="005D37D9"/>
    <w:rsid w:val="005D3E8F"/>
    <w:rsid w:val="005D3EA6"/>
    <w:rsid w:val="005D4A29"/>
    <w:rsid w:val="005D5CA4"/>
    <w:rsid w:val="005D76BC"/>
    <w:rsid w:val="005D790A"/>
    <w:rsid w:val="005E00CF"/>
    <w:rsid w:val="005E18A7"/>
    <w:rsid w:val="005E27F9"/>
    <w:rsid w:val="005E2A4E"/>
    <w:rsid w:val="005E42CB"/>
    <w:rsid w:val="005E5AC5"/>
    <w:rsid w:val="005E6022"/>
    <w:rsid w:val="005E6184"/>
    <w:rsid w:val="005E63A0"/>
    <w:rsid w:val="005E680D"/>
    <w:rsid w:val="005E6839"/>
    <w:rsid w:val="005E6AB1"/>
    <w:rsid w:val="005E6C48"/>
    <w:rsid w:val="005E7864"/>
    <w:rsid w:val="005F26EC"/>
    <w:rsid w:val="005F4FA7"/>
    <w:rsid w:val="005F59D4"/>
    <w:rsid w:val="005F6584"/>
    <w:rsid w:val="005F798C"/>
    <w:rsid w:val="005F7C4B"/>
    <w:rsid w:val="006013B6"/>
    <w:rsid w:val="00601CE9"/>
    <w:rsid w:val="00601EEE"/>
    <w:rsid w:val="0060304E"/>
    <w:rsid w:val="006047A0"/>
    <w:rsid w:val="00605D41"/>
    <w:rsid w:val="00606495"/>
    <w:rsid w:val="0060783F"/>
    <w:rsid w:val="00607EA9"/>
    <w:rsid w:val="00607F38"/>
    <w:rsid w:val="006102DE"/>
    <w:rsid w:val="006105D4"/>
    <w:rsid w:val="0061103E"/>
    <w:rsid w:val="006111D4"/>
    <w:rsid w:val="0061232C"/>
    <w:rsid w:val="006129A1"/>
    <w:rsid w:val="006159D4"/>
    <w:rsid w:val="00615BDB"/>
    <w:rsid w:val="00616385"/>
    <w:rsid w:val="00616AEC"/>
    <w:rsid w:val="00617F96"/>
    <w:rsid w:val="00620831"/>
    <w:rsid w:val="00620A44"/>
    <w:rsid w:val="00621716"/>
    <w:rsid w:val="00621E22"/>
    <w:rsid w:val="006221A3"/>
    <w:rsid w:val="006230E2"/>
    <w:rsid w:val="00623795"/>
    <w:rsid w:val="00623C97"/>
    <w:rsid w:val="00625307"/>
    <w:rsid w:val="0062662B"/>
    <w:rsid w:val="00626777"/>
    <w:rsid w:val="00626FAE"/>
    <w:rsid w:val="00630F20"/>
    <w:rsid w:val="006315E3"/>
    <w:rsid w:val="00631606"/>
    <w:rsid w:val="00633C2B"/>
    <w:rsid w:val="00633E5E"/>
    <w:rsid w:val="006341BD"/>
    <w:rsid w:val="00634A02"/>
    <w:rsid w:val="00634C8F"/>
    <w:rsid w:val="0063528A"/>
    <w:rsid w:val="00635A6D"/>
    <w:rsid w:val="00636F84"/>
    <w:rsid w:val="006402AC"/>
    <w:rsid w:val="006404E4"/>
    <w:rsid w:val="006410EC"/>
    <w:rsid w:val="0064138E"/>
    <w:rsid w:val="006416CD"/>
    <w:rsid w:val="00641968"/>
    <w:rsid w:val="0064268B"/>
    <w:rsid w:val="0064356A"/>
    <w:rsid w:val="00644471"/>
    <w:rsid w:val="0064455D"/>
    <w:rsid w:val="00647DDE"/>
    <w:rsid w:val="006516B4"/>
    <w:rsid w:val="00651836"/>
    <w:rsid w:val="00652A0A"/>
    <w:rsid w:val="00652B04"/>
    <w:rsid w:val="00653574"/>
    <w:rsid w:val="006536DE"/>
    <w:rsid w:val="00654A6D"/>
    <w:rsid w:val="00655562"/>
    <w:rsid w:val="006559E9"/>
    <w:rsid w:val="0065628E"/>
    <w:rsid w:val="00656B63"/>
    <w:rsid w:val="00660729"/>
    <w:rsid w:val="00660737"/>
    <w:rsid w:val="0066182F"/>
    <w:rsid w:val="00662900"/>
    <w:rsid w:val="00662AA9"/>
    <w:rsid w:val="00664023"/>
    <w:rsid w:val="006643EC"/>
    <w:rsid w:val="006650D4"/>
    <w:rsid w:val="006652FA"/>
    <w:rsid w:val="006661BA"/>
    <w:rsid w:val="00666DB5"/>
    <w:rsid w:val="00667FAE"/>
    <w:rsid w:val="0067126C"/>
    <w:rsid w:val="00671752"/>
    <w:rsid w:val="00671804"/>
    <w:rsid w:val="0067183A"/>
    <w:rsid w:val="0067211B"/>
    <w:rsid w:val="006725C2"/>
    <w:rsid w:val="00672E93"/>
    <w:rsid w:val="00675213"/>
    <w:rsid w:val="00675917"/>
    <w:rsid w:val="00675ADD"/>
    <w:rsid w:val="00675F72"/>
    <w:rsid w:val="006761E0"/>
    <w:rsid w:val="006769B8"/>
    <w:rsid w:val="00680044"/>
    <w:rsid w:val="0068280B"/>
    <w:rsid w:val="0068320E"/>
    <w:rsid w:val="00683422"/>
    <w:rsid w:val="0068376A"/>
    <w:rsid w:val="00683BD3"/>
    <w:rsid w:val="00684723"/>
    <w:rsid w:val="00684CFB"/>
    <w:rsid w:val="00686275"/>
    <w:rsid w:val="00686DD9"/>
    <w:rsid w:val="006873F6"/>
    <w:rsid w:val="00687C73"/>
    <w:rsid w:val="00691415"/>
    <w:rsid w:val="0069169E"/>
    <w:rsid w:val="00692B8F"/>
    <w:rsid w:val="00693CD6"/>
    <w:rsid w:val="0069429E"/>
    <w:rsid w:val="006948F5"/>
    <w:rsid w:val="00694A75"/>
    <w:rsid w:val="00694F97"/>
    <w:rsid w:val="006953C2"/>
    <w:rsid w:val="00696BEB"/>
    <w:rsid w:val="00696FD4"/>
    <w:rsid w:val="0069730B"/>
    <w:rsid w:val="006975E5"/>
    <w:rsid w:val="00697C1F"/>
    <w:rsid w:val="006A1295"/>
    <w:rsid w:val="006A12A6"/>
    <w:rsid w:val="006A209D"/>
    <w:rsid w:val="006A4202"/>
    <w:rsid w:val="006A6B63"/>
    <w:rsid w:val="006A6E5B"/>
    <w:rsid w:val="006B029A"/>
    <w:rsid w:val="006B0C2B"/>
    <w:rsid w:val="006B4B84"/>
    <w:rsid w:val="006B51CB"/>
    <w:rsid w:val="006B5217"/>
    <w:rsid w:val="006B5310"/>
    <w:rsid w:val="006B53B3"/>
    <w:rsid w:val="006B5590"/>
    <w:rsid w:val="006B58CB"/>
    <w:rsid w:val="006B6430"/>
    <w:rsid w:val="006B6D86"/>
    <w:rsid w:val="006B77C9"/>
    <w:rsid w:val="006B78FB"/>
    <w:rsid w:val="006C070B"/>
    <w:rsid w:val="006C281F"/>
    <w:rsid w:val="006C2F37"/>
    <w:rsid w:val="006C3540"/>
    <w:rsid w:val="006C4F16"/>
    <w:rsid w:val="006C50AB"/>
    <w:rsid w:val="006C515B"/>
    <w:rsid w:val="006C6FC3"/>
    <w:rsid w:val="006C70A5"/>
    <w:rsid w:val="006C7180"/>
    <w:rsid w:val="006C75F1"/>
    <w:rsid w:val="006C7772"/>
    <w:rsid w:val="006C7CFF"/>
    <w:rsid w:val="006C7F5C"/>
    <w:rsid w:val="006D18AD"/>
    <w:rsid w:val="006D28E3"/>
    <w:rsid w:val="006D28E7"/>
    <w:rsid w:val="006D2D3A"/>
    <w:rsid w:val="006D41C3"/>
    <w:rsid w:val="006D488B"/>
    <w:rsid w:val="006D4F65"/>
    <w:rsid w:val="006D4FE1"/>
    <w:rsid w:val="006D5210"/>
    <w:rsid w:val="006D5603"/>
    <w:rsid w:val="006D5AA9"/>
    <w:rsid w:val="006D5C4F"/>
    <w:rsid w:val="006D69A1"/>
    <w:rsid w:val="006D70F6"/>
    <w:rsid w:val="006D7114"/>
    <w:rsid w:val="006D72D5"/>
    <w:rsid w:val="006E14BF"/>
    <w:rsid w:val="006E1863"/>
    <w:rsid w:val="006E1CCE"/>
    <w:rsid w:val="006E1FDE"/>
    <w:rsid w:val="006E2528"/>
    <w:rsid w:val="006E2B11"/>
    <w:rsid w:val="006E2F08"/>
    <w:rsid w:val="006E320E"/>
    <w:rsid w:val="006E3F35"/>
    <w:rsid w:val="006E4ACF"/>
    <w:rsid w:val="006E4B8E"/>
    <w:rsid w:val="006E4C9D"/>
    <w:rsid w:val="006E4CF4"/>
    <w:rsid w:val="006E4DEE"/>
    <w:rsid w:val="006E5806"/>
    <w:rsid w:val="006E64F3"/>
    <w:rsid w:val="006E72FE"/>
    <w:rsid w:val="006E7374"/>
    <w:rsid w:val="006E77CA"/>
    <w:rsid w:val="006F1184"/>
    <w:rsid w:val="006F12AD"/>
    <w:rsid w:val="006F19D6"/>
    <w:rsid w:val="006F207A"/>
    <w:rsid w:val="006F2652"/>
    <w:rsid w:val="006F5239"/>
    <w:rsid w:val="006F7709"/>
    <w:rsid w:val="00701937"/>
    <w:rsid w:val="00701A81"/>
    <w:rsid w:val="00701C8B"/>
    <w:rsid w:val="00702527"/>
    <w:rsid w:val="00702934"/>
    <w:rsid w:val="00703089"/>
    <w:rsid w:val="0070310D"/>
    <w:rsid w:val="00703E55"/>
    <w:rsid w:val="00704553"/>
    <w:rsid w:val="00704D14"/>
    <w:rsid w:val="0070603C"/>
    <w:rsid w:val="00707082"/>
    <w:rsid w:val="007071DA"/>
    <w:rsid w:val="007075C2"/>
    <w:rsid w:val="00707A0D"/>
    <w:rsid w:val="00707A6E"/>
    <w:rsid w:val="00707D28"/>
    <w:rsid w:val="00710993"/>
    <w:rsid w:val="00710D8E"/>
    <w:rsid w:val="00711859"/>
    <w:rsid w:val="00711A73"/>
    <w:rsid w:val="00711CA5"/>
    <w:rsid w:val="00712305"/>
    <w:rsid w:val="00712667"/>
    <w:rsid w:val="00712848"/>
    <w:rsid w:val="007131EB"/>
    <w:rsid w:val="00713656"/>
    <w:rsid w:val="0071374B"/>
    <w:rsid w:val="00714150"/>
    <w:rsid w:val="0071422D"/>
    <w:rsid w:val="007158AE"/>
    <w:rsid w:val="00717A49"/>
    <w:rsid w:val="007203CE"/>
    <w:rsid w:val="00721C2A"/>
    <w:rsid w:val="00722319"/>
    <w:rsid w:val="00723708"/>
    <w:rsid w:val="00723965"/>
    <w:rsid w:val="0072435F"/>
    <w:rsid w:val="007249B0"/>
    <w:rsid w:val="00727173"/>
    <w:rsid w:val="00730C32"/>
    <w:rsid w:val="00731DAF"/>
    <w:rsid w:val="0073213E"/>
    <w:rsid w:val="0073282B"/>
    <w:rsid w:val="007347B7"/>
    <w:rsid w:val="00734CE0"/>
    <w:rsid w:val="007354EC"/>
    <w:rsid w:val="00736690"/>
    <w:rsid w:val="00736BD5"/>
    <w:rsid w:val="00740E54"/>
    <w:rsid w:val="007414C5"/>
    <w:rsid w:val="00741600"/>
    <w:rsid w:val="00743300"/>
    <w:rsid w:val="00743DB6"/>
    <w:rsid w:val="00744613"/>
    <w:rsid w:val="00744B31"/>
    <w:rsid w:val="00745214"/>
    <w:rsid w:val="0074528D"/>
    <w:rsid w:val="00745D8E"/>
    <w:rsid w:val="007466AB"/>
    <w:rsid w:val="00746753"/>
    <w:rsid w:val="0074690F"/>
    <w:rsid w:val="00746B4C"/>
    <w:rsid w:val="00747912"/>
    <w:rsid w:val="00747CEF"/>
    <w:rsid w:val="00747DD9"/>
    <w:rsid w:val="007504EC"/>
    <w:rsid w:val="00750F3E"/>
    <w:rsid w:val="00751C0A"/>
    <w:rsid w:val="00751EE9"/>
    <w:rsid w:val="00752903"/>
    <w:rsid w:val="00752CBE"/>
    <w:rsid w:val="00752EE8"/>
    <w:rsid w:val="00753F0B"/>
    <w:rsid w:val="007543F2"/>
    <w:rsid w:val="007551AA"/>
    <w:rsid w:val="00755A1B"/>
    <w:rsid w:val="007562FE"/>
    <w:rsid w:val="00756303"/>
    <w:rsid w:val="00756FAF"/>
    <w:rsid w:val="00757243"/>
    <w:rsid w:val="00757979"/>
    <w:rsid w:val="00760E52"/>
    <w:rsid w:val="007612A1"/>
    <w:rsid w:val="007618D0"/>
    <w:rsid w:val="00762760"/>
    <w:rsid w:val="00762A55"/>
    <w:rsid w:val="00763CF9"/>
    <w:rsid w:val="00764457"/>
    <w:rsid w:val="00765E89"/>
    <w:rsid w:val="00766927"/>
    <w:rsid w:val="00767855"/>
    <w:rsid w:val="0077016C"/>
    <w:rsid w:val="00770EC5"/>
    <w:rsid w:val="007711D2"/>
    <w:rsid w:val="0077137F"/>
    <w:rsid w:val="00772A43"/>
    <w:rsid w:val="00772EAF"/>
    <w:rsid w:val="00772ECD"/>
    <w:rsid w:val="007734C2"/>
    <w:rsid w:val="00773D5D"/>
    <w:rsid w:val="00773E39"/>
    <w:rsid w:val="00773EE1"/>
    <w:rsid w:val="00774121"/>
    <w:rsid w:val="007757F3"/>
    <w:rsid w:val="00776A16"/>
    <w:rsid w:val="007776AD"/>
    <w:rsid w:val="00780CE0"/>
    <w:rsid w:val="0078109B"/>
    <w:rsid w:val="00781127"/>
    <w:rsid w:val="00781CED"/>
    <w:rsid w:val="00782720"/>
    <w:rsid w:val="0078319C"/>
    <w:rsid w:val="007835E4"/>
    <w:rsid w:val="007838FA"/>
    <w:rsid w:val="00784073"/>
    <w:rsid w:val="00784230"/>
    <w:rsid w:val="00785322"/>
    <w:rsid w:val="007859EB"/>
    <w:rsid w:val="00786969"/>
    <w:rsid w:val="007900E6"/>
    <w:rsid w:val="007903A9"/>
    <w:rsid w:val="00790FE2"/>
    <w:rsid w:val="007912EB"/>
    <w:rsid w:val="007915B4"/>
    <w:rsid w:val="00791792"/>
    <w:rsid w:val="00791D63"/>
    <w:rsid w:val="00792C33"/>
    <w:rsid w:val="007938B1"/>
    <w:rsid w:val="00793DEE"/>
    <w:rsid w:val="00793EC3"/>
    <w:rsid w:val="007948C3"/>
    <w:rsid w:val="0079547A"/>
    <w:rsid w:val="00796757"/>
    <w:rsid w:val="00796DE3"/>
    <w:rsid w:val="0079761B"/>
    <w:rsid w:val="0079765C"/>
    <w:rsid w:val="007A0DB8"/>
    <w:rsid w:val="007A135F"/>
    <w:rsid w:val="007A20C2"/>
    <w:rsid w:val="007A20D1"/>
    <w:rsid w:val="007A2233"/>
    <w:rsid w:val="007A42D0"/>
    <w:rsid w:val="007A4D4F"/>
    <w:rsid w:val="007A571A"/>
    <w:rsid w:val="007A5BA4"/>
    <w:rsid w:val="007A6574"/>
    <w:rsid w:val="007A69C1"/>
    <w:rsid w:val="007A7BF1"/>
    <w:rsid w:val="007B0166"/>
    <w:rsid w:val="007B023C"/>
    <w:rsid w:val="007B065E"/>
    <w:rsid w:val="007B1E28"/>
    <w:rsid w:val="007B2B36"/>
    <w:rsid w:val="007B3738"/>
    <w:rsid w:val="007B3B0B"/>
    <w:rsid w:val="007B52F8"/>
    <w:rsid w:val="007B536B"/>
    <w:rsid w:val="007B70EE"/>
    <w:rsid w:val="007C05FA"/>
    <w:rsid w:val="007C38EE"/>
    <w:rsid w:val="007C48AC"/>
    <w:rsid w:val="007C49C8"/>
    <w:rsid w:val="007C4C1F"/>
    <w:rsid w:val="007C529D"/>
    <w:rsid w:val="007C56B3"/>
    <w:rsid w:val="007C5C08"/>
    <w:rsid w:val="007C6643"/>
    <w:rsid w:val="007C6F70"/>
    <w:rsid w:val="007C72A4"/>
    <w:rsid w:val="007C7E59"/>
    <w:rsid w:val="007D0738"/>
    <w:rsid w:val="007D0DBE"/>
    <w:rsid w:val="007D2FD9"/>
    <w:rsid w:val="007D3712"/>
    <w:rsid w:val="007D41F0"/>
    <w:rsid w:val="007D43D2"/>
    <w:rsid w:val="007D5512"/>
    <w:rsid w:val="007D555A"/>
    <w:rsid w:val="007D560D"/>
    <w:rsid w:val="007D5739"/>
    <w:rsid w:val="007D62A9"/>
    <w:rsid w:val="007D6BB7"/>
    <w:rsid w:val="007D775D"/>
    <w:rsid w:val="007D7E20"/>
    <w:rsid w:val="007E065E"/>
    <w:rsid w:val="007E1D74"/>
    <w:rsid w:val="007E2B92"/>
    <w:rsid w:val="007E2BE0"/>
    <w:rsid w:val="007E2C17"/>
    <w:rsid w:val="007E38BD"/>
    <w:rsid w:val="007E3B66"/>
    <w:rsid w:val="007E3E9F"/>
    <w:rsid w:val="007E4675"/>
    <w:rsid w:val="007E5072"/>
    <w:rsid w:val="007E6D82"/>
    <w:rsid w:val="007E7D1D"/>
    <w:rsid w:val="007F1032"/>
    <w:rsid w:val="007F3508"/>
    <w:rsid w:val="007F35F8"/>
    <w:rsid w:val="007F5BD1"/>
    <w:rsid w:val="007F5F71"/>
    <w:rsid w:val="007F77D7"/>
    <w:rsid w:val="00800625"/>
    <w:rsid w:val="008008B0"/>
    <w:rsid w:val="00801105"/>
    <w:rsid w:val="008018E1"/>
    <w:rsid w:val="0080195F"/>
    <w:rsid w:val="00801FA5"/>
    <w:rsid w:val="00802A94"/>
    <w:rsid w:val="00802EF3"/>
    <w:rsid w:val="00803FEB"/>
    <w:rsid w:val="0080436C"/>
    <w:rsid w:val="008045EF"/>
    <w:rsid w:val="00804627"/>
    <w:rsid w:val="00807DC0"/>
    <w:rsid w:val="00812039"/>
    <w:rsid w:val="00813186"/>
    <w:rsid w:val="00813417"/>
    <w:rsid w:val="008136BE"/>
    <w:rsid w:val="00813716"/>
    <w:rsid w:val="008141F3"/>
    <w:rsid w:val="008142F5"/>
    <w:rsid w:val="00814893"/>
    <w:rsid w:val="00814971"/>
    <w:rsid w:val="00815607"/>
    <w:rsid w:val="00816C02"/>
    <w:rsid w:val="00817018"/>
    <w:rsid w:val="008170D1"/>
    <w:rsid w:val="0081733B"/>
    <w:rsid w:val="00817F4D"/>
    <w:rsid w:val="00820AF2"/>
    <w:rsid w:val="00820FD6"/>
    <w:rsid w:val="0082112F"/>
    <w:rsid w:val="008217DA"/>
    <w:rsid w:val="00821C30"/>
    <w:rsid w:val="00822067"/>
    <w:rsid w:val="0082210E"/>
    <w:rsid w:val="008231AF"/>
    <w:rsid w:val="00823466"/>
    <w:rsid w:val="00823681"/>
    <w:rsid w:val="00823FB3"/>
    <w:rsid w:val="008243F5"/>
    <w:rsid w:val="00825BC6"/>
    <w:rsid w:val="00826291"/>
    <w:rsid w:val="0082699B"/>
    <w:rsid w:val="008274A9"/>
    <w:rsid w:val="00827901"/>
    <w:rsid w:val="00831A72"/>
    <w:rsid w:val="00831C73"/>
    <w:rsid w:val="00832455"/>
    <w:rsid w:val="0083424C"/>
    <w:rsid w:val="0083433C"/>
    <w:rsid w:val="008349C2"/>
    <w:rsid w:val="00835097"/>
    <w:rsid w:val="008354DA"/>
    <w:rsid w:val="0083554E"/>
    <w:rsid w:val="00835A35"/>
    <w:rsid w:val="00837988"/>
    <w:rsid w:val="00843316"/>
    <w:rsid w:val="00843F6E"/>
    <w:rsid w:val="0084439D"/>
    <w:rsid w:val="008450C0"/>
    <w:rsid w:val="008456CF"/>
    <w:rsid w:val="00846040"/>
    <w:rsid w:val="00847D94"/>
    <w:rsid w:val="00850139"/>
    <w:rsid w:val="0085131A"/>
    <w:rsid w:val="008513C8"/>
    <w:rsid w:val="008523C1"/>
    <w:rsid w:val="008524D7"/>
    <w:rsid w:val="008534B8"/>
    <w:rsid w:val="00853E93"/>
    <w:rsid w:val="00854007"/>
    <w:rsid w:val="00855375"/>
    <w:rsid w:val="00856081"/>
    <w:rsid w:val="0085694E"/>
    <w:rsid w:val="0085730E"/>
    <w:rsid w:val="00857941"/>
    <w:rsid w:val="00857A73"/>
    <w:rsid w:val="008602BB"/>
    <w:rsid w:val="00860384"/>
    <w:rsid w:val="008608D7"/>
    <w:rsid w:val="00860BE6"/>
    <w:rsid w:val="0086110F"/>
    <w:rsid w:val="00861D9D"/>
    <w:rsid w:val="00864AC0"/>
    <w:rsid w:val="00865BE8"/>
    <w:rsid w:val="008664D1"/>
    <w:rsid w:val="008666FC"/>
    <w:rsid w:val="00866A11"/>
    <w:rsid w:val="00866D42"/>
    <w:rsid w:val="008676B2"/>
    <w:rsid w:val="008679C6"/>
    <w:rsid w:val="008702E0"/>
    <w:rsid w:val="00871127"/>
    <w:rsid w:val="008719BF"/>
    <w:rsid w:val="0087350A"/>
    <w:rsid w:val="00873DD0"/>
    <w:rsid w:val="00874934"/>
    <w:rsid w:val="00874AC6"/>
    <w:rsid w:val="00875BEF"/>
    <w:rsid w:val="00877A3C"/>
    <w:rsid w:val="00877A88"/>
    <w:rsid w:val="00877ED1"/>
    <w:rsid w:val="008800DC"/>
    <w:rsid w:val="00881049"/>
    <w:rsid w:val="00881651"/>
    <w:rsid w:val="008817EB"/>
    <w:rsid w:val="00883173"/>
    <w:rsid w:val="008835B8"/>
    <w:rsid w:val="008840C6"/>
    <w:rsid w:val="008843F6"/>
    <w:rsid w:val="008849E0"/>
    <w:rsid w:val="00885046"/>
    <w:rsid w:val="008854E4"/>
    <w:rsid w:val="0088591E"/>
    <w:rsid w:val="00885A2A"/>
    <w:rsid w:val="00885E4D"/>
    <w:rsid w:val="008876C1"/>
    <w:rsid w:val="0088789D"/>
    <w:rsid w:val="00890165"/>
    <w:rsid w:val="00890300"/>
    <w:rsid w:val="00890412"/>
    <w:rsid w:val="00890A48"/>
    <w:rsid w:val="00892290"/>
    <w:rsid w:val="008925FF"/>
    <w:rsid w:val="00892D9A"/>
    <w:rsid w:val="00893695"/>
    <w:rsid w:val="00894B9D"/>
    <w:rsid w:val="00895D7C"/>
    <w:rsid w:val="008A0534"/>
    <w:rsid w:val="008A19C6"/>
    <w:rsid w:val="008A218E"/>
    <w:rsid w:val="008A2B1A"/>
    <w:rsid w:val="008A2F93"/>
    <w:rsid w:val="008A3B54"/>
    <w:rsid w:val="008A5601"/>
    <w:rsid w:val="008A5696"/>
    <w:rsid w:val="008A5903"/>
    <w:rsid w:val="008A68F0"/>
    <w:rsid w:val="008A787D"/>
    <w:rsid w:val="008A7D90"/>
    <w:rsid w:val="008A7FBE"/>
    <w:rsid w:val="008B07CA"/>
    <w:rsid w:val="008B135E"/>
    <w:rsid w:val="008B2106"/>
    <w:rsid w:val="008B227C"/>
    <w:rsid w:val="008B2D6E"/>
    <w:rsid w:val="008B31AA"/>
    <w:rsid w:val="008B3EF5"/>
    <w:rsid w:val="008B3FC3"/>
    <w:rsid w:val="008B4186"/>
    <w:rsid w:val="008B58DD"/>
    <w:rsid w:val="008B5E69"/>
    <w:rsid w:val="008B6861"/>
    <w:rsid w:val="008B6DD5"/>
    <w:rsid w:val="008B7241"/>
    <w:rsid w:val="008B7462"/>
    <w:rsid w:val="008B7495"/>
    <w:rsid w:val="008C00DE"/>
    <w:rsid w:val="008C085C"/>
    <w:rsid w:val="008C181A"/>
    <w:rsid w:val="008C2207"/>
    <w:rsid w:val="008C2616"/>
    <w:rsid w:val="008C3456"/>
    <w:rsid w:val="008C3B5C"/>
    <w:rsid w:val="008C4419"/>
    <w:rsid w:val="008C5728"/>
    <w:rsid w:val="008C5B2C"/>
    <w:rsid w:val="008C605F"/>
    <w:rsid w:val="008C626D"/>
    <w:rsid w:val="008C74FF"/>
    <w:rsid w:val="008C794E"/>
    <w:rsid w:val="008D07BF"/>
    <w:rsid w:val="008D122A"/>
    <w:rsid w:val="008D12BF"/>
    <w:rsid w:val="008D17E3"/>
    <w:rsid w:val="008D1C6E"/>
    <w:rsid w:val="008D2514"/>
    <w:rsid w:val="008D2C97"/>
    <w:rsid w:val="008D2E47"/>
    <w:rsid w:val="008D2F79"/>
    <w:rsid w:val="008D30BF"/>
    <w:rsid w:val="008D318B"/>
    <w:rsid w:val="008D40AF"/>
    <w:rsid w:val="008D477C"/>
    <w:rsid w:val="008D4EC6"/>
    <w:rsid w:val="008D575B"/>
    <w:rsid w:val="008D5E0A"/>
    <w:rsid w:val="008D7C86"/>
    <w:rsid w:val="008E02BF"/>
    <w:rsid w:val="008E1DD6"/>
    <w:rsid w:val="008E2920"/>
    <w:rsid w:val="008E33CC"/>
    <w:rsid w:val="008E3920"/>
    <w:rsid w:val="008E4DFD"/>
    <w:rsid w:val="008E53F2"/>
    <w:rsid w:val="008E58C9"/>
    <w:rsid w:val="008E658E"/>
    <w:rsid w:val="008E6FE5"/>
    <w:rsid w:val="008E738E"/>
    <w:rsid w:val="008E7800"/>
    <w:rsid w:val="008E7D52"/>
    <w:rsid w:val="008F10BC"/>
    <w:rsid w:val="008F1B8E"/>
    <w:rsid w:val="008F1FB0"/>
    <w:rsid w:val="008F269B"/>
    <w:rsid w:val="008F2CF6"/>
    <w:rsid w:val="008F3A9B"/>
    <w:rsid w:val="008F3C1A"/>
    <w:rsid w:val="008F40ED"/>
    <w:rsid w:val="008F531D"/>
    <w:rsid w:val="008F5638"/>
    <w:rsid w:val="008F7EC0"/>
    <w:rsid w:val="009006BD"/>
    <w:rsid w:val="00901C38"/>
    <w:rsid w:val="00902845"/>
    <w:rsid w:val="00905122"/>
    <w:rsid w:val="009054AA"/>
    <w:rsid w:val="00905B59"/>
    <w:rsid w:val="00906AB6"/>
    <w:rsid w:val="009073F3"/>
    <w:rsid w:val="0090741F"/>
    <w:rsid w:val="009074CF"/>
    <w:rsid w:val="00907B50"/>
    <w:rsid w:val="00911AAE"/>
    <w:rsid w:val="009127A1"/>
    <w:rsid w:val="00912D5D"/>
    <w:rsid w:val="00913151"/>
    <w:rsid w:val="0091370F"/>
    <w:rsid w:val="00913857"/>
    <w:rsid w:val="00915F25"/>
    <w:rsid w:val="00917284"/>
    <w:rsid w:val="00917ECA"/>
    <w:rsid w:val="0092064A"/>
    <w:rsid w:val="009209A7"/>
    <w:rsid w:val="00920CD2"/>
    <w:rsid w:val="00921023"/>
    <w:rsid w:val="00922116"/>
    <w:rsid w:val="00922384"/>
    <w:rsid w:val="009226B2"/>
    <w:rsid w:val="009230F1"/>
    <w:rsid w:val="00923A53"/>
    <w:rsid w:val="00923F5C"/>
    <w:rsid w:val="009245C5"/>
    <w:rsid w:val="0092559F"/>
    <w:rsid w:val="009267C2"/>
    <w:rsid w:val="00926DE9"/>
    <w:rsid w:val="009272A8"/>
    <w:rsid w:val="0092743F"/>
    <w:rsid w:val="00927503"/>
    <w:rsid w:val="00927E9F"/>
    <w:rsid w:val="00930137"/>
    <w:rsid w:val="009309D2"/>
    <w:rsid w:val="0093196D"/>
    <w:rsid w:val="009319EF"/>
    <w:rsid w:val="00931BDB"/>
    <w:rsid w:val="00931D2F"/>
    <w:rsid w:val="0093271F"/>
    <w:rsid w:val="00933EA6"/>
    <w:rsid w:val="009342B3"/>
    <w:rsid w:val="009358C1"/>
    <w:rsid w:val="00935C3F"/>
    <w:rsid w:val="0094134A"/>
    <w:rsid w:val="00941719"/>
    <w:rsid w:val="00941D2B"/>
    <w:rsid w:val="00942045"/>
    <w:rsid w:val="0094296A"/>
    <w:rsid w:val="0094296D"/>
    <w:rsid w:val="00942A77"/>
    <w:rsid w:val="00943481"/>
    <w:rsid w:val="009435BD"/>
    <w:rsid w:val="00943766"/>
    <w:rsid w:val="00943A15"/>
    <w:rsid w:val="00944FA0"/>
    <w:rsid w:val="00945B16"/>
    <w:rsid w:val="0094606C"/>
    <w:rsid w:val="00946294"/>
    <w:rsid w:val="00946715"/>
    <w:rsid w:val="0094687A"/>
    <w:rsid w:val="00946E66"/>
    <w:rsid w:val="00947AC7"/>
    <w:rsid w:val="0095055B"/>
    <w:rsid w:val="009506D8"/>
    <w:rsid w:val="00950943"/>
    <w:rsid w:val="00951893"/>
    <w:rsid w:val="0095230B"/>
    <w:rsid w:val="00952694"/>
    <w:rsid w:val="00953025"/>
    <w:rsid w:val="00953027"/>
    <w:rsid w:val="00953E13"/>
    <w:rsid w:val="0095467E"/>
    <w:rsid w:val="00954ED9"/>
    <w:rsid w:val="00955F85"/>
    <w:rsid w:val="00956251"/>
    <w:rsid w:val="00956564"/>
    <w:rsid w:val="00956724"/>
    <w:rsid w:val="00956C28"/>
    <w:rsid w:val="009570B3"/>
    <w:rsid w:val="009571C4"/>
    <w:rsid w:val="009571E4"/>
    <w:rsid w:val="00957A06"/>
    <w:rsid w:val="00957EBF"/>
    <w:rsid w:val="009614CB"/>
    <w:rsid w:val="009624D0"/>
    <w:rsid w:val="00962A55"/>
    <w:rsid w:val="00962C42"/>
    <w:rsid w:val="0096318E"/>
    <w:rsid w:val="00963309"/>
    <w:rsid w:val="00963750"/>
    <w:rsid w:val="00964508"/>
    <w:rsid w:val="0096478E"/>
    <w:rsid w:val="00965619"/>
    <w:rsid w:val="00965F17"/>
    <w:rsid w:val="00966102"/>
    <w:rsid w:val="00966995"/>
    <w:rsid w:val="009669C9"/>
    <w:rsid w:val="009672DE"/>
    <w:rsid w:val="00967C1B"/>
    <w:rsid w:val="009703B2"/>
    <w:rsid w:val="009715F8"/>
    <w:rsid w:val="00971BE1"/>
    <w:rsid w:val="00971D04"/>
    <w:rsid w:val="00971D3F"/>
    <w:rsid w:val="00972718"/>
    <w:rsid w:val="00973F41"/>
    <w:rsid w:val="0097449A"/>
    <w:rsid w:val="0097511A"/>
    <w:rsid w:val="00975684"/>
    <w:rsid w:val="00975764"/>
    <w:rsid w:val="009765F4"/>
    <w:rsid w:val="00976AC9"/>
    <w:rsid w:val="00977887"/>
    <w:rsid w:val="00977C5B"/>
    <w:rsid w:val="00980D5A"/>
    <w:rsid w:val="009818A9"/>
    <w:rsid w:val="009833AD"/>
    <w:rsid w:val="00983E47"/>
    <w:rsid w:val="0098408C"/>
    <w:rsid w:val="00984193"/>
    <w:rsid w:val="0098483A"/>
    <w:rsid w:val="00984FB1"/>
    <w:rsid w:val="00984FCE"/>
    <w:rsid w:val="00985011"/>
    <w:rsid w:val="00985D92"/>
    <w:rsid w:val="00987A5F"/>
    <w:rsid w:val="0099060E"/>
    <w:rsid w:val="00990D1D"/>
    <w:rsid w:val="00990D55"/>
    <w:rsid w:val="00991A74"/>
    <w:rsid w:val="0099377E"/>
    <w:rsid w:val="00995288"/>
    <w:rsid w:val="00995ABA"/>
    <w:rsid w:val="00995CD2"/>
    <w:rsid w:val="009972DD"/>
    <w:rsid w:val="009973ED"/>
    <w:rsid w:val="009A02A6"/>
    <w:rsid w:val="009A0899"/>
    <w:rsid w:val="009A1038"/>
    <w:rsid w:val="009A1091"/>
    <w:rsid w:val="009A1FB4"/>
    <w:rsid w:val="009A2106"/>
    <w:rsid w:val="009A22BE"/>
    <w:rsid w:val="009A2FDE"/>
    <w:rsid w:val="009A34AC"/>
    <w:rsid w:val="009A388A"/>
    <w:rsid w:val="009A41C5"/>
    <w:rsid w:val="009A49B4"/>
    <w:rsid w:val="009A7159"/>
    <w:rsid w:val="009A7787"/>
    <w:rsid w:val="009B1959"/>
    <w:rsid w:val="009B23BD"/>
    <w:rsid w:val="009B2DD9"/>
    <w:rsid w:val="009B320C"/>
    <w:rsid w:val="009B3225"/>
    <w:rsid w:val="009B3E5D"/>
    <w:rsid w:val="009B42F2"/>
    <w:rsid w:val="009B4AA5"/>
    <w:rsid w:val="009B4FD1"/>
    <w:rsid w:val="009B60D6"/>
    <w:rsid w:val="009B70EE"/>
    <w:rsid w:val="009B75DC"/>
    <w:rsid w:val="009C06B0"/>
    <w:rsid w:val="009C0886"/>
    <w:rsid w:val="009C0A81"/>
    <w:rsid w:val="009C1C7E"/>
    <w:rsid w:val="009C2284"/>
    <w:rsid w:val="009C2D3A"/>
    <w:rsid w:val="009C340B"/>
    <w:rsid w:val="009C52BA"/>
    <w:rsid w:val="009C56C5"/>
    <w:rsid w:val="009C5FF8"/>
    <w:rsid w:val="009C64F0"/>
    <w:rsid w:val="009C69F2"/>
    <w:rsid w:val="009C72A1"/>
    <w:rsid w:val="009C7D74"/>
    <w:rsid w:val="009D0D1B"/>
    <w:rsid w:val="009D0FAD"/>
    <w:rsid w:val="009D1688"/>
    <w:rsid w:val="009D21AA"/>
    <w:rsid w:val="009D30B3"/>
    <w:rsid w:val="009D39FF"/>
    <w:rsid w:val="009D4E9E"/>
    <w:rsid w:val="009D7D3E"/>
    <w:rsid w:val="009E173D"/>
    <w:rsid w:val="009E1F0F"/>
    <w:rsid w:val="009E29F1"/>
    <w:rsid w:val="009E2C51"/>
    <w:rsid w:val="009E2CF2"/>
    <w:rsid w:val="009E3D15"/>
    <w:rsid w:val="009E4365"/>
    <w:rsid w:val="009E4E45"/>
    <w:rsid w:val="009E5510"/>
    <w:rsid w:val="009E5545"/>
    <w:rsid w:val="009E5568"/>
    <w:rsid w:val="009E5975"/>
    <w:rsid w:val="009E7929"/>
    <w:rsid w:val="009E7D73"/>
    <w:rsid w:val="009F06A3"/>
    <w:rsid w:val="009F0D91"/>
    <w:rsid w:val="009F1789"/>
    <w:rsid w:val="009F18C5"/>
    <w:rsid w:val="009F194A"/>
    <w:rsid w:val="009F19E3"/>
    <w:rsid w:val="009F1F99"/>
    <w:rsid w:val="009F27B2"/>
    <w:rsid w:val="009F3BB1"/>
    <w:rsid w:val="009F4F46"/>
    <w:rsid w:val="009F5841"/>
    <w:rsid w:val="009F5A07"/>
    <w:rsid w:val="009F6786"/>
    <w:rsid w:val="009F737B"/>
    <w:rsid w:val="00A002FB"/>
    <w:rsid w:val="00A0062E"/>
    <w:rsid w:val="00A02AE9"/>
    <w:rsid w:val="00A035D0"/>
    <w:rsid w:val="00A0374A"/>
    <w:rsid w:val="00A03F8D"/>
    <w:rsid w:val="00A0446F"/>
    <w:rsid w:val="00A05119"/>
    <w:rsid w:val="00A054E5"/>
    <w:rsid w:val="00A054EC"/>
    <w:rsid w:val="00A0578F"/>
    <w:rsid w:val="00A069A2"/>
    <w:rsid w:val="00A06A93"/>
    <w:rsid w:val="00A07ACB"/>
    <w:rsid w:val="00A07CA9"/>
    <w:rsid w:val="00A100C6"/>
    <w:rsid w:val="00A118DB"/>
    <w:rsid w:val="00A11CAC"/>
    <w:rsid w:val="00A11E74"/>
    <w:rsid w:val="00A14414"/>
    <w:rsid w:val="00A14443"/>
    <w:rsid w:val="00A145C3"/>
    <w:rsid w:val="00A14974"/>
    <w:rsid w:val="00A14F32"/>
    <w:rsid w:val="00A15370"/>
    <w:rsid w:val="00A15882"/>
    <w:rsid w:val="00A16D7A"/>
    <w:rsid w:val="00A17A5E"/>
    <w:rsid w:val="00A17D9F"/>
    <w:rsid w:val="00A20438"/>
    <w:rsid w:val="00A2062B"/>
    <w:rsid w:val="00A20B09"/>
    <w:rsid w:val="00A21572"/>
    <w:rsid w:val="00A21F53"/>
    <w:rsid w:val="00A223BE"/>
    <w:rsid w:val="00A22847"/>
    <w:rsid w:val="00A22861"/>
    <w:rsid w:val="00A22EE2"/>
    <w:rsid w:val="00A23EEE"/>
    <w:rsid w:val="00A24BDB"/>
    <w:rsid w:val="00A25202"/>
    <w:rsid w:val="00A25400"/>
    <w:rsid w:val="00A26137"/>
    <w:rsid w:val="00A26B2E"/>
    <w:rsid w:val="00A2733E"/>
    <w:rsid w:val="00A274A8"/>
    <w:rsid w:val="00A277D3"/>
    <w:rsid w:val="00A30593"/>
    <w:rsid w:val="00A30F9C"/>
    <w:rsid w:val="00A31732"/>
    <w:rsid w:val="00A321B8"/>
    <w:rsid w:val="00A32CAC"/>
    <w:rsid w:val="00A33714"/>
    <w:rsid w:val="00A3405B"/>
    <w:rsid w:val="00A35E54"/>
    <w:rsid w:val="00A36093"/>
    <w:rsid w:val="00A370B5"/>
    <w:rsid w:val="00A373E0"/>
    <w:rsid w:val="00A37568"/>
    <w:rsid w:val="00A37A3F"/>
    <w:rsid w:val="00A40179"/>
    <w:rsid w:val="00A40658"/>
    <w:rsid w:val="00A406D1"/>
    <w:rsid w:val="00A4283F"/>
    <w:rsid w:val="00A42864"/>
    <w:rsid w:val="00A42966"/>
    <w:rsid w:val="00A42B8A"/>
    <w:rsid w:val="00A42BFF"/>
    <w:rsid w:val="00A43439"/>
    <w:rsid w:val="00A43927"/>
    <w:rsid w:val="00A43F48"/>
    <w:rsid w:val="00A44321"/>
    <w:rsid w:val="00A45C95"/>
    <w:rsid w:val="00A46C2D"/>
    <w:rsid w:val="00A478D1"/>
    <w:rsid w:val="00A4792C"/>
    <w:rsid w:val="00A5009F"/>
    <w:rsid w:val="00A50821"/>
    <w:rsid w:val="00A51780"/>
    <w:rsid w:val="00A526DA"/>
    <w:rsid w:val="00A52703"/>
    <w:rsid w:val="00A527A0"/>
    <w:rsid w:val="00A52D7C"/>
    <w:rsid w:val="00A53966"/>
    <w:rsid w:val="00A5567E"/>
    <w:rsid w:val="00A561F7"/>
    <w:rsid w:val="00A569B8"/>
    <w:rsid w:val="00A57273"/>
    <w:rsid w:val="00A5746A"/>
    <w:rsid w:val="00A57502"/>
    <w:rsid w:val="00A57A1B"/>
    <w:rsid w:val="00A57CB7"/>
    <w:rsid w:val="00A6020D"/>
    <w:rsid w:val="00A612CC"/>
    <w:rsid w:val="00A62C58"/>
    <w:rsid w:val="00A63933"/>
    <w:rsid w:val="00A63C3A"/>
    <w:rsid w:val="00A63EEE"/>
    <w:rsid w:val="00A63FAA"/>
    <w:rsid w:val="00A64F2E"/>
    <w:rsid w:val="00A65368"/>
    <w:rsid w:val="00A66335"/>
    <w:rsid w:val="00A6676A"/>
    <w:rsid w:val="00A67F9F"/>
    <w:rsid w:val="00A67FDF"/>
    <w:rsid w:val="00A700B1"/>
    <w:rsid w:val="00A71BC7"/>
    <w:rsid w:val="00A71EFB"/>
    <w:rsid w:val="00A730A7"/>
    <w:rsid w:val="00A73F41"/>
    <w:rsid w:val="00A745A9"/>
    <w:rsid w:val="00A80D83"/>
    <w:rsid w:val="00A81BA3"/>
    <w:rsid w:val="00A82901"/>
    <w:rsid w:val="00A82A34"/>
    <w:rsid w:val="00A83B94"/>
    <w:rsid w:val="00A8433C"/>
    <w:rsid w:val="00A845C1"/>
    <w:rsid w:val="00A857EE"/>
    <w:rsid w:val="00A85E62"/>
    <w:rsid w:val="00A906A0"/>
    <w:rsid w:val="00A90A0D"/>
    <w:rsid w:val="00A91AA3"/>
    <w:rsid w:val="00A92200"/>
    <w:rsid w:val="00A92CC3"/>
    <w:rsid w:val="00A932D2"/>
    <w:rsid w:val="00A93984"/>
    <w:rsid w:val="00A93DF1"/>
    <w:rsid w:val="00A93FDE"/>
    <w:rsid w:val="00A94ABF"/>
    <w:rsid w:val="00A9515D"/>
    <w:rsid w:val="00A955FF"/>
    <w:rsid w:val="00A96001"/>
    <w:rsid w:val="00A96465"/>
    <w:rsid w:val="00A9658C"/>
    <w:rsid w:val="00A96649"/>
    <w:rsid w:val="00A97441"/>
    <w:rsid w:val="00A97519"/>
    <w:rsid w:val="00AA0719"/>
    <w:rsid w:val="00AA0815"/>
    <w:rsid w:val="00AA1BF9"/>
    <w:rsid w:val="00AA2216"/>
    <w:rsid w:val="00AA22D9"/>
    <w:rsid w:val="00AA288E"/>
    <w:rsid w:val="00AA2BB2"/>
    <w:rsid w:val="00AA343A"/>
    <w:rsid w:val="00AA3B5A"/>
    <w:rsid w:val="00AA4B56"/>
    <w:rsid w:val="00AA50AB"/>
    <w:rsid w:val="00AA59D3"/>
    <w:rsid w:val="00AA5B3D"/>
    <w:rsid w:val="00AA7625"/>
    <w:rsid w:val="00AB0162"/>
    <w:rsid w:val="00AB044E"/>
    <w:rsid w:val="00AB04AB"/>
    <w:rsid w:val="00AB1583"/>
    <w:rsid w:val="00AB364B"/>
    <w:rsid w:val="00AB3B37"/>
    <w:rsid w:val="00AB3E7D"/>
    <w:rsid w:val="00AB4535"/>
    <w:rsid w:val="00AB48C1"/>
    <w:rsid w:val="00AB4BDC"/>
    <w:rsid w:val="00AB5193"/>
    <w:rsid w:val="00AB61FB"/>
    <w:rsid w:val="00AB6603"/>
    <w:rsid w:val="00AB7BDD"/>
    <w:rsid w:val="00AC01DF"/>
    <w:rsid w:val="00AC0838"/>
    <w:rsid w:val="00AC08C1"/>
    <w:rsid w:val="00AC0B3F"/>
    <w:rsid w:val="00AC1300"/>
    <w:rsid w:val="00AC20D5"/>
    <w:rsid w:val="00AC3516"/>
    <w:rsid w:val="00AC3996"/>
    <w:rsid w:val="00AC4AD1"/>
    <w:rsid w:val="00AC5072"/>
    <w:rsid w:val="00AC50D3"/>
    <w:rsid w:val="00AC5113"/>
    <w:rsid w:val="00AC53AE"/>
    <w:rsid w:val="00AC53BD"/>
    <w:rsid w:val="00AC6471"/>
    <w:rsid w:val="00AC6EBF"/>
    <w:rsid w:val="00AC7081"/>
    <w:rsid w:val="00AC7745"/>
    <w:rsid w:val="00AC77D9"/>
    <w:rsid w:val="00AC7F92"/>
    <w:rsid w:val="00AD0768"/>
    <w:rsid w:val="00AD0935"/>
    <w:rsid w:val="00AD0B99"/>
    <w:rsid w:val="00AD1175"/>
    <w:rsid w:val="00AD1F71"/>
    <w:rsid w:val="00AD4886"/>
    <w:rsid w:val="00AD5DEE"/>
    <w:rsid w:val="00AD5E66"/>
    <w:rsid w:val="00AD5F37"/>
    <w:rsid w:val="00AD647A"/>
    <w:rsid w:val="00AD68B0"/>
    <w:rsid w:val="00AD6B19"/>
    <w:rsid w:val="00AD6F4C"/>
    <w:rsid w:val="00AD6FD3"/>
    <w:rsid w:val="00AD7D81"/>
    <w:rsid w:val="00AE0FEB"/>
    <w:rsid w:val="00AE1175"/>
    <w:rsid w:val="00AE1577"/>
    <w:rsid w:val="00AE1C87"/>
    <w:rsid w:val="00AE1FDD"/>
    <w:rsid w:val="00AE2A2E"/>
    <w:rsid w:val="00AE2CF6"/>
    <w:rsid w:val="00AE438C"/>
    <w:rsid w:val="00AE45BC"/>
    <w:rsid w:val="00AE484A"/>
    <w:rsid w:val="00AE5328"/>
    <w:rsid w:val="00AE5962"/>
    <w:rsid w:val="00AE72B6"/>
    <w:rsid w:val="00AE73A2"/>
    <w:rsid w:val="00AE781A"/>
    <w:rsid w:val="00AF00F3"/>
    <w:rsid w:val="00AF028E"/>
    <w:rsid w:val="00AF0539"/>
    <w:rsid w:val="00AF0D3E"/>
    <w:rsid w:val="00AF315E"/>
    <w:rsid w:val="00AF34B5"/>
    <w:rsid w:val="00AF3596"/>
    <w:rsid w:val="00AF3948"/>
    <w:rsid w:val="00AF48F8"/>
    <w:rsid w:val="00AF5CE6"/>
    <w:rsid w:val="00AF6719"/>
    <w:rsid w:val="00AF69EB"/>
    <w:rsid w:val="00AF7867"/>
    <w:rsid w:val="00AF7FB1"/>
    <w:rsid w:val="00B00F6F"/>
    <w:rsid w:val="00B00FBE"/>
    <w:rsid w:val="00B02D6B"/>
    <w:rsid w:val="00B03174"/>
    <w:rsid w:val="00B035D2"/>
    <w:rsid w:val="00B043FA"/>
    <w:rsid w:val="00B04698"/>
    <w:rsid w:val="00B04EC2"/>
    <w:rsid w:val="00B04ECA"/>
    <w:rsid w:val="00B06EED"/>
    <w:rsid w:val="00B07D9A"/>
    <w:rsid w:val="00B1154A"/>
    <w:rsid w:val="00B1168A"/>
    <w:rsid w:val="00B11712"/>
    <w:rsid w:val="00B11A6D"/>
    <w:rsid w:val="00B11B1A"/>
    <w:rsid w:val="00B11B48"/>
    <w:rsid w:val="00B12080"/>
    <w:rsid w:val="00B12BBA"/>
    <w:rsid w:val="00B13305"/>
    <w:rsid w:val="00B1434D"/>
    <w:rsid w:val="00B145E8"/>
    <w:rsid w:val="00B14BEA"/>
    <w:rsid w:val="00B1512A"/>
    <w:rsid w:val="00B159A5"/>
    <w:rsid w:val="00B172C5"/>
    <w:rsid w:val="00B173A2"/>
    <w:rsid w:val="00B17540"/>
    <w:rsid w:val="00B1776F"/>
    <w:rsid w:val="00B17851"/>
    <w:rsid w:val="00B20352"/>
    <w:rsid w:val="00B2038F"/>
    <w:rsid w:val="00B20411"/>
    <w:rsid w:val="00B21D3C"/>
    <w:rsid w:val="00B24A68"/>
    <w:rsid w:val="00B257B5"/>
    <w:rsid w:val="00B25F03"/>
    <w:rsid w:val="00B2634C"/>
    <w:rsid w:val="00B267EC"/>
    <w:rsid w:val="00B26B75"/>
    <w:rsid w:val="00B26FCE"/>
    <w:rsid w:val="00B27577"/>
    <w:rsid w:val="00B2765B"/>
    <w:rsid w:val="00B277F4"/>
    <w:rsid w:val="00B27D6A"/>
    <w:rsid w:val="00B30A94"/>
    <w:rsid w:val="00B315FB"/>
    <w:rsid w:val="00B3168E"/>
    <w:rsid w:val="00B3259F"/>
    <w:rsid w:val="00B332F0"/>
    <w:rsid w:val="00B33378"/>
    <w:rsid w:val="00B34275"/>
    <w:rsid w:val="00B34527"/>
    <w:rsid w:val="00B347C1"/>
    <w:rsid w:val="00B3554A"/>
    <w:rsid w:val="00B35A66"/>
    <w:rsid w:val="00B35EDF"/>
    <w:rsid w:val="00B3741C"/>
    <w:rsid w:val="00B37CEE"/>
    <w:rsid w:val="00B408D8"/>
    <w:rsid w:val="00B41310"/>
    <w:rsid w:val="00B423EA"/>
    <w:rsid w:val="00B43F21"/>
    <w:rsid w:val="00B448BA"/>
    <w:rsid w:val="00B44A2A"/>
    <w:rsid w:val="00B44B12"/>
    <w:rsid w:val="00B44D0B"/>
    <w:rsid w:val="00B44E9A"/>
    <w:rsid w:val="00B451F8"/>
    <w:rsid w:val="00B45356"/>
    <w:rsid w:val="00B45543"/>
    <w:rsid w:val="00B45DED"/>
    <w:rsid w:val="00B45F2F"/>
    <w:rsid w:val="00B460F8"/>
    <w:rsid w:val="00B46369"/>
    <w:rsid w:val="00B46779"/>
    <w:rsid w:val="00B467FC"/>
    <w:rsid w:val="00B50E5C"/>
    <w:rsid w:val="00B5103B"/>
    <w:rsid w:val="00B51235"/>
    <w:rsid w:val="00B52BA1"/>
    <w:rsid w:val="00B5304D"/>
    <w:rsid w:val="00B53F5C"/>
    <w:rsid w:val="00B546D2"/>
    <w:rsid w:val="00B558ED"/>
    <w:rsid w:val="00B55B3E"/>
    <w:rsid w:val="00B57034"/>
    <w:rsid w:val="00B57945"/>
    <w:rsid w:val="00B57C28"/>
    <w:rsid w:val="00B60456"/>
    <w:rsid w:val="00B60DA5"/>
    <w:rsid w:val="00B61482"/>
    <w:rsid w:val="00B61CA8"/>
    <w:rsid w:val="00B61FD9"/>
    <w:rsid w:val="00B6340F"/>
    <w:rsid w:val="00B64B06"/>
    <w:rsid w:val="00B6509A"/>
    <w:rsid w:val="00B65656"/>
    <w:rsid w:val="00B67924"/>
    <w:rsid w:val="00B67A97"/>
    <w:rsid w:val="00B67ACD"/>
    <w:rsid w:val="00B67BFD"/>
    <w:rsid w:val="00B70D73"/>
    <w:rsid w:val="00B7105A"/>
    <w:rsid w:val="00B72B0D"/>
    <w:rsid w:val="00B7385F"/>
    <w:rsid w:val="00B75275"/>
    <w:rsid w:val="00B7555D"/>
    <w:rsid w:val="00B756D8"/>
    <w:rsid w:val="00B76043"/>
    <w:rsid w:val="00B764A2"/>
    <w:rsid w:val="00B76860"/>
    <w:rsid w:val="00B76B8D"/>
    <w:rsid w:val="00B77065"/>
    <w:rsid w:val="00B77575"/>
    <w:rsid w:val="00B7769B"/>
    <w:rsid w:val="00B80036"/>
    <w:rsid w:val="00B80056"/>
    <w:rsid w:val="00B80101"/>
    <w:rsid w:val="00B8070C"/>
    <w:rsid w:val="00B810E9"/>
    <w:rsid w:val="00B811C7"/>
    <w:rsid w:val="00B8218E"/>
    <w:rsid w:val="00B83455"/>
    <w:rsid w:val="00B837B2"/>
    <w:rsid w:val="00B83D63"/>
    <w:rsid w:val="00B842C6"/>
    <w:rsid w:val="00B851F6"/>
    <w:rsid w:val="00B8731A"/>
    <w:rsid w:val="00B87A2E"/>
    <w:rsid w:val="00B90335"/>
    <w:rsid w:val="00B915BD"/>
    <w:rsid w:val="00B91B3E"/>
    <w:rsid w:val="00B925DC"/>
    <w:rsid w:val="00B92DF3"/>
    <w:rsid w:val="00B93FF7"/>
    <w:rsid w:val="00B945A5"/>
    <w:rsid w:val="00B94E60"/>
    <w:rsid w:val="00B974E0"/>
    <w:rsid w:val="00BA1497"/>
    <w:rsid w:val="00BA14AF"/>
    <w:rsid w:val="00BA29B1"/>
    <w:rsid w:val="00BA2E52"/>
    <w:rsid w:val="00BA2E8C"/>
    <w:rsid w:val="00BA32C1"/>
    <w:rsid w:val="00BA35DB"/>
    <w:rsid w:val="00BA45C1"/>
    <w:rsid w:val="00BA5437"/>
    <w:rsid w:val="00BA5ADD"/>
    <w:rsid w:val="00BA72EB"/>
    <w:rsid w:val="00BA7FF7"/>
    <w:rsid w:val="00BB010D"/>
    <w:rsid w:val="00BB0439"/>
    <w:rsid w:val="00BB072A"/>
    <w:rsid w:val="00BB1179"/>
    <w:rsid w:val="00BB1571"/>
    <w:rsid w:val="00BB1808"/>
    <w:rsid w:val="00BB3055"/>
    <w:rsid w:val="00BB34CF"/>
    <w:rsid w:val="00BB45A7"/>
    <w:rsid w:val="00BB4B6E"/>
    <w:rsid w:val="00BB4F7F"/>
    <w:rsid w:val="00BB686C"/>
    <w:rsid w:val="00BB7A26"/>
    <w:rsid w:val="00BB7DC7"/>
    <w:rsid w:val="00BC0062"/>
    <w:rsid w:val="00BC066B"/>
    <w:rsid w:val="00BC1736"/>
    <w:rsid w:val="00BC3275"/>
    <w:rsid w:val="00BC3F45"/>
    <w:rsid w:val="00BC4E2D"/>
    <w:rsid w:val="00BC4EB6"/>
    <w:rsid w:val="00BC5A21"/>
    <w:rsid w:val="00BC75C4"/>
    <w:rsid w:val="00BC7C09"/>
    <w:rsid w:val="00BD136A"/>
    <w:rsid w:val="00BD1B8B"/>
    <w:rsid w:val="00BD2164"/>
    <w:rsid w:val="00BD2711"/>
    <w:rsid w:val="00BD2AEE"/>
    <w:rsid w:val="00BD362D"/>
    <w:rsid w:val="00BD3779"/>
    <w:rsid w:val="00BD416D"/>
    <w:rsid w:val="00BD4287"/>
    <w:rsid w:val="00BD45D0"/>
    <w:rsid w:val="00BD564E"/>
    <w:rsid w:val="00BD5B10"/>
    <w:rsid w:val="00BD5DC8"/>
    <w:rsid w:val="00BD65CC"/>
    <w:rsid w:val="00BD6A01"/>
    <w:rsid w:val="00BD74B2"/>
    <w:rsid w:val="00BD7645"/>
    <w:rsid w:val="00BE0068"/>
    <w:rsid w:val="00BE0084"/>
    <w:rsid w:val="00BE02B2"/>
    <w:rsid w:val="00BE0840"/>
    <w:rsid w:val="00BE13C4"/>
    <w:rsid w:val="00BE1546"/>
    <w:rsid w:val="00BE1688"/>
    <w:rsid w:val="00BE2562"/>
    <w:rsid w:val="00BE2E14"/>
    <w:rsid w:val="00BE2E22"/>
    <w:rsid w:val="00BE2FF4"/>
    <w:rsid w:val="00BE4926"/>
    <w:rsid w:val="00BE4C8D"/>
    <w:rsid w:val="00BE4F1F"/>
    <w:rsid w:val="00BE502B"/>
    <w:rsid w:val="00BE539D"/>
    <w:rsid w:val="00BE5EE6"/>
    <w:rsid w:val="00BE665C"/>
    <w:rsid w:val="00BE6B07"/>
    <w:rsid w:val="00BE7D73"/>
    <w:rsid w:val="00BF0C24"/>
    <w:rsid w:val="00BF0D90"/>
    <w:rsid w:val="00BF1DA7"/>
    <w:rsid w:val="00BF2302"/>
    <w:rsid w:val="00BF2826"/>
    <w:rsid w:val="00BF2A9F"/>
    <w:rsid w:val="00BF338C"/>
    <w:rsid w:val="00BF42D9"/>
    <w:rsid w:val="00BF5DB6"/>
    <w:rsid w:val="00BF5EA1"/>
    <w:rsid w:val="00BF6669"/>
    <w:rsid w:val="00BF67F9"/>
    <w:rsid w:val="00BF7495"/>
    <w:rsid w:val="00BF7EC5"/>
    <w:rsid w:val="00C0262D"/>
    <w:rsid w:val="00C04323"/>
    <w:rsid w:val="00C04B36"/>
    <w:rsid w:val="00C0531D"/>
    <w:rsid w:val="00C0541F"/>
    <w:rsid w:val="00C059D4"/>
    <w:rsid w:val="00C065AA"/>
    <w:rsid w:val="00C069E0"/>
    <w:rsid w:val="00C06CFC"/>
    <w:rsid w:val="00C06E5A"/>
    <w:rsid w:val="00C102D3"/>
    <w:rsid w:val="00C10958"/>
    <w:rsid w:val="00C11487"/>
    <w:rsid w:val="00C11D47"/>
    <w:rsid w:val="00C1245C"/>
    <w:rsid w:val="00C12CFC"/>
    <w:rsid w:val="00C13861"/>
    <w:rsid w:val="00C1483F"/>
    <w:rsid w:val="00C14C3F"/>
    <w:rsid w:val="00C15333"/>
    <w:rsid w:val="00C15BBE"/>
    <w:rsid w:val="00C204A4"/>
    <w:rsid w:val="00C2055B"/>
    <w:rsid w:val="00C217BD"/>
    <w:rsid w:val="00C22427"/>
    <w:rsid w:val="00C22638"/>
    <w:rsid w:val="00C22D04"/>
    <w:rsid w:val="00C23203"/>
    <w:rsid w:val="00C23E94"/>
    <w:rsid w:val="00C2432F"/>
    <w:rsid w:val="00C25BB9"/>
    <w:rsid w:val="00C25D76"/>
    <w:rsid w:val="00C303FA"/>
    <w:rsid w:val="00C311FA"/>
    <w:rsid w:val="00C31B46"/>
    <w:rsid w:val="00C31EEC"/>
    <w:rsid w:val="00C32069"/>
    <w:rsid w:val="00C329E3"/>
    <w:rsid w:val="00C32E7A"/>
    <w:rsid w:val="00C3342B"/>
    <w:rsid w:val="00C34021"/>
    <w:rsid w:val="00C34513"/>
    <w:rsid w:val="00C34C66"/>
    <w:rsid w:val="00C35422"/>
    <w:rsid w:val="00C35A3F"/>
    <w:rsid w:val="00C35AFF"/>
    <w:rsid w:val="00C37CB9"/>
    <w:rsid w:val="00C37D19"/>
    <w:rsid w:val="00C41F11"/>
    <w:rsid w:val="00C42683"/>
    <w:rsid w:val="00C42841"/>
    <w:rsid w:val="00C4512C"/>
    <w:rsid w:val="00C46235"/>
    <w:rsid w:val="00C507E3"/>
    <w:rsid w:val="00C50A80"/>
    <w:rsid w:val="00C50A9D"/>
    <w:rsid w:val="00C510C0"/>
    <w:rsid w:val="00C5187E"/>
    <w:rsid w:val="00C51F21"/>
    <w:rsid w:val="00C51F6B"/>
    <w:rsid w:val="00C5323D"/>
    <w:rsid w:val="00C53340"/>
    <w:rsid w:val="00C53E59"/>
    <w:rsid w:val="00C53F9D"/>
    <w:rsid w:val="00C55992"/>
    <w:rsid w:val="00C55A19"/>
    <w:rsid w:val="00C56581"/>
    <w:rsid w:val="00C604E1"/>
    <w:rsid w:val="00C6275C"/>
    <w:rsid w:val="00C62DB8"/>
    <w:rsid w:val="00C651CB"/>
    <w:rsid w:val="00C6599C"/>
    <w:rsid w:val="00C659FD"/>
    <w:rsid w:val="00C66D00"/>
    <w:rsid w:val="00C66EA9"/>
    <w:rsid w:val="00C672C4"/>
    <w:rsid w:val="00C672FB"/>
    <w:rsid w:val="00C67883"/>
    <w:rsid w:val="00C7197D"/>
    <w:rsid w:val="00C71F6A"/>
    <w:rsid w:val="00C72153"/>
    <w:rsid w:val="00C7250C"/>
    <w:rsid w:val="00C72DAF"/>
    <w:rsid w:val="00C72E51"/>
    <w:rsid w:val="00C736AF"/>
    <w:rsid w:val="00C737FD"/>
    <w:rsid w:val="00C73D8D"/>
    <w:rsid w:val="00C74589"/>
    <w:rsid w:val="00C7494F"/>
    <w:rsid w:val="00C760EB"/>
    <w:rsid w:val="00C76305"/>
    <w:rsid w:val="00C764AF"/>
    <w:rsid w:val="00C773BB"/>
    <w:rsid w:val="00C77871"/>
    <w:rsid w:val="00C80D3D"/>
    <w:rsid w:val="00C821FF"/>
    <w:rsid w:val="00C8239D"/>
    <w:rsid w:val="00C825CD"/>
    <w:rsid w:val="00C82D30"/>
    <w:rsid w:val="00C83302"/>
    <w:rsid w:val="00C848AE"/>
    <w:rsid w:val="00C84EE6"/>
    <w:rsid w:val="00C8544F"/>
    <w:rsid w:val="00C85B55"/>
    <w:rsid w:val="00C86A57"/>
    <w:rsid w:val="00C86F25"/>
    <w:rsid w:val="00C904D6"/>
    <w:rsid w:val="00C908E7"/>
    <w:rsid w:val="00C928C2"/>
    <w:rsid w:val="00C934A3"/>
    <w:rsid w:val="00C9397D"/>
    <w:rsid w:val="00C939A1"/>
    <w:rsid w:val="00C94318"/>
    <w:rsid w:val="00C9472D"/>
    <w:rsid w:val="00C96429"/>
    <w:rsid w:val="00C9755E"/>
    <w:rsid w:val="00C97854"/>
    <w:rsid w:val="00CA0AA3"/>
    <w:rsid w:val="00CA0B4B"/>
    <w:rsid w:val="00CA1494"/>
    <w:rsid w:val="00CA14FC"/>
    <w:rsid w:val="00CA2FD2"/>
    <w:rsid w:val="00CA343F"/>
    <w:rsid w:val="00CA35B1"/>
    <w:rsid w:val="00CA40B2"/>
    <w:rsid w:val="00CA47DE"/>
    <w:rsid w:val="00CA4D0F"/>
    <w:rsid w:val="00CA5093"/>
    <w:rsid w:val="00CA58B5"/>
    <w:rsid w:val="00CA61B7"/>
    <w:rsid w:val="00CA6EF4"/>
    <w:rsid w:val="00CB119E"/>
    <w:rsid w:val="00CB13E8"/>
    <w:rsid w:val="00CB1668"/>
    <w:rsid w:val="00CB1A59"/>
    <w:rsid w:val="00CB1BBE"/>
    <w:rsid w:val="00CB205B"/>
    <w:rsid w:val="00CB26BF"/>
    <w:rsid w:val="00CB2743"/>
    <w:rsid w:val="00CB3C7B"/>
    <w:rsid w:val="00CB416E"/>
    <w:rsid w:val="00CB4BA5"/>
    <w:rsid w:val="00CB562F"/>
    <w:rsid w:val="00CB6E35"/>
    <w:rsid w:val="00CB7991"/>
    <w:rsid w:val="00CC05E0"/>
    <w:rsid w:val="00CC0640"/>
    <w:rsid w:val="00CC2799"/>
    <w:rsid w:val="00CC2C15"/>
    <w:rsid w:val="00CC375D"/>
    <w:rsid w:val="00CC3763"/>
    <w:rsid w:val="00CC4F51"/>
    <w:rsid w:val="00CC5EAB"/>
    <w:rsid w:val="00CC5EDB"/>
    <w:rsid w:val="00CC6BF1"/>
    <w:rsid w:val="00CC6CF7"/>
    <w:rsid w:val="00CC7358"/>
    <w:rsid w:val="00CC7DA5"/>
    <w:rsid w:val="00CD20EB"/>
    <w:rsid w:val="00CD25A4"/>
    <w:rsid w:val="00CD3475"/>
    <w:rsid w:val="00CD4C57"/>
    <w:rsid w:val="00CD4DC0"/>
    <w:rsid w:val="00CD4FEB"/>
    <w:rsid w:val="00CD5D8F"/>
    <w:rsid w:val="00CD6075"/>
    <w:rsid w:val="00CD68A6"/>
    <w:rsid w:val="00CE0699"/>
    <w:rsid w:val="00CE096A"/>
    <w:rsid w:val="00CE0B74"/>
    <w:rsid w:val="00CE0C05"/>
    <w:rsid w:val="00CE28AE"/>
    <w:rsid w:val="00CE2F5D"/>
    <w:rsid w:val="00CE30CA"/>
    <w:rsid w:val="00CE3B15"/>
    <w:rsid w:val="00CE3F21"/>
    <w:rsid w:val="00CE4895"/>
    <w:rsid w:val="00CE561A"/>
    <w:rsid w:val="00CE6E4B"/>
    <w:rsid w:val="00CE7C06"/>
    <w:rsid w:val="00CF0938"/>
    <w:rsid w:val="00CF182A"/>
    <w:rsid w:val="00CF26B5"/>
    <w:rsid w:val="00CF300D"/>
    <w:rsid w:val="00CF531D"/>
    <w:rsid w:val="00CF5CBE"/>
    <w:rsid w:val="00CF67BF"/>
    <w:rsid w:val="00CF6B99"/>
    <w:rsid w:val="00CF6C13"/>
    <w:rsid w:val="00CF6C7E"/>
    <w:rsid w:val="00CF6DA0"/>
    <w:rsid w:val="00CF6DD1"/>
    <w:rsid w:val="00CF6E3F"/>
    <w:rsid w:val="00D00149"/>
    <w:rsid w:val="00D00434"/>
    <w:rsid w:val="00D00909"/>
    <w:rsid w:val="00D0270A"/>
    <w:rsid w:val="00D028A6"/>
    <w:rsid w:val="00D02C2F"/>
    <w:rsid w:val="00D06203"/>
    <w:rsid w:val="00D1015F"/>
    <w:rsid w:val="00D102D5"/>
    <w:rsid w:val="00D10343"/>
    <w:rsid w:val="00D10927"/>
    <w:rsid w:val="00D12717"/>
    <w:rsid w:val="00D12E75"/>
    <w:rsid w:val="00D1328B"/>
    <w:rsid w:val="00D13F30"/>
    <w:rsid w:val="00D14400"/>
    <w:rsid w:val="00D1517F"/>
    <w:rsid w:val="00D15ADC"/>
    <w:rsid w:val="00D15FA5"/>
    <w:rsid w:val="00D161A0"/>
    <w:rsid w:val="00D165CC"/>
    <w:rsid w:val="00D17B3F"/>
    <w:rsid w:val="00D202AB"/>
    <w:rsid w:val="00D20757"/>
    <w:rsid w:val="00D215BE"/>
    <w:rsid w:val="00D21BC0"/>
    <w:rsid w:val="00D21ECD"/>
    <w:rsid w:val="00D21FCB"/>
    <w:rsid w:val="00D2224A"/>
    <w:rsid w:val="00D225B7"/>
    <w:rsid w:val="00D23AE8"/>
    <w:rsid w:val="00D274E6"/>
    <w:rsid w:val="00D27D1B"/>
    <w:rsid w:val="00D30BCB"/>
    <w:rsid w:val="00D3172A"/>
    <w:rsid w:val="00D340E7"/>
    <w:rsid w:val="00D34335"/>
    <w:rsid w:val="00D3490F"/>
    <w:rsid w:val="00D349D6"/>
    <w:rsid w:val="00D3508E"/>
    <w:rsid w:val="00D353AE"/>
    <w:rsid w:val="00D3590D"/>
    <w:rsid w:val="00D36509"/>
    <w:rsid w:val="00D3783A"/>
    <w:rsid w:val="00D37D97"/>
    <w:rsid w:val="00D40579"/>
    <w:rsid w:val="00D40870"/>
    <w:rsid w:val="00D41133"/>
    <w:rsid w:val="00D41414"/>
    <w:rsid w:val="00D417C8"/>
    <w:rsid w:val="00D41A39"/>
    <w:rsid w:val="00D425D0"/>
    <w:rsid w:val="00D43728"/>
    <w:rsid w:val="00D449F1"/>
    <w:rsid w:val="00D4535F"/>
    <w:rsid w:val="00D4576F"/>
    <w:rsid w:val="00D46871"/>
    <w:rsid w:val="00D4698C"/>
    <w:rsid w:val="00D46F6E"/>
    <w:rsid w:val="00D46FD6"/>
    <w:rsid w:val="00D4798E"/>
    <w:rsid w:val="00D47C46"/>
    <w:rsid w:val="00D50303"/>
    <w:rsid w:val="00D51130"/>
    <w:rsid w:val="00D51F8E"/>
    <w:rsid w:val="00D5267B"/>
    <w:rsid w:val="00D5288C"/>
    <w:rsid w:val="00D53D52"/>
    <w:rsid w:val="00D54018"/>
    <w:rsid w:val="00D54548"/>
    <w:rsid w:val="00D561C9"/>
    <w:rsid w:val="00D56227"/>
    <w:rsid w:val="00D56DC8"/>
    <w:rsid w:val="00D5786B"/>
    <w:rsid w:val="00D60F63"/>
    <w:rsid w:val="00D6104C"/>
    <w:rsid w:val="00D618D7"/>
    <w:rsid w:val="00D62577"/>
    <w:rsid w:val="00D62C50"/>
    <w:rsid w:val="00D62EEF"/>
    <w:rsid w:val="00D63507"/>
    <w:rsid w:val="00D639FE"/>
    <w:rsid w:val="00D63D0D"/>
    <w:rsid w:val="00D6562E"/>
    <w:rsid w:val="00D65CF3"/>
    <w:rsid w:val="00D65F63"/>
    <w:rsid w:val="00D668E8"/>
    <w:rsid w:val="00D66AFE"/>
    <w:rsid w:val="00D67BA0"/>
    <w:rsid w:val="00D71041"/>
    <w:rsid w:val="00D710AD"/>
    <w:rsid w:val="00D71A6B"/>
    <w:rsid w:val="00D72164"/>
    <w:rsid w:val="00D72DCD"/>
    <w:rsid w:val="00D74B74"/>
    <w:rsid w:val="00D757D9"/>
    <w:rsid w:val="00D777A8"/>
    <w:rsid w:val="00D805A1"/>
    <w:rsid w:val="00D80765"/>
    <w:rsid w:val="00D81333"/>
    <w:rsid w:val="00D813E9"/>
    <w:rsid w:val="00D81FDD"/>
    <w:rsid w:val="00D83645"/>
    <w:rsid w:val="00D83654"/>
    <w:rsid w:val="00D84318"/>
    <w:rsid w:val="00D85568"/>
    <w:rsid w:val="00D856DA"/>
    <w:rsid w:val="00D85921"/>
    <w:rsid w:val="00D85AB2"/>
    <w:rsid w:val="00D85BBE"/>
    <w:rsid w:val="00D871AC"/>
    <w:rsid w:val="00D872F7"/>
    <w:rsid w:val="00D87E21"/>
    <w:rsid w:val="00D905A7"/>
    <w:rsid w:val="00D9188C"/>
    <w:rsid w:val="00D92558"/>
    <w:rsid w:val="00D92C1D"/>
    <w:rsid w:val="00D92E32"/>
    <w:rsid w:val="00D93071"/>
    <w:rsid w:val="00D9328E"/>
    <w:rsid w:val="00D943D5"/>
    <w:rsid w:val="00D944DD"/>
    <w:rsid w:val="00D94612"/>
    <w:rsid w:val="00D94E6C"/>
    <w:rsid w:val="00D956DE"/>
    <w:rsid w:val="00D95989"/>
    <w:rsid w:val="00D95E67"/>
    <w:rsid w:val="00D961F4"/>
    <w:rsid w:val="00D966CA"/>
    <w:rsid w:val="00D96F7B"/>
    <w:rsid w:val="00DA0B15"/>
    <w:rsid w:val="00DA1172"/>
    <w:rsid w:val="00DA232F"/>
    <w:rsid w:val="00DA2F72"/>
    <w:rsid w:val="00DA4CF0"/>
    <w:rsid w:val="00DA4F68"/>
    <w:rsid w:val="00DA717F"/>
    <w:rsid w:val="00DB0440"/>
    <w:rsid w:val="00DB0BC7"/>
    <w:rsid w:val="00DB13AF"/>
    <w:rsid w:val="00DB1F5A"/>
    <w:rsid w:val="00DB2A5C"/>
    <w:rsid w:val="00DB2E80"/>
    <w:rsid w:val="00DB3771"/>
    <w:rsid w:val="00DB40B1"/>
    <w:rsid w:val="00DB41D8"/>
    <w:rsid w:val="00DB4245"/>
    <w:rsid w:val="00DB436D"/>
    <w:rsid w:val="00DB4629"/>
    <w:rsid w:val="00DB464B"/>
    <w:rsid w:val="00DB4BD5"/>
    <w:rsid w:val="00DB57A7"/>
    <w:rsid w:val="00DB5E19"/>
    <w:rsid w:val="00DB5EC5"/>
    <w:rsid w:val="00DB7647"/>
    <w:rsid w:val="00DB78B5"/>
    <w:rsid w:val="00DC00EF"/>
    <w:rsid w:val="00DC0321"/>
    <w:rsid w:val="00DC05C4"/>
    <w:rsid w:val="00DC26C8"/>
    <w:rsid w:val="00DC4E0B"/>
    <w:rsid w:val="00DC671B"/>
    <w:rsid w:val="00DC6DEE"/>
    <w:rsid w:val="00DD0880"/>
    <w:rsid w:val="00DD0AA9"/>
    <w:rsid w:val="00DD1567"/>
    <w:rsid w:val="00DD1FA1"/>
    <w:rsid w:val="00DD22FA"/>
    <w:rsid w:val="00DD2D4E"/>
    <w:rsid w:val="00DD33EF"/>
    <w:rsid w:val="00DD3B0C"/>
    <w:rsid w:val="00DD561A"/>
    <w:rsid w:val="00DD5784"/>
    <w:rsid w:val="00DD5904"/>
    <w:rsid w:val="00DD641B"/>
    <w:rsid w:val="00DD6665"/>
    <w:rsid w:val="00DD67D9"/>
    <w:rsid w:val="00DD700C"/>
    <w:rsid w:val="00DD7EBB"/>
    <w:rsid w:val="00DE0A2D"/>
    <w:rsid w:val="00DE0AD2"/>
    <w:rsid w:val="00DE1C5F"/>
    <w:rsid w:val="00DE36B9"/>
    <w:rsid w:val="00DE50BD"/>
    <w:rsid w:val="00DE5403"/>
    <w:rsid w:val="00DE6345"/>
    <w:rsid w:val="00DE66E1"/>
    <w:rsid w:val="00DE6CC5"/>
    <w:rsid w:val="00DE7298"/>
    <w:rsid w:val="00DE7446"/>
    <w:rsid w:val="00DE7C66"/>
    <w:rsid w:val="00DF140E"/>
    <w:rsid w:val="00DF15C1"/>
    <w:rsid w:val="00DF4069"/>
    <w:rsid w:val="00DF47CB"/>
    <w:rsid w:val="00DF5894"/>
    <w:rsid w:val="00DF596A"/>
    <w:rsid w:val="00DF5FBB"/>
    <w:rsid w:val="00DF6281"/>
    <w:rsid w:val="00DF6CC5"/>
    <w:rsid w:val="00DF6DD3"/>
    <w:rsid w:val="00DF74F7"/>
    <w:rsid w:val="00DF79A6"/>
    <w:rsid w:val="00DF7B0F"/>
    <w:rsid w:val="00E014AE"/>
    <w:rsid w:val="00E01719"/>
    <w:rsid w:val="00E018C3"/>
    <w:rsid w:val="00E01E05"/>
    <w:rsid w:val="00E023CD"/>
    <w:rsid w:val="00E02AD3"/>
    <w:rsid w:val="00E0313F"/>
    <w:rsid w:val="00E034B1"/>
    <w:rsid w:val="00E034C1"/>
    <w:rsid w:val="00E03790"/>
    <w:rsid w:val="00E038F8"/>
    <w:rsid w:val="00E04E25"/>
    <w:rsid w:val="00E051D1"/>
    <w:rsid w:val="00E0540A"/>
    <w:rsid w:val="00E06409"/>
    <w:rsid w:val="00E06BA5"/>
    <w:rsid w:val="00E07719"/>
    <w:rsid w:val="00E07FE7"/>
    <w:rsid w:val="00E1112E"/>
    <w:rsid w:val="00E11619"/>
    <w:rsid w:val="00E119D7"/>
    <w:rsid w:val="00E13492"/>
    <w:rsid w:val="00E13577"/>
    <w:rsid w:val="00E1363E"/>
    <w:rsid w:val="00E14904"/>
    <w:rsid w:val="00E1498C"/>
    <w:rsid w:val="00E1614E"/>
    <w:rsid w:val="00E168AA"/>
    <w:rsid w:val="00E16C42"/>
    <w:rsid w:val="00E16DFE"/>
    <w:rsid w:val="00E170C1"/>
    <w:rsid w:val="00E171CD"/>
    <w:rsid w:val="00E20CAF"/>
    <w:rsid w:val="00E20CE9"/>
    <w:rsid w:val="00E210FB"/>
    <w:rsid w:val="00E213D9"/>
    <w:rsid w:val="00E214B7"/>
    <w:rsid w:val="00E21C3C"/>
    <w:rsid w:val="00E22B2D"/>
    <w:rsid w:val="00E23483"/>
    <w:rsid w:val="00E23D82"/>
    <w:rsid w:val="00E2436B"/>
    <w:rsid w:val="00E24B28"/>
    <w:rsid w:val="00E252DB"/>
    <w:rsid w:val="00E2534F"/>
    <w:rsid w:val="00E25937"/>
    <w:rsid w:val="00E259CA"/>
    <w:rsid w:val="00E2607A"/>
    <w:rsid w:val="00E26C16"/>
    <w:rsid w:val="00E27C51"/>
    <w:rsid w:val="00E30E1F"/>
    <w:rsid w:val="00E340D2"/>
    <w:rsid w:val="00E35297"/>
    <w:rsid w:val="00E353EE"/>
    <w:rsid w:val="00E356D6"/>
    <w:rsid w:val="00E36942"/>
    <w:rsid w:val="00E37104"/>
    <w:rsid w:val="00E376F4"/>
    <w:rsid w:val="00E40820"/>
    <w:rsid w:val="00E408D8"/>
    <w:rsid w:val="00E40FB8"/>
    <w:rsid w:val="00E43D96"/>
    <w:rsid w:val="00E43EC5"/>
    <w:rsid w:val="00E440BC"/>
    <w:rsid w:val="00E46725"/>
    <w:rsid w:val="00E46820"/>
    <w:rsid w:val="00E47D9C"/>
    <w:rsid w:val="00E5042A"/>
    <w:rsid w:val="00E51790"/>
    <w:rsid w:val="00E519D3"/>
    <w:rsid w:val="00E51D0B"/>
    <w:rsid w:val="00E51DD2"/>
    <w:rsid w:val="00E52F4B"/>
    <w:rsid w:val="00E5333C"/>
    <w:rsid w:val="00E53B08"/>
    <w:rsid w:val="00E54985"/>
    <w:rsid w:val="00E55859"/>
    <w:rsid w:val="00E55D30"/>
    <w:rsid w:val="00E577BC"/>
    <w:rsid w:val="00E6040B"/>
    <w:rsid w:val="00E6057F"/>
    <w:rsid w:val="00E60FBF"/>
    <w:rsid w:val="00E62A1B"/>
    <w:rsid w:val="00E6393A"/>
    <w:rsid w:val="00E6485E"/>
    <w:rsid w:val="00E65272"/>
    <w:rsid w:val="00E65FDA"/>
    <w:rsid w:val="00E671CF"/>
    <w:rsid w:val="00E67202"/>
    <w:rsid w:val="00E7002E"/>
    <w:rsid w:val="00E707B2"/>
    <w:rsid w:val="00E71097"/>
    <w:rsid w:val="00E713EE"/>
    <w:rsid w:val="00E720EB"/>
    <w:rsid w:val="00E72FEE"/>
    <w:rsid w:val="00E73190"/>
    <w:rsid w:val="00E73EE1"/>
    <w:rsid w:val="00E74A87"/>
    <w:rsid w:val="00E76B83"/>
    <w:rsid w:val="00E777C1"/>
    <w:rsid w:val="00E8119A"/>
    <w:rsid w:val="00E83762"/>
    <w:rsid w:val="00E83A43"/>
    <w:rsid w:val="00E844EF"/>
    <w:rsid w:val="00E86C32"/>
    <w:rsid w:val="00E86E83"/>
    <w:rsid w:val="00E86EF1"/>
    <w:rsid w:val="00E875EE"/>
    <w:rsid w:val="00E87BE4"/>
    <w:rsid w:val="00E87E7C"/>
    <w:rsid w:val="00E90FC9"/>
    <w:rsid w:val="00E91709"/>
    <w:rsid w:val="00E9170E"/>
    <w:rsid w:val="00E91FCA"/>
    <w:rsid w:val="00E923E4"/>
    <w:rsid w:val="00E93320"/>
    <w:rsid w:val="00E93DD8"/>
    <w:rsid w:val="00E941D9"/>
    <w:rsid w:val="00E95C9C"/>
    <w:rsid w:val="00E966D0"/>
    <w:rsid w:val="00E9703F"/>
    <w:rsid w:val="00E9712D"/>
    <w:rsid w:val="00E97CFC"/>
    <w:rsid w:val="00EA032A"/>
    <w:rsid w:val="00EA1078"/>
    <w:rsid w:val="00EA1D52"/>
    <w:rsid w:val="00EA21E8"/>
    <w:rsid w:val="00EA29D9"/>
    <w:rsid w:val="00EA29F1"/>
    <w:rsid w:val="00EA4347"/>
    <w:rsid w:val="00EA462E"/>
    <w:rsid w:val="00EA5379"/>
    <w:rsid w:val="00EA56C6"/>
    <w:rsid w:val="00EA5731"/>
    <w:rsid w:val="00EA5A01"/>
    <w:rsid w:val="00EA617E"/>
    <w:rsid w:val="00EA6817"/>
    <w:rsid w:val="00EA7D3B"/>
    <w:rsid w:val="00EA7DDC"/>
    <w:rsid w:val="00EB1776"/>
    <w:rsid w:val="00EB2BE9"/>
    <w:rsid w:val="00EB3098"/>
    <w:rsid w:val="00EB32BD"/>
    <w:rsid w:val="00EB352E"/>
    <w:rsid w:val="00EB5ACA"/>
    <w:rsid w:val="00EB62CF"/>
    <w:rsid w:val="00EB6A10"/>
    <w:rsid w:val="00EB6A3C"/>
    <w:rsid w:val="00EB72EE"/>
    <w:rsid w:val="00EB7392"/>
    <w:rsid w:val="00EB7B9F"/>
    <w:rsid w:val="00EC069A"/>
    <w:rsid w:val="00EC185D"/>
    <w:rsid w:val="00EC2A2A"/>
    <w:rsid w:val="00EC2A99"/>
    <w:rsid w:val="00EC2C3D"/>
    <w:rsid w:val="00EC2FDC"/>
    <w:rsid w:val="00EC3FA1"/>
    <w:rsid w:val="00EC54DC"/>
    <w:rsid w:val="00EC66C9"/>
    <w:rsid w:val="00EC6939"/>
    <w:rsid w:val="00EC6B73"/>
    <w:rsid w:val="00EC7249"/>
    <w:rsid w:val="00EC72CE"/>
    <w:rsid w:val="00EC73C1"/>
    <w:rsid w:val="00EC7FBB"/>
    <w:rsid w:val="00ED23A0"/>
    <w:rsid w:val="00ED2534"/>
    <w:rsid w:val="00ED363B"/>
    <w:rsid w:val="00ED441A"/>
    <w:rsid w:val="00ED67F4"/>
    <w:rsid w:val="00ED7B7E"/>
    <w:rsid w:val="00EE0BDC"/>
    <w:rsid w:val="00EE1344"/>
    <w:rsid w:val="00EE134B"/>
    <w:rsid w:val="00EE18F9"/>
    <w:rsid w:val="00EE1997"/>
    <w:rsid w:val="00EE1C4F"/>
    <w:rsid w:val="00EE2C3D"/>
    <w:rsid w:val="00EE38BD"/>
    <w:rsid w:val="00EE3BEF"/>
    <w:rsid w:val="00EE4235"/>
    <w:rsid w:val="00EE4834"/>
    <w:rsid w:val="00EE4A94"/>
    <w:rsid w:val="00EE4AA1"/>
    <w:rsid w:val="00EE4F46"/>
    <w:rsid w:val="00EE5E68"/>
    <w:rsid w:val="00EE60E5"/>
    <w:rsid w:val="00EF04F1"/>
    <w:rsid w:val="00EF09C1"/>
    <w:rsid w:val="00EF1B56"/>
    <w:rsid w:val="00EF27F0"/>
    <w:rsid w:val="00EF2E2C"/>
    <w:rsid w:val="00EF2E7F"/>
    <w:rsid w:val="00EF3369"/>
    <w:rsid w:val="00EF3B73"/>
    <w:rsid w:val="00EF3DF9"/>
    <w:rsid w:val="00EF403B"/>
    <w:rsid w:val="00EF4044"/>
    <w:rsid w:val="00EF4517"/>
    <w:rsid w:val="00EF5625"/>
    <w:rsid w:val="00EF7016"/>
    <w:rsid w:val="00EF72AD"/>
    <w:rsid w:val="00EF79CB"/>
    <w:rsid w:val="00EF7E98"/>
    <w:rsid w:val="00F00126"/>
    <w:rsid w:val="00F002CD"/>
    <w:rsid w:val="00F00D1E"/>
    <w:rsid w:val="00F00E0A"/>
    <w:rsid w:val="00F010B4"/>
    <w:rsid w:val="00F0209A"/>
    <w:rsid w:val="00F05AAF"/>
    <w:rsid w:val="00F06075"/>
    <w:rsid w:val="00F07450"/>
    <w:rsid w:val="00F078A0"/>
    <w:rsid w:val="00F07CE1"/>
    <w:rsid w:val="00F10210"/>
    <w:rsid w:val="00F119DA"/>
    <w:rsid w:val="00F12929"/>
    <w:rsid w:val="00F1341B"/>
    <w:rsid w:val="00F1342F"/>
    <w:rsid w:val="00F13A04"/>
    <w:rsid w:val="00F15BB9"/>
    <w:rsid w:val="00F15C25"/>
    <w:rsid w:val="00F16E8B"/>
    <w:rsid w:val="00F1708E"/>
    <w:rsid w:val="00F17C99"/>
    <w:rsid w:val="00F20B45"/>
    <w:rsid w:val="00F20F7B"/>
    <w:rsid w:val="00F211E1"/>
    <w:rsid w:val="00F21A39"/>
    <w:rsid w:val="00F2227A"/>
    <w:rsid w:val="00F2306A"/>
    <w:rsid w:val="00F23504"/>
    <w:rsid w:val="00F235C5"/>
    <w:rsid w:val="00F238CC"/>
    <w:rsid w:val="00F23975"/>
    <w:rsid w:val="00F23C84"/>
    <w:rsid w:val="00F24600"/>
    <w:rsid w:val="00F25014"/>
    <w:rsid w:val="00F25BDB"/>
    <w:rsid w:val="00F26FE1"/>
    <w:rsid w:val="00F2701E"/>
    <w:rsid w:val="00F27B06"/>
    <w:rsid w:val="00F27EB8"/>
    <w:rsid w:val="00F30123"/>
    <w:rsid w:val="00F30565"/>
    <w:rsid w:val="00F3082D"/>
    <w:rsid w:val="00F32154"/>
    <w:rsid w:val="00F32173"/>
    <w:rsid w:val="00F33FE0"/>
    <w:rsid w:val="00F352B5"/>
    <w:rsid w:val="00F3730E"/>
    <w:rsid w:val="00F403A2"/>
    <w:rsid w:val="00F41265"/>
    <w:rsid w:val="00F4248B"/>
    <w:rsid w:val="00F425B7"/>
    <w:rsid w:val="00F4275E"/>
    <w:rsid w:val="00F42F19"/>
    <w:rsid w:val="00F42F58"/>
    <w:rsid w:val="00F4350C"/>
    <w:rsid w:val="00F437B7"/>
    <w:rsid w:val="00F43BE0"/>
    <w:rsid w:val="00F44247"/>
    <w:rsid w:val="00F44773"/>
    <w:rsid w:val="00F466BD"/>
    <w:rsid w:val="00F472D2"/>
    <w:rsid w:val="00F473C6"/>
    <w:rsid w:val="00F47E1F"/>
    <w:rsid w:val="00F503AB"/>
    <w:rsid w:val="00F50D64"/>
    <w:rsid w:val="00F5158C"/>
    <w:rsid w:val="00F520C1"/>
    <w:rsid w:val="00F53D0B"/>
    <w:rsid w:val="00F55216"/>
    <w:rsid w:val="00F55499"/>
    <w:rsid w:val="00F556CD"/>
    <w:rsid w:val="00F55F5C"/>
    <w:rsid w:val="00F56178"/>
    <w:rsid w:val="00F5618E"/>
    <w:rsid w:val="00F564BB"/>
    <w:rsid w:val="00F56F50"/>
    <w:rsid w:val="00F600AE"/>
    <w:rsid w:val="00F602DA"/>
    <w:rsid w:val="00F613EB"/>
    <w:rsid w:val="00F6212E"/>
    <w:rsid w:val="00F6265B"/>
    <w:rsid w:val="00F6278B"/>
    <w:rsid w:val="00F62D9B"/>
    <w:rsid w:val="00F63FC1"/>
    <w:rsid w:val="00F65315"/>
    <w:rsid w:val="00F658C2"/>
    <w:rsid w:val="00F65E0C"/>
    <w:rsid w:val="00F6620E"/>
    <w:rsid w:val="00F66379"/>
    <w:rsid w:val="00F670B2"/>
    <w:rsid w:val="00F67364"/>
    <w:rsid w:val="00F6792A"/>
    <w:rsid w:val="00F70DE8"/>
    <w:rsid w:val="00F7126F"/>
    <w:rsid w:val="00F716EE"/>
    <w:rsid w:val="00F72278"/>
    <w:rsid w:val="00F739DB"/>
    <w:rsid w:val="00F7401B"/>
    <w:rsid w:val="00F7547A"/>
    <w:rsid w:val="00F75794"/>
    <w:rsid w:val="00F7689E"/>
    <w:rsid w:val="00F80238"/>
    <w:rsid w:val="00F80560"/>
    <w:rsid w:val="00F80A89"/>
    <w:rsid w:val="00F8125B"/>
    <w:rsid w:val="00F812B7"/>
    <w:rsid w:val="00F81764"/>
    <w:rsid w:val="00F81C07"/>
    <w:rsid w:val="00F826A4"/>
    <w:rsid w:val="00F84112"/>
    <w:rsid w:val="00F8422E"/>
    <w:rsid w:val="00F84297"/>
    <w:rsid w:val="00F842BE"/>
    <w:rsid w:val="00F845B8"/>
    <w:rsid w:val="00F84737"/>
    <w:rsid w:val="00F848F4"/>
    <w:rsid w:val="00F85169"/>
    <w:rsid w:val="00F8524F"/>
    <w:rsid w:val="00F857E7"/>
    <w:rsid w:val="00F85B67"/>
    <w:rsid w:val="00F85D58"/>
    <w:rsid w:val="00F85FB6"/>
    <w:rsid w:val="00F865E5"/>
    <w:rsid w:val="00F86A17"/>
    <w:rsid w:val="00F870D8"/>
    <w:rsid w:val="00F8753A"/>
    <w:rsid w:val="00F8770A"/>
    <w:rsid w:val="00F906F3"/>
    <w:rsid w:val="00F909D3"/>
    <w:rsid w:val="00F9292E"/>
    <w:rsid w:val="00F92D88"/>
    <w:rsid w:val="00F93014"/>
    <w:rsid w:val="00F95CB5"/>
    <w:rsid w:val="00F95E10"/>
    <w:rsid w:val="00F96775"/>
    <w:rsid w:val="00F9722B"/>
    <w:rsid w:val="00F97767"/>
    <w:rsid w:val="00FA057A"/>
    <w:rsid w:val="00FA141A"/>
    <w:rsid w:val="00FA1473"/>
    <w:rsid w:val="00FA19D7"/>
    <w:rsid w:val="00FA2BCB"/>
    <w:rsid w:val="00FA3437"/>
    <w:rsid w:val="00FA3FD4"/>
    <w:rsid w:val="00FA4283"/>
    <w:rsid w:val="00FA4A97"/>
    <w:rsid w:val="00FA5591"/>
    <w:rsid w:val="00FA5EBE"/>
    <w:rsid w:val="00FA5FE2"/>
    <w:rsid w:val="00FA600B"/>
    <w:rsid w:val="00FA60A9"/>
    <w:rsid w:val="00FA6717"/>
    <w:rsid w:val="00FA673A"/>
    <w:rsid w:val="00FA6F78"/>
    <w:rsid w:val="00FB05C9"/>
    <w:rsid w:val="00FB0A88"/>
    <w:rsid w:val="00FB0D36"/>
    <w:rsid w:val="00FB0E18"/>
    <w:rsid w:val="00FB1A51"/>
    <w:rsid w:val="00FB1D18"/>
    <w:rsid w:val="00FB1F65"/>
    <w:rsid w:val="00FB4D12"/>
    <w:rsid w:val="00FB5264"/>
    <w:rsid w:val="00FB5AFA"/>
    <w:rsid w:val="00FB5BAD"/>
    <w:rsid w:val="00FB75F8"/>
    <w:rsid w:val="00FB7E81"/>
    <w:rsid w:val="00FC024F"/>
    <w:rsid w:val="00FC02C6"/>
    <w:rsid w:val="00FC0717"/>
    <w:rsid w:val="00FC0896"/>
    <w:rsid w:val="00FC0A86"/>
    <w:rsid w:val="00FC0E31"/>
    <w:rsid w:val="00FC190B"/>
    <w:rsid w:val="00FC1C9C"/>
    <w:rsid w:val="00FC220A"/>
    <w:rsid w:val="00FC2F60"/>
    <w:rsid w:val="00FC504F"/>
    <w:rsid w:val="00FC51A8"/>
    <w:rsid w:val="00FC51ED"/>
    <w:rsid w:val="00FC5777"/>
    <w:rsid w:val="00FC5A78"/>
    <w:rsid w:val="00FC5ABC"/>
    <w:rsid w:val="00FC6BC4"/>
    <w:rsid w:val="00FC7B5D"/>
    <w:rsid w:val="00FC7FEF"/>
    <w:rsid w:val="00FD03EF"/>
    <w:rsid w:val="00FD0D79"/>
    <w:rsid w:val="00FD2F59"/>
    <w:rsid w:val="00FD34E4"/>
    <w:rsid w:val="00FD513D"/>
    <w:rsid w:val="00FD51C0"/>
    <w:rsid w:val="00FD5238"/>
    <w:rsid w:val="00FD5CC2"/>
    <w:rsid w:val="00FD5E9F"/>
    <w:rsid w:val="00FD5EE3"/>
    <w:rsid w:val="00FD5EE7"/>
    <w:rsid w:val="00FD66FB"/>
    <w:rsid w:val="00FD68E4"/>
    <w:rsid w:val="00FD6B62"/>
    <w:rsid w:val="00FD6C18"/>
    <w:rsid w:val="00FD7937"/>
    <w:rsid w:val="00FE03C9"/>
    <w:rsid w:val="00FE1C65"/>
    <w:rsid w:val="00FE1C68"/>
    <w:rsid w:val="00FE4860"/>
    <w:rsid w:val="00FE4B96"/>
    <w:rsid w:val="00FE5736"/>
    <w:rsid w:val="00FE68CB"/>
    <w:rsid w:val="00FE7172"/>
    <w:rsid w:val="00FE7A55"/>
    <w:rsid w:val="00FF05B8"/>
    <w:rsid w:val="00FF162A"/>
    <w:rsid w:val="00FF2949"/>
    <w:rsid w:val="00FF3076"/>
    <w:rsid w:val="00FF3DD0"/>
    <w:rsid w:val="00FF441F"/>
    <w:rsid w:val="00FF58DA"/>
    <w:rsid w:val="00FF616F"/>
    <w:rsid w:val="00FF69B9"/>
    <w:rsid w:val="00FF7384"/>
    <w:rsid w:val="00FF7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BE82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0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56FA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8142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10D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72A8"/>
    <w:pPr>
      <w:spacing w:after="0" w:line="240" w:lineRule="auto"/>
    </w:pPr>
    <w:rPr>
      <w:rFonts w:ascii="Arial" w:hAnsi="Arial" w:cs="Arial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2A8"/>
    <w:rPr>
      <w:rFonts w:ascii="Arial" w:hAnsi="Arial" w:cs="Arial"/>
      <w:sz w:val="16"/>
      <w:szCs w:val="16"/>
    </w:rPr>
  </w:style>
  <w:style w:type="table" w:styleId="TableGrid">
    <w:name w:val="Table Grid"/>
    <w:basedOn w:val="TableNormal"/>
    <w:uiPriority w:val="39"/>
    <w:rsid w:val="00D21E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g">
    <w:name w:val="aug"/>
    <w:basedOn w:val="Normal"/>
    <w:rsid w:val="00763C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ournal">
    <w:name w:val="journal"/>
    <w:basedOn w:val="Normal"/>
    <w:rsid w:val="00763C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name">
    <w:name w:val="journalname"/>
    <w:basedOn w:val="DefaultParagraphFont"/>
    <w:rsid w:val="00763CF9"/>
  </w:style>
  <w:style w:type="character" w:customStyle="1" w:styleId="adtext">
    <w:name w:val="adtext"/>
    <w:basedOn w:val="DefaultParagraphFont"/>
    <w:rsid w:val="00763CF9"/>
  </w:style>
  <w:style w:type="character" w:customStyle="1" w:styleId="apple-converted-space">
    <w:name w:val="apple-converted-space"/>
    <w:basedOn w:val="DefaultParagraphFont"/>
    <w:rsid w:val="00763CF9"/>
  </w:style>
  <w:style w:type="character" w:customStyle="1" w:styleId="journalnumber">
    <w:name w:val="journalnumber"/>
    <w:basedOn w:val="DefaultParagraphFont"/>
    <w:rsid w:val="00763CF9"/>
  </w:style>
  <w:style w:type="character" w:customStyle="1" w:styleId="cite-pages">
    <w:name w:val="cite-pages"/>
    <w:basedOn w:val="DefaultParagraphFont"/>
    <w:rsid w:val="00763CF9"/>
  </w:style>
  <w:style w:type="character" w:customStyle="1" w:styleId="cite-month-year">
    <w:name w:val="cite-month-year"/>
    <w:basedOn w:val="DefaultParagraphFont"/>
    <w:rsid w:val="00763CF9"/>
  </w:style>
  <w:style w:type="character" w:styleId="Hyperlink">
    <w:name w:val="Hyperlink"/>
    <w:basedOn w:val="DefaultParagraphFont"/>
    <w:uiPriority w:val="99"/>
    <w:unhideWhenUsed/>
    <w:rsid w:val="009C0886"/>
    <w:rPr>
      <w:color w:val="0000FF"/>
      <w:u w:val="single"/>
    </w:rPr>
  </w:style>
  <w:style w:type="character" w:customStyle="1" w:styleId="i">
    <w:name w:val="i"/>
    <w:basedOn w:val="DefaultParagraphFont"/>
    <w:rsid w:val="009C0886"/>
  </w:style>
  <w:style w:type="character" w:styleId="CommentReference">
    <w:name w:val="annotation reference"/>
    <w:basedOn w:val="DefaultParagraphFont"/>
    <w:uiPriority w:val="99"/>
    <w:semiHidden/>
    <w:unhideWhenUsed/>
    <w:rsid w:val="00B558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8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8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8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8ED"/>
    <w:rPr>
      <w:b/>
      <w:bCs/>
      <w:sz w:val="20"/>
      <w:szCs w:val="20"/>
    </w:rPr>
  </w:style>
  <w:style w:type="character" w:customStyle="1" w:styleId="y5oti">
    <w:name w:val="y5oti"/>
    <w:basedOn w:val="DefaultParagraphFont"/>
    <w:rsid w:val="00144ADA"/>
  </w:style>
  <w:style w:type="paragraph" w:styleId="Header">
    <w:name w:val="header"/>
    <w:basedOn w:val="Normal"/>
    <w:link w:val="HeaderChar"/>
    <w:uiPriority w:val="99"/>
    <w:unhideWhenUsed/>
    <w:rsid w:val="008D7C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C86"/>
  </w:style>
  <w:style w:type="paragraph" w:styleId="Footer">
    <w:name w:val="footer"/>
    <w:basedOn w:val="Normal"/>
    <w:link w:val="FooterChar"/>
    <w:uiPriority w:val="99"/>
    <w:unhideWhenUsed/>
    <w:rsid w:val="008D7C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C86"/>
  </w:style>
  <w:style w:type="paragraph" w:styleId="BodyTextIndent2">
    <w:name w:val="Body Text Indent 2"/>
    <w:basedOn w:val="Normal"/>
    <w:next w:val="Normal"/>
    <w:link w:val="BodyTextIndent2Char"/>
    <w:uiPriority w:val="99"/>
    <w:rsid w:val="00E875EE"/>
    <w:pPr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E875EE"/>
    <w:rPr>
      <w:rFonts w:ascii="Arial" w:eastAsia="Batang" w:hAnsi="Arial" w:cs="Arial"/>
      <w:sz w:val="24"/>
      <w:szCs w:val="24"/>
    </w:rPr>
  </w:style>
  <w:style w:type="character" w:customStyle="1" w:styleId="st">
    <w:name w:val="st"/>
    <w:basedOn w:val="DefaultParagraphFont"/>
    <w:rsid w:val="00E875EE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F65315"/>
    <w:pPr>
      <w:spacing w:after="160" w:line="259" w:lineRule="auto"/>
    </w:pPr>
    <w:rPr>
      <w:rFonts w:eastAsiaTheme="minorEastAsia"/>
      <w:lang w:eastAsia="ko-KR"/>
    </w:rPr>
  </w:style>
  <w:style w:type="character" w:customStyle="1" w:styleId="DateChar">
    <w:name w:val="Date Char"/>
    <w:basedOn w:val="DefaultParagraphFont"/>
    <w:link w:val="Date"/>
    <w:uiPriority w:val="99"/>
    <w:semiHidden/>
    <w:rsid w:val="00F65315"/>
    <w:rPr>
      <w:rFonts w:eastAsiaTheme="minorEastAsia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F65315"/>
  </w:style>
  <w:style w:type="character" w:styleId="Strong">
    <w:name w:val="Strong"/>
    <w:basedOn w:val="DefaultParagraphFont"/>
    <w:qFormat/>
    <w:rsid w:val="007D3712"/>
    <w:rPr>
      <w:b/>
      <w:bCs/>
    </w:rPr>
  </w:style>
  <w:style w:type="character" w:customStyle="1" w:styleId="fontstyle01">
    <w:name w:val="fontstyle01"/>
    <w:basedOn w:val="DefaultParagraphFont"/>
    <w:rsid w:val="008B4186"/>
    <w:rPr>
      <w:rFonts w:ascii="Dutch801BT-Roman" w:hAnsi="Dutch801BT-Roman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tooltip-account-affiliation-hdl">
    <w:name w:val="tooltip-account-affiliation-hdl"/>
    <w:basedOn w:val="DefaultParagraphFont"/>
    <w:rsid w:val="002130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0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56FA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8142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10D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272A8"/>
    <w:pPr>
      <w:spacing w:after="0" w:line="240" w:lineRule="auto"/>
    </w:pPr>
    <w:rPr>
      <w:rFonts w:ascii="Arial" w:hAnsi="Arial" w:cs="Arial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2A8"/>
    <w:rPr>
      <w:rFonts w:ascii="Arial" w:hAnsi="Arial" w:cs="Arial"/>
      <w:sz w:val="16"/>
      <w:szCs w:val="16"/>
    </w:rPr>
  </w:style>
  <w:style w:type="table" w:styleId="TableGrid">
    <w:name w:val="Table Grid"/>
    <w:basedOn w:val="TableNormal"/>
    <w:uiPriority w:val="39"/>
    <w:rsid w:val="00D21E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g">
    <w:name w:val="aug"/>
    <w:basedOn w:val="Normal"/>
    <w:rsid w:val="00763C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ournal">
    <w:name w:val="journal"/>
    <w:basedOn w:val="Normal"/>
    <w:rsid w:val="00763C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name">
    <w:name w:val="journalname"/>
    <w:basedOn w:val="DefaultParagraphFont"/>
    <w:rsid w:val="00763CF9"/>
  </w:style>
  <w:style w:type="character" w:customStyle="1" w:styleId="adtext">
    <w:name w:val="adtext"/>
    <w:basedOn w:val="DefaultParagraphFont"/>
    <w:rsid w:val="00763CF9"/>
  </w:style>
  <w:style w:type="character" w:customStyle="1" w:styleId="apple-converted-space">
    <w:name w:val="apple-converted-space"/>
    <w:basedOn w:val="DefaultParagraphFont"/>
    <w:rsid w:val="00763CF9"/>
  </w:style>
  <w:style w:type="character" w:customStyle="1" w:styleId="journalnumber">
    <w:name w:val="journalnumber"/>
    <w:basedOn w:val="DefaultParagraphFont"/>
    <w:rsid w:val="00763CF9"/>
  </w:style>
  <w:style w:type="character" w:customStyle="1" w:styleId="cite-pages">
    <w:name w:val="cite-pages"/>
    <w:basedOn w:val="DefaultParagraphFont"/>
    <w:rsid w:val="00763CF9"/>
  </w:style>
  <w:style w:type="character" w:customStyle="1" w:styleId="cite-month-year">
    <w:name w:val="cite-month-year"/>
    <w:basedOn w:val="DefaultParagraphFont"/>
    <w:rsid w:val="00763CF9"/>
  </w:style>
  <w:style w:type="character" w:styleId="Hyperlink">
    <w:name w:val="Hyperlink"/>
    <w:basedOn w:val="DefaultParagraphFont"/>
    <w:uiPriority w:val="99"/>
    <w:unhideWhenUsed/>
    <w:rsid w:val="009C0886"/>
    <w:rPr>
      <w:color w:val="0000FF"/>
      <w:u w:val="single"/>
    </w:rPr>
  </w:style>
  <w:style w:type="character" w:customStyle="1" w:styleId="i">
    <w:name w:val="i"/>
    <w:basedOn w:val="DefaultParagraphFont"/>
    <w:rsid w:val="009C0886"/>
  </w:style>
  <w:style w:type="character" w:styleId="CommentReference">
    <w:name w:val="annotation reference"/>
    <w:basedOn w:val="DefaultParagraphFont"/>
    <w:uiPriority w:val="99"/>
    <w:semiHidden/>
    <w:unhideWhenUsed/>
    <w:rsid w:val="00B558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8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8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8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8ED"/>
    <w:rPr>
      <w:b/>
      <w:bCs/>
      <w:sz w:val="20"/>
      <w:szCs w:val="20"/>
    </w:rPr>
  </w:style>
  <w:style w:type="character" w:customStyle="1" w:styleId="y5oti">
    <w:name w:val="y5oti"/>
    <w:basedOn w:val="DefaultParagraphFont"/>
    <w:rsid w:val="00144ADA"/>
  </w:style>
  <w:style w:type="paragraph" w:styleId="Header">
    <w:name w:val="header"/>
    <w:basedOn w:val="Normal"/>
    <w:link w:val="HeaderChar"/>
    <w:uiPriority w:val="99"/>
    <w:unhideWhenUsed/>
    <w:rsid w:val="008D7C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C86"/>
  </w:style>
  <w:style w:type="paragraph" w:styleId="Footer">
    <w:name w:val="footer"/>
    <w:basedOn w:val="Normal"/>
    <w:link w:val="FooterChar"/>
    <w:uiPriority w:val="99"/>
    <w:unhideWhenUsed/>
    <w:rsid w:val="008D7C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C86"/>
  </w:style>
  <w:style w:type="paragraph" w:styleId="BodyTextIndent2">
    <w:name w:val="Body Text Indent 2"/>
    <w:basedOn w:val="Normal"/>
    <w:next w:val="Normal"/>
    <w:link w:val="BodyTextIndent2Char"/>
    <w:uiPriority w:val="99"/>
    <w:rsid w:val="00E875EE"/>
    <w:pPr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E875EE"/>
    <w:rPr>
      <w:rFonts w:ascii="Arial" w:eastAsia="Batang" w:hAnsi="Arial" w:cs="Arial"/>
      <w:sz w:val="24"/>
      <w:szCs w:val="24"/>
    </w:rPr>
  </w:style>
  <w:style w:type="character" w:customStyle="1" w:styleId="st">
    <w:name w:val="st"/>
    <w:basedOn w:val="DefaultParagraphFont"/>
    <w:rsid w:val="00E875EE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F65315"/>
    <w:pPr>
      <w:spacing w:after="160" w:line="259" w:lineRule="auto"/>
    </w:pPr>
    <w:rPr>
      <w:rFonts w:eastAsiaTheme="minorEastAsia"/>
      <w:lang w:eastAsia="ko-KR"/>
    </w:rPr>
  </w:style>
  <w:style w:type="character" w:customStyle="1" w:styleId="DateChar">
    <w:name w:val="Date Char"/>
    <w:basedOn w:val="DefaultParagraphFont"/>
    <w:link w:val="Date"/>
    <w:uiPriority w:val="99"/>
    <w:semiHidden/>
    <w:rsid w:val="00F65315"/>
    <w:rPr>
      <w:rFonts w:eastAsiaTheme="minorEastAsia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F65315"/>
  </w:style>
  <w:style w:type="character" w:styleId="Strong">
    <w:name w:val="Strong"/>
    <w:basedOn w:val="DefaultParagraphFont"/>
    <w:qFormat/>
    <w:rsid w:val="007D3712"/>
    <w:rPr>
      <w:b/>
      <w:bCs/>
    </w:rPr>
  </w:style>
  <w:style w:type="character" w:customStyle="1" w:styleId="fontstyle01">
    <w:name w:val="fontstyle01"/>
    <w:basedOn w:val="DefaultParagraphFont"/>
    <w:rsid w:val="008B4186"/>
    <w:rPr>
      <w:rFonts w:ascii="Dutch801BT-Roman" w:hAnsi="Dutch801BT-Roman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tooltip-account-affiliation-hdl">
    <w:name w:val="tooltip-account-affiliation-hdl"/>
    <w:basedOn w:val="DefaultParagraphFont"/>
    <w:rsid w:val="002130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78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2614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48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5145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80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8212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9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49051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1119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3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0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EDFEE42-69C3-4FCF-B760-57A6279F6E07}">
  <ds:schemaRefs>
    <ds:schemaRef ds:uri="http://schemas.microsoft.com/office/2006/metadata/properties"/>
    <ds:schemaRef ds:uri="fa52ae8b-2b36-4137-9bde-d98e18ca3240"/>
  </ds:schemaRefs>
</ds:datastoreItem>
</file>

<file path=customXml/itemProps2.xml><?xml version="1.0" encoding="utf-8"?>
<ds:datastoreItem xmlns:ds="http://schemas.openxmlformats.org/officeDocument/2006/customXml" ds:itemID="{36DAD180-CF56-49E1-AA09-F529538402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52ae8b-2b36-4137-9bde-d98e18ca3240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6B41B1B5-E38A-4728-B4EC-E06FDD3E89F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4792267-FB0E-4807-BB15-58A6334381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3</Pages>
  <Words>510</Words>
  <Characters>2907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cbnu</Company>
  <LinksUpToDate>false</LinksUpToDate>
  <CharactersWithSpaces>3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nver</dc:creator>
  <cp:lastModifiedBy>Denver</cp:lastModifiedBy>
  <cp:revision>58</cp:revision>
  <cp:lastPrinted>2016-08-16T12:02:00Z</cp:lastPrinted>
  <dcterms:created xsi:type="dcterms:W3CDTF">2016-12-12T13:42:00Z</dcterms:created>
  <dcterms:modified xsi:type="dcterms:W3CDTF">2017-10-01T09:01:00Z</dcterms:modified>
</cp:coreProperties>
</file>